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F3326" w14:textId="142BCA7B" w:rsidR="00016A04" w:rsidRDefault="00BD6253" w:rsidP="00AF49C2">
      <w:pPr>
        <w:pStyle w:val="Heading2"/>
        <w:spacing w:before="0" w:after="0"/>
        <w:jc w:val="center"/>
        <w:rPr>
          <w:rFonts w:cstheme="minorHAnsi"/>
        </w:rPr>
      </w:pPr>
      <w:bookmarkStart w:id="0" w:name="_Toc58230884"/>
      <w:r w:rsidRPr="008D4E3B">
        <w:rPr>
          <w:rFonts w:cstheme="minorHAnsi"/>
        </w:rPr>
        <w:t>A</w:t>
      </w:r>
      <w:r w:rsidR="00E7029F">
        <w:rPr>
          <w:rFonts w:cstheme="minorHAnsi"/>
        </w:rPr>
        <w:t>PPENDIX</w:t>
      </w:r>
      <w:r w:rsidR="00A71E3F" w:rsidRPr="008D4E3B">
        <w:rPr>
          <w:rFonts w:cstheme="minorHAnsi"/>
        </w:rPr>
        <w:t>-</w:t>
      </w:r>
      <w:r w:rsidR="00DF672D">
        <w:rPr>
          <w:rFonts w:cstheme="minorHAnsi"/>
        </w:rPr>
        <w:t>3</w:t>
      </w:r>
    </w:p>
    <w:p w14:paraId="20311A70" w14:textId="41D92EA5" w:rsidR="00BD6253" w:rsidRPr="008D4E3B" w:rsidRDefault="00BD6253" w:rsidP="00AF49C2">
      <w:pPr>
        <w:pStyle w:val="Heading2"/>
        <w:spacing w:before="0" w:after="240"/>
        <w:jc w:val="center"/>
        <w:rPr>
          <w:rFonts w:cstheme="minorHAnsi"/>
        </w:rPr>
      </w:pPr>
      <w:r w:rsidRPr="008D4E3B">
        <w:rPr>
          <w:rFonts w:cstheme="minorHAnsi"/>
        </w:rPr>
        <w:t>Variable and Feature Selection</w:t>
      </w:r>
      <w:bookmarkEnd w:id="0"/>
    </w:p>
    <w:p w14:paraId="3DEBDD34" w14:textId="22D60D94" w:rsidR="00074307" w:rsidRDefault="00074307" w:rsidP="00074307">
      <w:pPr>
        <w:spacing w:after="120" w:line="257" w:lineRule="auto"/>
        <w:jc w:val="both"/>
        <w:rPr>
          <w:rFonts w:asciiTheme="minorHAnsi" w:eastAsia="PMingLiU" w:hAnsiTheme="minorHAnsi" w:cstheme="minorHAnsi"/>
          <w:b/>
          <w:sz w:val="22"/>
          <w:szCs w:val="22"/>
          <w:lang w:eastAsia="zh-CN"/>
        </w:rPr>
      </w:pPr>
      <w:r w:rsidRPr="008D4E3B">
        <w:rPr>
          <w:rFonts w:asciiTheme="minorHAnsi" w:eastAsia="PMingLiU" w:hAnsiTheme="minorHAnsi" w:cstheme="minorHAnsi"/>
          <w:b/>
          <w:sz w:val="22"/>
          <w:szCs w:val="22"/>
          <w:lang w:eastAsia="zh-CN"/>
        </w:rPr>
        <w:t>COPD</w:t>
      </w:r>
    </w:p>
    <w:p w14:paraId="3CEB4EF4" w14:textId="5784339B" w:rsidR="00BD6253" w:rsidRPr="008D4E3B" w:rsidRDefault="00530D7F" w:rsidP="009757F2">
      <w:pPr>
        <w:spacing w:after="160" w:line="256" w:lineRule="auto"/>
        <w:jc w:val="both"/>
        <w:rPr>
          <w:rFonts w:asciiTheme="minorHAnsi" w:eastAsia="PMingLiU" w:hAnsiTheme="minorHAnsi" w:cstheme="minorHAnsi"/>
          <w:b/>
          <w:sz w:val="22"/>
          <w:szCs w:val="22"/>
          <w:lang w:eastAsia="zh-CN"/>
        </w:rPr>
      </w:pPr>
      <w:r>
        <w:rPr>
          <w:rFonts w:asciiTheme="minorHAnsi" w:eastAsia="PMingLiU" w:hAnsiTheme="minorHAnsi" w:cstheme="minorHAnsi"/>
          <w:sz w:val="22"/>
          <w:szCs w:val="22"/>
          <w:lang w:eastAsia="zh-CN"/>
        </w:rPr>
        <w:t>The initial set of comorbidities included 4</w:t>
      </w:r>
      <w:r w:rsidR="002723AC">
        <w:rPr>
          <w:rFonts w:asciiTheme="minorHAnsi" w:eastAsia="PMingLiU" w:hAnsiTheme="minorHAnsi" w:cstheme="minorHAnsi"/>
          <w:sz w:val="22"/>
          <w:szCs w:val="22"/>
          <w:lang w:eastAsia="zh-CN"/>
        </w:rPr>
        <w:t>5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morbidities generated from a union of the three comorbidity indices, plus 2 condition-specific comorbidities</w:t>
      </w:r>
      <w:r w:rsidR="00403150"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recommended by the </w:t>
      </w:r>
      <w:r w:rsidR="00773B39">
        <w:rPr>
          <w:rFonts w:asciiTheme="minorHAnsi" w:eastAsia="PMingLiU" w:hAnsiTheme="minorHAnsi" w:cstheme="minorHAnsi"/>
          <w:sz w:val="22"/>
          <w:szCs w:val="22"/>
          <w:lang w:eastAsia="zh-CN"/>
        </w:rPr>
        <w:t>clinicians, result</w:t>
      </w:r>
      <w:r w:rsidR="00AB5BE3">
        <w:rPr>
          <w:rFonts w:asciiTheme="minorHAnsi" w:eastAsia="PMingLiU" w:hAnsiTheme="minorHAnsi" w:cstheme="minorHAnsi"/>
          <w:sz w:val="22"/>
          <w:szCs w:val="22"/>
          <w:lang w:eastAsia="zh-CN"/>
        </w:rPr>
        <w:t>ing</w:t>
      </w:r>
      <w:r w:rsidR="00773B39"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in 4</w:t>
      </w:r>
      <w:r w:rsidR="002723AC">
        <w:rPr>
          <w:rFonts w:asciiTheme="minorHAnsi" w:eastAsia="PMingLiU" w:hAnsiTheme="minorHAnsi" w:cstheme="minorHAnsi"/>
          <w:sz w:val="22"/>
          <w:szCs w:val="22"/>
          <w:lang w:eastAsia="zh-CN"/>
        </w:rPr>
        <w:t>7</w:t>
      </w:r>
      <w:r w:rsidR="00773B39"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morbidities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>. The following feature</w:t>
      </w:r>
      <w:r w:rsidR="003464E7">
        <w:rPr>
          <w:rFonts w:asciiTheme="minorHAnsi" w:eastAsia="PMingLiU" w:hAnsiTheme="minorHAnsi" w:cstheme="minorHAnsi"/>
          <w:sz w:val="22"/>
          <w:szCs w:val="22"/>
          <w:lang w:eastAsia="zh-CN"/>
        </w:rPr>
        <w:t>-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selection steps resulted </w:t>
      </w:r>
      <w:r w:rsidR="00590D4F">
        <w:rPr>
          <w:rFonts w:asciiTheme="minorHAnsi" w:eastAsia="PMingLiU" w:hAnsiTheme="minorHAnsi" w:cstheme="minorHAnsi"/>
          <w:sz w:val="22"/>
          <w:szCs w:val="22"/>
          <w:lang w:eastAsia="zh-CN"/>
        </w:rPr>
        <w:t>in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30 comorbidities</w:t>
      </w:r>
      <w:r w:rsidR="00590D4F"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</w:t>
      </w:r>
      <w:r w:rsidR="00DB5DA0">
        <w:rPr>
          <w:rFonts w:asciiTheme="minorHAnsi" w:eastAsia="PMingLiU" w:hAnsiTheme="minorHAnsi" w:cstheme="minorHAnsi"/>
          <w:sz w:val="22"/>
          <w:szCs w:val="22"/>
          <w:lang w:eastAsia="zh-CN"/>
        </w:rPr>
        <w:t>surviving</w:t>
      </w:r>
      <w:r w:rsidR="00C53318">
        <w:rPr>
          <w:rFonts w:asciiTheme="minorHAnsi" w:eastAsia="PMingLiU" w:hAnsiTheme="minorHAnsi" w:cstheme="minorHAnsi"/>
          <w:sz w:val="22"/>
          <w:szCs w:val="22"/>
          <w:lang w:eastAsia="zh-CN"/>
        </w:rPr>
        <w:t>,</w:t>
      </w:r>
      <w:r w:rsidR="00DB5DA0"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</w:t>
      </w:r>
      <w:r w:rsidR="00CE56F7">
        <w:rPr>
          <w:rFonts w:asciiTheme="minorHAnsi" w:eastAsia="PMingLiU" w:hAnsiTheme="minorHAnsi" w:cstheme="minorHAnsi"/>
          <w:sz w:val="22"/>
          <w:szCs w:val="22"/>
          <w:lang w:eastAsia="zh-CN"/>
        </w:rPr>
        <w:t>that w</w:t>
      </w:r>
      <w:r w:rsidR="00AE2ACE">
        <w:rPr>
          <w:rFonts w:asciiTheme="minorHAnsi" w:eastAsia="PMingLiU" w:hAnsiTheme="minorHAnsi" w:cstheme="minorHAnsi"/>
          <w:sz w:val="22"/>
          <w:szCs w:val="22"/>
          <w:lang w:eastAsia="zh-CN"/>
        </w:rPr>
        <w:t>ere</w:t>
      </w:r>
      <w:r w:rsidR="00CE56F7"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</w:t>
      </w:r>
      <w:r w:rsidR="00590D4F">
        <w:rPr>
          <w:rFonts w:asciiTheme="minorHAnsi" w:eastAsia="PMingLiU" w:hAnsiTheme="minorHAnsi" w:cstheme="minorHAnsi"/>
          <w:sz w:val="22"/>
          <w:szCs w:val="22"/>
          <w:lang w:eastAsia="zh-CN"/>
        </w:rPr>
        <w:t>used for the modeling</w:t>
      </w:r>
      <w:r w:rsidR="00491BEB">
        <w:rPr>
          <w:rFonts w:asciiTheme="minorHAnsi" w:eastAsia="PMingLiU" w:hAnsiTheme="minorHAnsi" w:cstheme="minorHAnsi"/>
          <w:sz w:val="22"/>
          <w:szCs w:val="22"/>
          <w:lang w:eastAsia="zh-CN"/>
        </w:rPr>
        <w:t>:</w:t>
      </w:r>
    </w:p>
    <w:p w14:paraId="71930C22" w14:textId="79D4792F" w:rsidR="00BD6253" w:rsidRPr="008D4E3B" w:rsidRDefault="00BD6253" w:rsidP="009757F2">
      <w:pPr>
        <w:pStyle w:val="ListParagraph"/>
        <w:numPr>
          <w:ilvl w:val="0"/>
          <w:numId w:val="26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>Remove</w:t>
      </w:r>
      <w:r w:rsidR="000F59A9" w:rsidRPr="008D4E3B">
        <w:rPr>
          <w:rFonts w:asciiTheme="minorHAnsi" w:eastAsia="PMingLiU" w:hAnsiTheme="minorHAnsi" w:cstheme="minorHAnsi"/>
          <w:lang w:eastAsia="zh-CN"/>
        </w:rPr>
        <w:t>d</w:t>
      </w:r>
      <w:r w:rsidRPr="008D4E3B">
        <w:rPr>
          <w:rFonts w:asciiTheme="minorHAnsi" w:eastAsia="PMingLiU" w:hAnsiTheme="minorHAnsi" w:cstheme="minorHAnsi"/>
          <w:lang w:eastAsia="zh-CN"/>
        </w:rPr>
        <w:t xml:space="preserve"> comorbidities with prevalence less than 1%</w:t>
      </w:r>
      <w:r w:rsidR="00EA42BC" w:rsidRPr="008D4E3B">
        <w:rPr>
          <w:rFonts w:asciiTheme="minorHAnsi" w:eastAsia="PMingLiU" w:hAnsiTheme="minorHAnsi" w:cstheme="minorHAnsi"/>
          <w:lang w:eastAsia="zh-CN"/>
        </w:rPr>
        <w:t>, resulting in</w:t>
      </w:r>
      <w:r w:rsidR="00A07F8F" w:rsidRPr="008D4E3B">
        <w:rPr>
          <w:rFonts w:asciiTheme="minorHAnsi" w:eastAsia="PMingLiU" w:hAnsiTheme="minorHAnsi" w:cstheme="minorHAnsi"/>
          <w:lang w:eastAsia="zh-CN"/>
        </w:rPr>
        <w:t xml:space="preserve"> the </w:t>
      </w:r>
      <w:r w:rsidR="00F324AC" w:rsidRPr="008D4E3B">
        <w:rPr>
          <w:rFonts w:asciiTheme="minorHAnsi" w:eastAsia="PMingLiU" w:hAnsiTheme="minorHAnsi" w:cstheme="minorHAnsi"/>
          <w:lang w:eastAsia="zh-CN"/>
        </w:rPr>
        <w:t>following</w:t>
      </w:r>
      <w:r w:rsidRPr="008D4E3B">
        <w:rPr>
          <w:rFonts w:asciiTheme="minorHAnsi" w:eastAsia="PMingLiU" w:hAnsiTheme="minorHAnsi" w:cstheme="minorHAnsi"/>
          <w:lang w:eastAsia="zh-CN"/>
        </w:rPr>
        <w:t xml:space="preserve"> </w:t>
      </w:r>
      <w:r w:rsidR="00C44C12" w:rsidRPr="008D4E3B">
        <w:rPr>
          <w:rFonts w:asciiTheme="minorHAnsi" w:eastAsia="PMingLiU" w:hAnsiTheme="minorHAnsi" w:cstheme="minorHAnsi"/>
          <w:lang w:eastAsia="zh-CN"/>
        </w:rPr>
        <w:t>that</w:t>
      </w:r>
      <w:r w:rsidRPr="008D4E3B">
        <w:rPr>
          <w:rFonts w:asciiTheme="minorHAnsi" w:eastAsia="PMingLiU" w:hAnsiTheme="minorHAnsi" w:cstheme="minorHAnsi"/>
          <w:lang w:eastAsia="zh-CN"/>
        </w:rPr>
        <w:t xml:space="preserve"> were </w:t>
      </w:r>
      <w:r w:rsidR="00F324AC" w:rsidRPr="008D4E3B">
        <w:rPr>
          <w:rFonts w:asciiTheme="minorHAnsi" w:eastAsia="PMingLiU" w:hAnsiTheme="minorHAnsi" w:cstheme="minorHAnsi"/>
          <w:lang w:eastAsia="zh-CN"/>
        </w:rPr>
        <w:t>excluded</w:t>
      </w:r>
      <w:r w:rsidRPr="008D4E3B">
        <w:rPr>
          <w:rFonts w:asciiTheme="minorHAnsi" w:eastAsia="PMingLiU" w:hAnsiTheme="minorHAnsi" w:cstheme="minorHAnsi"/>
          <w:lang w:eastAsia="zh-CN"/>
        </w:rPr>
        <w:t xml:space="preserve">, leaving </w:t>
      </w:r>
      <w:r w:rsidRPr="008D4E3B">
        <w:rPr>
          <w:rFonts w:asciiTheme="minorHAnsi" w:eastAsia="PMingLiU" w:hAnsiTheme="minorHAnsi" w:cstheme="minorHAnsi"/>
          <w:bCs/>
          <w:lang w:eastAsia="zh-CN"/>
        </w:rPr>
        <w:t xml:space="preserve">44 </w:t>
      </w:r>
      <w:r w:rsidRPr="008D4E3B">
        <w:rPr>
          <w:rFonts w:asciiTheme="minorHAnsi" w:eastAsia="PMingLiU" w:hAnsiTheme="minorHAnsi" w:cstheme="minorHAnsi"/>
          <w:lang w:eastAsia="zh-CN"/>
        </w:rPr>
        <w:t>comorbidities</w:t>
      </w:r>
      <w:r w:rsidR="00472761" w:rsidRPr="008D4E3B">
        <w:rPr>
          <w:rFonts w:asciiTheme="minorHAnsi" w:eastAsia="PMingLiU" w:hAnsiTheme="minorHAnsi" w:cstheme="minorHAnsi"/>
          <w:lang w:eastAsia="zh-CN"/>
        </w:rPr>
        <w:t>:</w:t>
      </w:r>
    </w:p>
    <w:tbl>
      <w:tblPr>
        <w:tblW w:w="9810" w:type="dxa"/>
        <w:tblInd w:w="355" w:type="dxa"/>
        <w:tblLook w:val="04A0" w:firstRow="1" w:lastRow="0" w:firstColumn="1" w:lastColumn="0" w:noHBand="0" w:noVBand="1"/>
      </w:tblPr>
      <w:tblGrid>
        <w:gridCol w:w="2430"/>
        <w:gridCol w:w="7380"/>
      </w:tblGrid>
      <w:tr w:rsidR="00BD6253" w:rsidRPr="008D4E3B" w14:paraId="6B5AF4D9" w14:textId="77777777" w:rsidTr="00BF2063">
        <w:trPr>
          <w:trHeight w:val="317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5F93" w14:textId="6167CF7A" w:rsidR="00BD6253" w:rsidRPr="008D4E3B" w:rsidRDefault="00D15676" w:rsidP="009757F2">
            <w:pPr>
              <w:ind w:left="71" w:hanging="19"/>
              <w:contextualSpacing/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Excluded Comorbidities</w:t>
            </w:r>
          </w:p>
        </w:tc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618B" w14:textId="77777777" w:rsidR="00BD6253" w:rsidRPr="008D4E3B" w:rsidRDefault="00BD6253" w:rsidP="009757F2">
            <w:pPr>
              <w:ind w:left="72"/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Label</w:t>
            </w:r>
          </w:p>
        </w:tc>
      </w:tr>
      <w:tr w:rsidR="00BD6253" w:rsidRPr="008D4E3B" w14:paraId="198FADE8" w14:textId="77777777" w:rsidTr="00BF2063">
        <w:trPr>
          <w:trHeight w:val="317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237E" w14:textId="77777777" w:rsidR="00BD6253" w:rsidRPr="008D4E3B" w:rsidRDefault="00BD6253" w:rsidP="009757F2">
            <w:pPr>
              <w:numPr>
                <w:ilvl w:val="0"/>
                <w:numId w:val="15"/>
              </w:numPr>
              <w:spacing w:after="160" w:line="256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  <w:t>RespDepend</w:t>
            </w:r>
          </w:p>
        </w:tc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E5996" w14:textId="77777777" w:rsidR="00BD6253" w:rsidRPr="008D4E3B" w:rsidRDefault="00BD6253" w:rsidP="009757F2">
            <w:pPr>
              <w:ind w:left="72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  <w:t>Respirator dependence/respiratory failure (V22 CC 82-83)</w:t>
            </w:r>
          </w:p>
        </w:tc>
      </w:tr>
      <w:tr w:rsidR="00BD6253" w:rsidRPr="008D4E3B" w14:paraId="68840EA0" w14:textId="77777777" w:rsidTr="00BF2063">
        <w:trPr>
          <w:trHeight w:val="317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4BAA" w14:textId="77777777" w:rsidR="00BD6253" w:rsidRPr="008D4E3B" w:rsidRDefault="00BD6253" w:rsidP="009757F2">
            <w:pPr>
              <w:numPr>
                <w:ilvl w:val="0"/>
                <w:numId w:val="15"/>
              </w:numPr>
              <w:spacing w:after="160" w:line="256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  <w:t>Pancreatitis</w:t>
            </w:r>
          </w:p>
        </w:tc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7CF1" w14:textId="77777777" w:rsidR="00BD6253" w:rsidRPr="008D4E3B" w:rsidRDefault="00BD6253" w:rsidP="009757F2">
            <w:pPr>
              <w:ind w:left="72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  <w:t>Chronic pancreatitis (V22 CC 34)</w:t>
            </w:r>
          </w:p>
        </w:tc>
      </w:tr>
      <w:tr w:rsidR="00BD6253" w:rsidRPr="008D4E3B" w14:paraId="6D8A6AF7" w14:textId="77777777" w:rsidTr="00BF2063">
        <w:trPr>
          <w:trHeight w:val="317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119A" w14:textId="77777777" w:rsidR="00BD6253" w:rsidRPr="008D4E3B" w:rsidRDefault="00BD6253" w:rsidP="009757F2">
            <w:pPr>
              <w:numPr>
                <w:ilvl w:val="0"/>
                <w:numId w:val="15"/>
              </w:numPr>
              <w:spacing w:after="160" w:line="256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  <w:t>HIV_AIDS</w:t>
            </w:r>
          </w:p>
        </w:tc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A15FC" w14:textId="77777777" w:rsidR="00BD6253" w:rsidRPr="008D4E3B" w:rsidRDefault="00BD6253" w:rsidP="009757F2">
            <w:pPr>
              <w:ind w:left="72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TW"/>
              </w:rPr>
              <w:t>HIV/AIDS</w:t>
            </w:r>
          </w:p>
        </w:tc>
      </w:tr>
    </w:tbl>
    <w:p w14:paraId="723680D6" w14:textId="77777777" w:rsidR="00BD6253" w:rsidRPr="008D4E3B" w:rsidRDefault="00BD6253" w:rsidP="009757F2">
      <w:pPr>
        <w:spacing w:after="160" w:line="259" w:lineRule="auto"/>
        <w:jc w:val="both"/>
        <w:rPr>
          <w:rFonts w:asciiTheme="minorHAnsi" w:eastAsia="PMingLiU" w:hAnsiTheme="minorHAnsi" w:cstheme="minorHAnsi"/>
          <w:sz w:val="22"/>
          <w:szCs w:val="22"/>
          <w:lang w:eastAsia="zh-CN"/>
        </w:rPr>
      </w:pPr>
    </w:p>
    <w:p w14:paraId="1AF454D3" w14:textId="7A31F41F" w:rsidR="00BD6253" w:rsidRPr="008D4E3B" w:rsidRDefault="007A3399" w:rsidP="009757F2">
      <w:pPr>
        <w:pStyle w:val="ListParagraph"/>
        <w:numPr>
          <w:ilvl w:val="0"/>
          <w:numId w:val="26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 xml:space="preserve">Measured the OR of </w:t>
      </w:r>
      <w:r w:rsidR="00DC2AD0" w:rsidRPr="008D4E3B">
        <w:rPr>
          <w:rFonts w:asciiTheme="minorHAnsi" w:eastAsia="PMingLiU" w:hAnsiTheme="minorHAnsi" w:cstheme="minorHAnsi"/>
          <w:lang w:eastAsia="zh-CN"/>
        </w:rPr>
        <w:t>each comorbidity for readmission</w:t>
      </w:r>
      <w:r w:rsidR="00187D0B" w:rsidRPr="008D4E3B">
        <w:rPr>
          <w:rFonts w:asciiTheme="minorHAnsi" w:eastAsia="PMingLiU" w:hAnsiTheme="minorHAnsi" w:cstheme="minorHAnsi"/>
          <w:lang w:eastAsia="zh-CN"/>
        </w:rPr>
        <w:t xml:space="preserve"> and </w:t>
      </w:r>
      <w:r w:rsidR="009E2A5F" w:rsidRPr="008D4E3B">
        <w:rPr>
          <w:rFonts w:asciiTheme="minorHAnsi" w:eastAsia="PMingLiU" w:hAnsiTheme="minorHAnsi" w:cstheme="minorHAnsi"/>
          <w:lang w:eastAsia="zh-CN"/>
        </w:rPr>
        <w:t>excluded</w:t>
      </w:r>
      <w:r w:rsidR="00187D0B" w:rsidRPr="008D4E3B">
        <w:rPr>
          <w:rFonts w:asciiTheme="minorHAnsi" w:eastAsia="PMingLiU" w:hAnsiTheme="minorHAnsi" w:cstheme="minorHAnsi"/>
          <w:lang w:eastAsia="zh-CN"/>
        </w:rPr>
        <w:t xml:space="preserve"> </w:t>
      </w:r>
      <w:r w:rsidR="00D14098" w:rsidRPr="008D4E3B">
        <w:rPr>
          <w:rFonts w:asciiTheme="minorHAnsi" w:eastAsia="PMingLiU" w:hAnsiTheme="minorHAnsi" w:cstheme="minorHAnsi"/>
          <w:lang w:eastAsia="zh-CN"/>
        </w:rPr>
        <w:t>the following</w:t>
      </w:r>
      <w:r w:rsidR="00187D0B" w:rsidRPr="008D4E3B">
        <w:rPr>
          <w:rFonts w:asciiTheme="minorHAnsi" w:eastAsia="PMingLiU" w:hAnsiTheme="minorHAnsi" w:cstheme="minorHAnsi"/>
          <w:lang w:eastAsia="zh-CN"/>
        </w:rPr>
        <w:t xml:space="preserve"> that were not </w:t>
      </w:r>
      <w:r w:rsidR="004F3F44" w:rsidRPr="008D4E3B">
        <w:rPr>
          <w:rFonts w:asciiTheme="minorHAnsi" w:eastAsia="PMingLiU" w:hAnsiTheme="minorHAnsi" w:cstheme="minorHAnsi"/>
          <w:lang w:eastAsia="zh-CN"/>
        </w:rPr>
        <w:t xml:space="preserve">significant </w:t>
      </w:r>
      <w:r w:rsidR="00FE1BA9" w:rsidRPr="008D4E3B">
        <w:rPr>
          <w:rFonts w:asciiTheme="minorHAnsi" w:eastAsia="PMingLiU" w:hAnsiTheme="minorHAnsi" w:cstheme="minorHAnsi"/>
          <w:lang w:eastAsia="zh-CN"/>
        </w:rPr>
        <w:t>(at the .05 level</w:t>
      </w:r>
      <w:r w:rsidR="00FE1BA9">
        <w:rPr>
          <w:rFonts w:asciiTheme="minorHAnsi" w:eastAsia="PMingLiU" w:hAnsiTheme="minorHAnsi" w:cstheme="minorHAnsi"/>
          <w:lang w:eastAsia="zh-CN"/>
        </w:rPr>
        <w:t xml:space="preserve"> corrected for multiple testing with Bonferroni</w:t>
      </w:r>
      <w:r w:rsidR="00FE1BA9" w:rsidRPr="008D4E3B">
        <w:rPr>
          <w:rFonts w:asciiTheme="minorHAnsi" w:eastAsia="PMingLiU" w:hAnsiTheme="minorHAnsi" w:cstheme="minorHAnsi"/>
          <w:lang w:eastAsia="zh-CN"/>
        </w:rPr>
        <w:t>)</w:t>
      </w:r>
      <w:r w:rsidR="00874D6C">
        <w:rPr>
          <w:rFonts w:asciiTheme="minorHAnsi" w:eastAsia="PMingLiU" w:hAnsiTheme="minorHAnsi" w:cstheme="minorHAnsi"/>
          <w:lang w:eastAsia="zh-CN"/>
        </w:rPr>
        <w:t>,</w:t>
      </w:r>
      <w:r w:rsidR="00CA0AD1" w:rsidRPr="008D4E3B">
        <w:rPr>
          <w:rFonts w:asciiTheme="minorHAnsi" w:eastAsia="PMingLiU" w:hAnsiTheme="minorHAnsi" w:cstheme="minorHAnsi"/>
          <w:lang w:eastAsia="zh-CN"/>
        </w:rPr>
        <w:t xml:space="preserve"> </w:t>
      </w:r>
      <w:r w:rsidR="00A92AF0" w:rsidRPr="008D4E3B">
        <w:rPr>
          <w:rFonts w:asciiTheme="minorHAnsi" w:eastAsia="PMingLiU" w:hAnsiTheme="minorHAnsi" w:cstheme="minorHAnsi"/>
          <w:lang w:eastAsia="zh-CN"/>
        </w:rPr>
        <w:t>leaving</w:t>
      </w:r>
      <w:r w:rsidR="00CA0AD1" w:rsidRPr="008D4E3B">
        <w:rPr>
          <w:rFonts w:asciiTheme="minorHAnsi" w:eastAsia="PMingLiU" w:hAnsiTheme="minorHAnsi" w:cstheme="minorHAnsi"/>
          <w:lang w:eastAsia="zh-CN"/>
        </w:rPr>
        <w:t xml:space="preserve"> </w:t>
      </w:r>
      <w:r w:rsidR="00BD6253" w:rsidRPr="008D4E3B">
        <w:rPr>
          <w:rFonts w:asciiTheme="minorHAnsi" w:eastAsia="PMingLiU" w:hAnsiTheme="minorHAnsi" w:cstheme="minorHAnsi"/>
          <w:bCs/>
          <w:lang w:eastAsia="zh-CN"/>
        </w:rPr>
        <w:t xml:space="preserve">40 </w:t>
      </w:r>
      <w:r w:rsidR="00373BAF" w:rsidRPr="008D4E3B">
        <w:rPr>
          <w:rFonts w:asciiTheme="minorHAnsi" w:eastAsia="PMingLiU" w:hAnsiTheme="minorHAnsi" w:cstheme="minorHAnsi"/>
          <w:lang w:eastAsia="zh-CN"/>
        </w:rPr>
        <w:t>comorbidities</w:t>
      </w:r>
      <w:r w:rsidR="00174BC6" w:rsidRPr="008D4E3B">
        <w:rPr>
          <w:rFonts w:asciiTheme="minorHAnsi" w:eastAsia="PMingLiU" w:hAnsiTheme="minorHAnsi" w:cstheme="minorHAnsi"/>
          <w:lang w:eastAsia="zh-CN"/>
        </w:rPr>
        <w:t>:</w:t>
      </w:r>
    </w:p>
    <w:tbl>
      <w:tblPr>
        <w:tblW w:w="972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7200"/>
      </w:tblGrid>
      <w:tr w:rsidR="00BD6253" w:rsidRPr="008D4E3B" w14:paraId="1D8EFF4E" w14:textId="77777777" w:rsidTr="00BF2063">
        <w:trPr>
          <w:trHeight w:val="305"/>
        </w:trPr>
        <w:tc>
          <w:tcPr>
            <w:tcW w:w="2520" w:type="dxa"/>
            <w:shd w:val="clear" w:color="auto" w:fill="auto"/>
            <w:vAlign w:val="center"/>
            <w:hideMark/>
          </w:tcPr>
          <w:p w14:paraId="2A66D934" w14:textId="5D2594B9" w:rsidR="00BD6253" w:rsidRPr="008D4E3B" w:rsidRDefault="005B194F" w:rsidP="009757F2">
            <w:pPr>
              <w:ind w:left="71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Excluded Comorbidities</w:t>
            </w:r>
          </w:p>
        </w:tc>
        <w:tc>
          <w:tcPr>
            <w:tcW w:w="7200" w:type="dxa"/>
            <w:shd w:val="clear" w:color="auto" w:fill="auto"/>
            <w:hideMark/>
          </w:tcPr>
          <w:p w14:paraId="46A75C5C" w14:textId="77777777" w:rsidR="00BD6253" w:rsidRPr="008D4E3B" w:rsidRDefault="00BD6253" w:rsidP="009757F2">
            <w:pPr>
              <w:ind w:left="71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  <w:t>Label</w:t>
            </w:r>
          </w:p>
        </w:tc>
      </w:tr>
      <w:tr w:rsidR="00BD6253" w:rsidRPr="008D4E3B" w14:paraId="279F24B9" w14:textId="77777777" w:rsidTr="00BF2063">
        <w:trPr>
          <w:trHeight w:val="296"/>
        </w:trPr>
        <w:tc>
          <w:tcPr>
            <w:tcW w:w="2520" w:type="dxa"/>
            <w:shd w:val="clear" w:color="auto" w:fill="auto"/>
            <w:hideMark/>
          </w:tcPr>
          <w:p w14:paraId="11E50A90" w14:textId="77777777" w:rsidR="00BD6253" w:rsidRPr="008D4E3B" w:rsidRDefault="00BD6253" w:rsidP="009757F2">
            <w:pPr>
              <w:numPr>
                <w:ilvl w:val="0"/>
                <w:numId w:val="16"/>
              </w:numPr>
              <w:spacing w:after="160" w:line="256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Neoplasm_other</w:t>
            </w:r>
          </w:p>
        </w:tc>
        <w:tc>
          <w:tcPr>
            <w:tcW w:w="7200" w:type="dxa"/>
            <w:shd w:val="clear" w:color="auto" w:fill="auto"/>
            <w:hideMark/>
          </w:tcPr>
          <w:p w14:paraId="1AD2E4C5" w14:textId="77777777" w:rsidR="00BD6253" w:rsidRPr="008D4E3B" w:rsidRDefault="00BD6253" w:rsidP="009757F2">
            <w:pPr>
              <w:spacing w:after="160" w:line="256" w:lineRule="auto"/>
              <w:ind w:left="56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Other digestive and urinary neoplasms (V22 CC 14)</w:t>
            </w:r>
          </w:p>
        </w:tc>
      </w:tr>
      <w:tr w:rsidR="00BD6253" w:rsidRPr="008D4E3B" w14:paraId="34BD14E4" w14:textId="77777777" w:rsidTr="00BF2063">
        <w:trPr>
          <w:trHeight w:val="584"/>
        </w:trPr>
        <w:tc>
          <w:tcPr>
            <w:tcW w:w="2520" w:type="dxa"/>
            <w:shd w:val="clear" w:color="auto" w:fill="auto"/>
            <w:hideMark/>
          </w:tcPr>
          <w:p w14:paraId="1F5087CE" w14:textId="77777777" w:rsidR="00BD6253" w:rsidRPr="008D4E3B" w:rsidRDefault="00BD6253" w:rsidP="009757F2">
            <w:pPr>
              <w:numPr>
                <w:ilvl w:val="0"/>
                <w:numId w:val="16"/>
              </w:numPr>
              <w:spacing w:after="160" w:line="256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Lymphatic</w:t>
            </w:r>
          </w:p>
        </w:tc>
        <w:tc>
          <w:tcPr>
            <w:tcW w:w="7200" w:type="dxa"/>
            <w:shd w:val="clear" w:color="auto" w:fill="auto"/>
            <w:hideMark/>
          </w:tcPr>
          <w:p w14:paraId="6F769EF5" w14:textId="77777777" w:rsidR="00BD6253" w:rsidRPr="008D4E3B" w:rsidRDefault="00BD6253" w:rsidP="009757F2">
            <w:pPr>
              <w:spacing w:after="160" w:line="256" w:lineRule="auto"/>
              <w:ind w:left="56"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Lymphatic, head and neck, brain, and other major cancers; breast, colorectal and other cancers and tumors; other respiratory and heart neoplasms</w:t>
            </w:r>
          </w:p>
        </w:tc>
      </w:tr>
      <w:tr w:rsidR="00BD6253" w:rsidRPr="008D4E3B" w14:paraId="3D486F21" w14:textId="77777777" w:rsidTr="00BF2063">
        <w:trPr>
          <w:trHeight w:val="305"/>
        </w:trPr>
        <w:tc>
          <w:tcPr>
            <w:tcW w:w="2520" w:type="dxa"/>
            <w:shd w:val="clear" w:color="auto" w:fill="auto"/>
          </w:tcPr>
          <w:p w14:paraId="54D73A48" w14:textId="77777777" w:rsidR="00BD6253" w:rsidRPr="008D4E3B" w:rsidRDefault="00BD6253" w:rsidP="009757F2">
            <w:pPr>
              <w:numPr>
                <w:ilvl w:val="0"/>
                <w:numId w:val="16"/>
              </w:numPr>
              <w:spacing w:after="160" w:line="256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Diabetes_wo_comp</w:t>
            </w:r>
          </w:p>
        </w:tc>
        <w:tc>
          <w:tcPr>
            <w:tcW w:w="7200" w:type="dxa"/>
            <w:shd w:val="clear" w:color="auto" w:fill="auto"/>
          </w:tcPr>
          <w:p w14:paraId="5FE3B29F" w14:textId="77777777" w:rsidR="00BD6253" w:rsidRPr="008D4E3B" w:rsidRDefault="00BD6253" w:rsidP="009757F2">
            <w:pPr>
              <w:spacing w:after="160" w:line="256" w:lineRule="auto"/>
              <w:ind w:left="56"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Diabetes without complications</w:t>
            </w:r>
          </w:p>
        </w:tc>
      </w:tr>
      <w:tr w:rsidR="00BD6253" w:rsidRPr="008D4E3B" w14:paraId="048FA148" w14:textId="77777777" w:rsidTr="00BF2063">
        <w:trPr>
          <w:trHeight w:val="359"/>
        </w:trPr>
        <w:tc>
          <w:tcPr>
            <w:tcW w:w="2520" w:type="dxa"/>
            <w:shd w:val="clear" w:color="auto" w:fill="auto"/>
          </w:tcPr>
          <w:p w14:paraId="1EDC1803" w14:textId="77777777" w:rsidR="00BD6253" w:rsidRPr="008D4E3B" w:rsidRDefault="00BD6253" w:rsidP="009757F2">
            <w:pPr>
              <w:numPr>
                <w:ilvl w:val="0"/>
                <w:numId w:val="16"/>
              </w:numPr>
              <w:spacing w:after="160" w:line="256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Rheumatic</w:t>
            </w:r>
          </w:p>
        </w:tc>
        <w:tc>
          <w:tcPr>
            <w:tcW w:w="7200" w:type="dxa"/>
            <w:shd w:val="clear" w:color="auto" w:fill="auto"/>
          </w:tcPr>
          <w:p w14:paraId="7C91E874" w14:textId="77777777" w:rsidR="00BD6253" w:rsidRPr="008D4E3B" w:rsidRDefault="00BD6253" w:rsidP="009757F2">
            <w:pPr>
              <w:spacing w:after="160" w:line="256" w:lineRule="auto"/>
              <w:ind w:left="56"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Connective Tissue Disease-Rheumatic Disease</w:t>
            </w:r>
          </w:p>
        </w:tc>
      </w:tr>
    </w:tbl>
    <w:p w14:paraId="2BC9F6F1" w14:textId="77777777" w:rsidR="00BD6253" w:rsidRPr="008D4E3B" w:rsidRDefault="00BD6253" w:rsidP="009757F2">
      <w:pPr>
        <w:spacing w:after="160" w:line="259" w:lineRule="auto"/>
        <w:ind w:left="360"/>
        <w:jc w:val="both"/>
        <w:rPr>
          <w:rFonts w:asciiTheme="minorHAnsi" w:eastAsia="PMingLiU" w:hAnsiTheme="minorHAnsi" w:cstheme="minorHAnsi"/>
          <w:sz w:val="22"/>
          <w:szCs w:val="22"/>
          <w:lang w:eastAsia="zh-CN"/>
        </w:rPr>
      </w:pPr>
    </w:p>
    <w:p w14:paraId="4F0B133D" w14:textId="2EDACF48" w:rsidR="00BD6253" w:rsidRPr="008D4E3B" w:rsidRDefault="0027526A" w:rsidP="009757F2">
      <w:pPr>
        <w:pStyle w:val="ListParagraph"/>
        <w:numPr>
          <w:ilvl w:val="0"/>
          <w:numId w:val="26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>Conducted a t</w:t>
      </w:r>
      <w:r w:rsidR="00BD6253" w:rsidRPr="008D4E3B">
        <w:rPr>
          <w:rFonts w:asciiTheme="minorHAnsi" w:eastAsia="PMingLiU" w:hAnsiTheme="minorHAnsi" w:cstheme="minorHAnsi"/>
          <w:lang w:eastAsia="zh-CN"/>
        </w:rPr>
        <w:t>wo-way co-occurrence test</w:t>
      </w:r>
      <w:r w:rsidRPr="008D4E3B">
        <w:rPr>
          <w:rFonts w:asciiTheme="minorHAnsi" w:eastAsia="PMingLiU" w:hAnsiTheme="minorHAnsi" w:cstheme="minorHAnsi"/>
          <w:lang w:eastAsia="zh-CN"/>
        </w:rPr>
        <w:t xml:space="preserve"> resulting in </w:t>
      </w:r>
      <w:r w:rsidR="00F63501" w:rsidRPr="008D4E3B">
        <w:rPr>
          <w:rFonts w:asciiTheme="minorHAnsi" w:eastAsia="PMingLiU" w:hAnsiTheme="minorHAnsi" w:cstheme="minorHAnsi"/>
          <w:lang w:eastAsia="zh-CN"/>
        </w:rPr>
        <w:t>none being excluded</w:t>
      </w:r>
      <w:r w:rsidR="00BD6253" w:rsidRPr="008D4E3B">
        <w:rPr>
          <w:rFonts w:asciiTheme="minorHAnsi" w:eastAsia="PMingLiU" w:hAnsiTheme="minorHAnsi" w:cstheme="minorHAnsi"/>
          <w:lang w:eastAsia="zh-CN"/>
        </w:rPr>
        <w:t xml:space="preserve">. </w:t>
      </w:r>
    </w:p>
    <w:p w14:paraId="421D5C90" w14:textId="39B47930" w:rsidR="00BD6253" w:rsidRPr="008D4E3B" w:rsidRDefault="00EE66FD" w:rsidP="009757F2">
      <w:pPr>
        <w:pStyle w:val="ListParagraph"/>
        <w:numPr>
          <w:ilvl w:val="0"/>
          <w:numId w:val="26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>Conducted a two-way directionality test resulting in the following that were excluded</w:t>
      </w:r>
      <w:r w:rsidR="0032055F" w:rsidRPr="008D4E3B">
        <w:rPr>
          <w:rFonts w:asciiTheme="minorHAnsi" w:eastAsia="PMingLiU" w:hAnsiTheme="minorHAnsi" w:cstheme="minorHAnsi"/>
          <w:lang w:eastAsia="zh-CN"/>
        </w:rPr>
        <w:t>:</w:t>
      </w:r>
    </w:p>
    <w:tbl>
      <w:tblPr>
        <w:tblW w:w="972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7200"/>
      </w:tblGrid>
      <w:tr w:rsidR="00BD6253" w:rsidRPr="008D4E3B" w14:paraId="5295F697" w14:textId="77777777" w:rsidTr="005B194F">
        <w:trPr>
          <w:trHeight w:val="300"/>
        </w:trPr>
        <w:tc>
          <w:tcPr>
            <w:tcW w:w="2520" w:type="dxa"/>
            <w:shd w:val="clear" w:color="auto" w:fill="auto"/>
          </w:tcPr>
          <w:p w14:paraId="7B74DE32" w14:textId="5122BBFD" w:rsidR="00BD6253" w:rsidRPr="008D4E3B" w:rsidRDefault="005B194F" w:rsidP="009757F2">
            <w:pPr>
              <w:spacing w:line="257" w:lineRule="auto"/>
              <w:ind w:left="71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Excluded Comorbidities</w:t>
            </w:r>
          </w:p>
        </w:tc>
        <w:tc>
          <w:tcPr>
            <w:tcW w:w="7200" w:type="dxa"/>
            <w:shd w:val="clear" w:color="auto" w:fill="auto"/>
          </w:tcPr>
          <w:p w14:paraId="4D7D14DB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  <w:t>Label</w:t>
            </w:r>
          </w:p>
        </w:tc>
      </w:tr>
      <w:tr w:rsidR="00BD6253" w:rsidRPr="008D4E3B" w14:paraId="6BD2AC0E" w14:textId="77777777" w:rsidTr="005B194F">
        <w:trPr>
          <w:trHeight w:val="269"/>
        </w:trPr>
        <w:tc>
          <w:tcPr>
            <w:tcW w:w="2520" w:type="dxa"/>
            <w:shd w:val="clear" w:color="auto" w:fill="auto"/>
          </w:tcPr>
          <w:p w14:paraId="5E21E14F" w14:textId="77777777" w:rsidR="00BD6253" w:rsidRPr="008D4E3B" w:rsidRDefault="00BD6253" w:rsidP="009757F2">
            <w:pPr>
              <w:numPr>
                <w:ilvl w:val="0"/>
                <w:numId w:val="17"/>
              </w:numPr>
              <w:spacing w:line="257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Anxiety</w:t>
            </w:r>
          </w:p>
        </w:tc>
        <w:tc>
          <w:tcPr>
            <w:tcW w:w="7200" w:type="dxa"/>
            <w:shd w:val="clear" w:color="auto" w:fill="auto"/>
          </w:tcPr>
          <w:p w14:paraId="54CD8776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Anxiety disorders (V22 CC 62)</w:t>
            </w:r>
          </w:p>
        </w:tc>
      </w:tr>
      <w:tr w:rsidR="00BD6253" w:rsidRPr="008D4E3B" w14:paraId="5EC337E7" w14:textId="77777777" w:rsidTr="005B194F">
        <w:trPr>
          <w:trHeight w:val="300"/>
        </w:trPr>
        <w:tc>
          <w:tcPr>
            <w:tcW w:w="2520" w:type="dxa"/>
            <w:shd w:val="clear" w:color="auto" w:fill="auto"/>
            <w:hideMark/>
          </w:tcPr>
          <w:p w14:paraId="0C1F8E66" w14:textId="77777777" w:rsidR="00BD6253" w:rsidRPr="008D4E3B" w:rsidRDefault="00BD6253" w:rsidP="009757F2">
            <w:pPr>
              <w:numPr>
                <w:ilvl w:val="0"/>
                <w:numId w:val="17"/>
              </w:numPr>
              <w:spacing w:line="257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Brain_disorder</w:t>
            </w:r>
          </w:p>
        </w:tc>
        <w:tc>
          <w:tcPr>
            <w:tcW w:w="7200" w:type="dxa"/>
            <w:shd w:val="clear" w:color="auto" w:fill="auto"/>
            <w:hideMark/>
          </w:tcPr>
          <w:p w14:paraId="31A69587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Dementia or other specified brain disorders</w:t>
            </w:r>
          </w:p>
        </w:tc>
      </w:tr>
      <w:tr w:rsidR="00BD6253" w:rsidRPr="008D4E3B" w14:paraId="0C684E7F" w14:textId="77777777" w:rsidTr="005B194F">
        <w:trPr>
          <w:trHeight w:val="278"/>
        </w:trPr>
        <w:tc>
          <w:tcPr>
            <w:tcW w:w="2520" w:type="dxa"/>
            <w:shd w:val="clear" w:color="auto" w:fill="auto"/>
            <w:hideMark/>
          </w:tcPr>
          <w:p w14:paraId="02448D49" w14:textId="77777777" w:rsidR="00BD6253" w:rsidRPr="008D4E3B" w:rsidRDefault="00BD6253" w:rsidP="009757F2">
            <w:pPr>
              <w:numPr>
                <w:ilvl w:val="0"/>
                <w:numId w:val="17"/>
              </w:numPr>
              <w:spacing w:line="257" w:lineRule="auto"/>
              <w:ind w:left="360" w:hanging="345"/>
              <w:contextualSpacing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Liver_disease</w:t>
            </w:r>
          </w:p>
        </w:tc>
        <w:tc>
          <w:tcPr>
            <w:tcW w:w="7200" w:type="dxa"/>
            <w:shd w:val="clear" w:color="auto" w:fill="auto"/>
            <w:hideMark/>
          </w:tcPr>
          <w:p w14:paraId="1AECE05F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Liver disease</w:t>
            </w:r>
          </w:p>
        </w:tc>
      </w:tr>
      <w:tr w:rsidR="00BD6253" w:rsidRPr="008D4E3B" w14:paraId="58B62BEB" w14:textId="77777777" w:rsidTr="005B194F">
        <w:trPr>
          <w:trHeight w:val="260"/>
        </w:trPr>
        <w:tc>
          <w:tcPr>
            <w:tcW w:w="2520" w:type="dxa"/>
            <w:shd w:val="clear" w:color="auto" w:fill="auto"/>
            <w:hideMark/>
          </w:tcPr>
          <w:p w14:paraId="1898082D" w14:textId="77777777" w:rsidR="00BD6253" w:rsidRPr="008D4E3B" w:rsidRDefault="00BD6253" w:rsidP="009757F2">
            <w:pPr>
              <w:numPr>
                <w:ilvl w:val="0"/>
                <w:numId w:val="17"/>
              </w:numPr>
              <w:spacing w:line="257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LungCa</w:t>
            </w:r>
          </w:p>
        </w:tc>
        <w:tc>
          <w:tcPr>
            <w:tcW w:w="7200" w:type="dxa"/>
            <w:shd w:val="clear" w:color="auto" w:fill="auto"/>
          </w:tcPr>
          <w:p w14:paraId="1B7E5601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Lung and other severe cancers (V22 CC 9)</w:t>
            </w:r>
          </w:p>
        </w:tc>
      </w:tr>
      <w:tr w:rsidR="00BD6253" w:rsidRPr="008D4E3B" w14:paraId="0274A125" w14:textId="77777777" w:rsidTr="005B194F">
        <w:trPr>
          <w:trHeight w:val="300"/>
        </w:trPr>
        <w:tc>
          <w:tcPr>
            <w:tcW w:w="2520" w:type="dxa"/>
            <w:shd w:val="clear" w:color="auto" w:fill="auto"/>
            <w:hideMark/>
          </w:tcPr>
          <w:p w14:paraId="5FBFC21E" w14:textId="77777777" w:rsidR="00BD6253" w:rsidRPr="008D4E3B" w:rsidRDefault="00BD6253" w:rsidP="009757F2">
            <w:pPr>
              <w:numPr>
                <w:ilvl w:val="0"/>
                <w:numId w:val="17"/>
              </w:numPr>
              <w:spacing w:line="257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Metastatic_cancer</w:t>
            </w:r>
          </w:p>
        </w:tc>
        <w:tc>
          <w:tcPr>
            <w:tcW w:w="7200" w:type="dxa"/>
            <w:shd w:val="clear" w:color="auto" w:fill="auto"/>
          </w:tcPr>
          <w:p w14:paraId="5A86DA61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Metastatic cancer or acute leukemia</w:t>
            </w:r>
          </w:p>
        </w:tc>
      </w:tr>
      <w:tr w:rsidR="00BD6253" w:rsidRPr="008D4E3B" w14:paraId="59664CA3" w14:textId="77777777" w:rsidTr="005B194F">
        <w:trPr>
          <w:trHeight w:val="305"/>
        </w:trPr>
        <w:tc>
          <w:tcPr>
            <w:tcW w:w="2520" w:type="dxa"/>
            <w:shd w:val="clear" w:color="auto" w:fill="auto"/>
            <w:hideMark/>
          </w:tcPr>
          <w:p w14:paraId="4F56BD1E" w14:textId="77777777" w:rsidR="00BD6253" w:rsidRPr="008D4E3B" w:rsidRDefault="00BD6253" w:rsidP="009757F2">
            <w:pPr>
              <w:numPr>
                <w:ilvl w:val="0"/>
                <w:numId w:val="17"/>
              </w:numPr>
              <w:spacing w:line="257" w:lineRule="auto"/>
              <w:ind w:left="360" w:hanging="345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Vertebral_fract</w:t>
            </w:r>
          </w:p>
        </w:tc>
        <w:tc>
          <w:tcPr>
            <w:tcW w:w="7200" w:type="dxa"/>
            <w:shd w:val="clear" w:color="auto" w:fill="auto"/>
          </w:tcPr>
          <w:p w14:paraId="4DA1F5FA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PMingLiU" w:hAnsiTheme="minorHAnsi" w:cstheme="minorHAnsi"/>
                <w:color w:val="000000"/>
                <w:sz w:val="22"/>
                <w:szCs w:val="22"/>
                <w:lang w:eastAsia="zh-CN"/>
              </w:rPr>
              <w:t>Vertebral fractures without spinal cord injury (V22 CC 169)</w:t>
            </w:r>
          </w:p>
        </w:tc>
      </w:tr>
    </w:tbl>
    <w:p w14:paraId="6F1DB8E3" w14:textId="77777777" w:rsidR="00BD6253" w:rsidRPr="008D4E3B" w:rsidRDefault="00BD6253" w:rsidP="009757F2">
      <w:pPr>
        <w:spacing w:line="256" w:lineRule="auto"/>
        <w:ind w:left="360"/>
        <w:jc w:val="both"/>
        <w:rPr>
          <w:rFonts w:asciiTheme="minorHAnsi" w:eastAsia="PMingLiU" w:hAnsiTheme="minorHAnsi" w:cstheme="minorHAnsi"/>
          <w:sz w:val="22"/>
          <w:szCs w:val="22"/>
          <w:lang w:eastAsia="zh-CN"/>
        </w:rPr>
      </w:pPr>
    </w:p>
    <w:p w14:paraId="063A15A1" w14:textId="040B5A45" w:rsidR="00BD6253" w:rsidRPr="008D4E3B" w:rsidRDefault="00BD6253" w:rsidP="009757F2">
      <w:pPr>
        <w:pStyle w:val="ListParagraph"/>
        <w:numPr>
          <w:ilvl w:val="0"/>
          <w:numId w:val="26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>Repeat</w:t>
      </w:r>
      <w:r w:rsidR="005D02E6" w:rsidRPr="008D4E3B">
        <w:rPr>
          <w:rFonts w:asciiTheme="minorHAnsi" w:eastAsia="PMingLiU" w:hAnsiTheme="minorHAnsi" w:cstheme="minorHAnsi"/>
          <w:lang w:eastAsia="zh-CN"/>
        </w:rPr>
        <w:t>ed</w:t>
      </w:r>
      <w:r w:rsidRPr="008D4E3B">
        <w:rPr>
          <w:rFonts w:asciiTheme="minorHAnsi" w:eastAsia="PMingLiU" w:hAnsiTheme="minorHAnsi" w:cstheme="minorHAnsi"/>
          <w:lang w:eastAsia="zh-CN"/>
        </w:rPr>
        <w:t xml:space="preserve"> steps 2</w:t>
      </w:r>
      <w:r w:rsidR="005531AF" w:rsidRPr="008D4E3B">
        <w:rPr>
          <w:rFonts w:asciiTheme="minorHAnsi" w:eastAsia="PMingLiU" w:hAnsiTheme="minorHAnsi" w:cstheme="minorHAnsi"/>
          <w:lang w:eastAsia="zh-CN"/>
        </w:rPr>
        <w:t>-</w:t>
      </w:r>
      <w:r w:rsidRPr="008D4E3B">
        <w:rPr>
          <w:rFonts w:asciiTheme="minorHAnsi" w:eastAsia="PMingLiU" w:hAnsiTheme="minorHAnsi" w:cstheme="minorHAnsi"/>
          <w:lang w:eastAsia="zh-CN"/>
        </w:rPr>
        <w:t>4 in the replicat</w:t>
      </w:r>
      <w:r w:rsidR="005D02E6" w:rsidRPr="008D4E3B">
        <w:rPr>
          <w:rFonts w:asciiTheme="minorHAnsi" w:eastAsia="PMingLiU" w:hAnsiTheme="minorHAnsi" w:cstheme="minorHAnsi"/>
          <w:lang w:eastAsia="zh-CN"/>
        </w:rPr>
        <w:t>ion</w:t>
      </w:r>
      <w:r w:rsidRPr="008D4E3B">
        <w:rPr>
          <w:rFonts w:asciiTheme="minorHAnsi" w:eastAsia="PMingLiU" w:hAnsiTheme="minorHAnsi" w:cstheme="minorHAnsi"/>
          <w:lang w:eastAsia="zh-CN"/>
        </w:rPr>
        <w:t xml:space="preserve"> dataset </w:t>
      </w:r>
      <w:r w:rsidR="00CF1EC7" w:rsidRPr="008D4E3B">
        <w:rPr>
          <w:rFonts w:asciiTheme="minorHAnsi" w:eastAsia="PMingLiU" w:hAnsiTheme="minorHAnsi" w:cstheme="minorHAnsi"/>
          <w:lang w:eastAsia="zh-CN"/>
        </w:rPr>
        <w:t xml:space="preserve">resulting in </w:t>
      </w:r>
      <w:r w:rsidRPr="008D4E3B">
        <w:rPr>
          <w:rFonts w:asciiTheme="minorHAnsi" w:eastAsia="PMingLiU" w:hAnsiTheme="minorHAnsi" w:cstheme="minorHAnsi"/>
          <w:lang w:eastAsia="zh-CN"/>
        </w:rPr>
        <w:t xml:space="preserve">30 comorbidities </w:t>
      </w:r>
      <w:r w:rsidR="00655DEC" w:rsidRPr="008D4E3B">
        <w:rPr>
          <w:rFonts w:asciiTheme="minorHAnsi" w:eastAsia="PMingLiU" w:hAnsiTheme="minorHAnsi" w:cstheme="minorHAnsi"/>
          <w:lang w:eastAsia="zh-CN"/>
        </w:rPr>
        <w:t>shown below</w:t>
      </w:r>
      <w:r w:rsidR="00340E1F" w:rsidRPr="008D4E3B">
        <w:rPr>
          <w:rFonts w:asciiTheme="minorHAnsi" w:eastAsia="PMingLiU" w:hAnsiTheme="minorHAnsi" w:cstheme="minorHAnsi"/>
          <w:lang w:eastAsia="zh-CN"/>
        </w:rPr>
        <w:t>:</w:t>
      </w:r>
    </w:p>
    <w:tbl>
      <w:tblPr>
        <w:tblW w:w="972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7020"/>
      </w:tblGrid>
      <w:tr w:rsidR="00BD6253" w:rsidRPr="008D4E3B" w14:paraId="2B1AA8E6" w14:textId="77777777" w:rsidTr="00E42129">
        <w:trPr>
          <w:trHeight w:val="300"/>
        </w:trPr>
        <w:tc>
          <w:tcPr>
            <w:tcW w:w="2700" w:type="dxa"/>
            <w:shd w:val="clear" w:color="auto" w:fill="auto"/>
          </w:tcPr>
          <w:p w14:paraId="7D5C6A9F" w14:textId="1816D4FC" w:rsidR="00BD6253" w:rsidRPr="008D4E3B" w:rsidRDefault="00127071" w:rsidP="009757F2">
            <w:pPr>
              <w:spacing w:line="257" w:lineRule="auto"/>
              <w:ind w:left="71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Final</w:t>
            </w:r>
            <w:r w:rsidR="00640A8D"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 xml:space="preserve"> Comorbidities</w:t>
            </w:r>
          </w:p>
        </w:tc>
        <w:tc>
          <w:tcPr>
            <w:tcW w:w="7020" w:type="dxa"/>
            <w:shd w:val="clear" w:color="auto" w:fill="auto"/>
          </w:tcPr>
          <w:p w14:paraId="5D734B3F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  <w:t>Label</w:t>
            </w:r>
          </w:p>
        </w:tc>
      </w:tr>
      <w:tr w:rsidR="00BD6253" w:rsidRPr="008D4E3B" w14:paraId="019B9097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E4071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Anemias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B146D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Iron deficiency or other/unspecified anemias and blood disease</w:t>
            </w:r>
          </w:p>
        </w:tc>
      </w:tr>
      <w:tr w:rsidR="00BD6253" w:rsidRPr="008D4E3B" w14:paraId="38ABE721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68F0D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Apnea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AC748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Sleep apnea</w:t>
            </w:r>
          </w:p>
        </w:tc>
      </w:tr>
      <w:tr w:rsidR="00BD6253" w:rsidRPr="008D4E3B" w14:paraId="5A20394A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EABE4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Arrhythmias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50791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Specified arrhythmias and other heart rhythm disorders</w:t>
            </w:r>
          </w:p>
        </w:tc>
      </w:tr>
      <w:tr w:rsidR="00BD6253" w:rsidRPr="008D4E3B" w14:paraId="49C4BEEE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2B024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CardioRespShock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C09E8" w14:textId="77777777" w:rsidR="00BD6253" w:rsidRPr="008D4E3B" w:rsidRDefault="00BD6253" w:rsidP="009757F2">
            <w:pPr>
              <w:spacing w:line="257" w:lineRule="auto"/>
              <w:ind w:left="77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Cardio-respiratory failure and shock (V22 CC 84)</w:t>
            </w:r>
          </w:p>
        </w:tc>
      </w:tr>
      <w:tr w:rsidR="00BD6253" w:rsidRPr="008D4E3B" w14:paraId="06079146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D8C67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Cellulitis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FFA07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Cellulitis, local skin infection (V22 CC 164)</w:t>
            </w:r>
          </w:p>
        </w:tc>
      </w:tr>
      <w:tr w:rsidR="00BD6253" w:rsidRPr="008D4E3B" w14:paraId="538ADBBF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CDCC7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lastRenderedPageBreak/>
              <w:t>Coronary_angina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EC0E4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Coronary atherosclerosis or angina (V22 CC 88-89)</w:t>
            </w:r>
          </w:p>
        </w:tc>
      </w:tr>
      <w:tr w:rsidR="00BD6253" w:rsidRPr="008D4E3B" w14:paraId="764A2964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CFDF7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Coronary_syndrome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79C76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Acute coronary syndrome</w:t>
            </w:r>
          </w:p>
        </w:tc>
      </w:tr>
      <w:tr w:rsidR="00BD6253" w:rsidRPr="008D4E3B" w14:paraId="19FC3C64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2C8F5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Depression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41A92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Depression (V22 CC 61)</w:t>
            </w:r>
          </w:p>
        </w:tc>
      </w:tr>
      <w:tr w:rsidR="00BD6253" w:rsidRPr="008D4E3B" w14:paraId="0F51BDF8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58AA3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Diabetes_w_comp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485E6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Diabetes with complications</w:t>
            </w:r>
          </w:p>
        </w:tc>
      </w:tr>
      <w:tr w:rsidR="00BD6253" w:rsidRPr="008D4E3B" w14:paraId="2ADD0415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19ED9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Endocrine_disorder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7B6CF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Endocrine and metabolic disorders; disorders of fluid/electrolyte/acidbase balance</w:t>
            </w:r>
          </w:p>
        </w:tc>
      </w:tr>
      <w:tr w:rsidR="00BD6253" w:rsidRPr="008D4E3B" w14:paraId="0F716FEF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26E25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GI_other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87D73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Other gastrointestinal disorders (V22 CC 38)</w:t>
            </w:r>
          </w:p>
        </w:tc>
      </w:tr>
      <w:tr w:rsidR="00BD6253" w:rsidRPr="008D4E3B" w14:paraId="0C1CBCF3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FDE6C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HD_other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48A5B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Other and unspecified heart disease (V22 CC 98)</w:t>
            </w:r>
          </w:p>
        </w:tc>
      </w:tr>
      <w:tr w:rsidR="00BD6253" w:rsidRPr="008D4E3B" w14:paraId="58FBA767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95B5E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Heart_failure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2FB9E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Congestive heart failure</w:t>
            </w:r>
          </w:p>
        </w:tc>
      </w:tr>
      <w:tr w:rsidR="00BD6253" w:rsidRPr="008D4E3B" w14:paraId="3CB86AA5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1ED70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Hemiplegia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EC56A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Hemiplegia, paraplegia, paralysis, functional disability</w:t>
            </w:r>
          </w:p>
        </w:tc>
      </w:tr>
      <w:tr w:rsidR="00BD6253" w:rsidRPr="008D4E3B" w14:paraId="781DC59E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00E71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Hypertension_comp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6B800" w14:textId="6081362B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 xml:space="preserve">Hypertension </w:t>
            </w:r>
            <w:r w:rsidR="00860451"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complicated</w:t>
            </w:r>
          </w:p>
        </w:tc>
      </w:tr>
      <w:tr w:rsidR="00BD6253" w:rsidRPr="008D4E3B" w14:paraId="5EE2AC17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334B6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Hypertension_Uncomp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9FCC4" w14:textId="73BAA505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 xml:space="preserve">Hypertension </w:t>
            </w:r>
            <w:r w:rsidR="00860451"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uncomplicated</w:t>
            </w:r>
          </w:p>
        </w:tc>
      </w:tr>
      <w:tr w:rsidR="00BD6253" w:rsidRPr="008D4E3B" w14:paraId="7C58594A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0D3BC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Infection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7A3EC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Severe infection; other infectious diseases (V22 CC 3-7)</w:t>
            </w:r>
          </w:p>
        </w:tc>
      </w:tr>
      <w:tr w:rsidR="00BD6253" w:rsidRPr="008D4E3B" w14:paraId="38D002A1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673CD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Malnutrition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56C7E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Protein-calorie malnutrition / weight loss</w:t>
            </w:r>
          </w:p>
        </w:tc>
      </w:tr>
      <w:tr w:rsidR="00BD6253" w:rsidRPr="008D4E3B" w14:paraId="42E8C779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1A0B3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Morbid_OB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EAE13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Morbid obesity; other endocrine/metabolic/nutritional disorders</w:t>
            </w:r>
          </w:p>
        </w:tc>
      </w:tr>
      <w:tr w:rsidR="00BD6253" w:rsidRPr="008D4E3B" w14:paraId="1ECD1D5C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94C1D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MV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9E899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History of mechanical ventilation</w:t>
            </w:r>
          </w:p>
        </w:tc>
      </w:tr>
      <w:tr w:rsidR="00BD6253" w:rsidRPr="008D4E3B" w14:paraId="3DF79851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C1BED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Neurological_Disorders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83435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Other Neurological Disorders</w:t>
            </w:r>
          </w:p>
        </w:tc>
      </w:tr>
      <w:tr w:rsidR="00BD6253" w:rsidRPr="008D4E3B" w14:paraId="12F7296E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B24B4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Neuropathy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BFFF6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Polyneuropathy / other neuropathies (V22 CC 75,81)</w:t>
            </w:r>
          </w:p>
        </w:tc>
      </w:tr>
      <w:tr w:rsidR="00BD6253" w:rsidRPr="008D4E3B" w14:paraId="67D3AEC8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D291F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Peptic_ulcer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F462B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Peptic ulcer, hemorrhage, other specified gastrointestinal disorders</w:t>
            </w:r>
          </w:p>
        </w:tc>
      </w:tr>
      <w:tr w:rsidR="00BD6253" w:rsidRPr="008D4E3B" w14:paraId="4B9E9AF5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51801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Pneu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6C709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Pneumonia (V22 CC 114-116)</w:t>
            </w:r>
          </w:p>
        </w:tc>
      </w:tr>
      <w:tr w:rsidR="00BD6253" w:rsidRPr="008D4E3B" w14:paraId="59A43036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B780E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psych_other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97CC4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Other psychiatric disorders (V22 CC 63)</w:t>
            </w:r>
          </w:p>
        </w:tc>
      </w:tr>
      <w:tr w:rsidR="00BD6253" w:rsidRPr="008D4E3B" w14:paraId="43851472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A6CA0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Psychosis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5E3E7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Drug/alcohol psychosis or dependence</w:t>
            </w:r>
          </w:p>
        </w:tc>
      </w:tr>
      <w:tr w:rsidR="00BD6253" w:rsidRPr="008D4E3B" w14:paraId="3BB1DF2A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E393F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Renal_failure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70BF1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Renal failure</w:t>
            </w:r>
          </w:p>
        </w:tc>
      </w:tr>
      <w:tr w:rsidR="00BD6253" w:rsidRPr="008D4E3B" w14:paraId="4F280CB2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B1418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Ulcer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E9B48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Decubitus ulcer or chronic skin ulcer (V22 CC 157-161)</w:t>
            </w:r>
          </w:p>
        </w:tc>
      </w:tr>
      <w:tr w:rsidR="00BD6253" w:rsidRPr="008D4E3B" w14:paraId="3F38A821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BE5F3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Valvular_Disease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17A97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Valvular Disease</w:t>
            </w:r>
          </w:p>
        </w:tc>
      </w:tr>
      <w:tr w:rsidR="00BD6253" w:rsidRPr="008D4E3B" w14:paraId="3AE3E06D" w14:textId="77777777" w:rsidTr="00E421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6D972" w14:textId="77777777" w:rsidR="00BD6253" w:rsidRPr="008D4E3B" w:rsidRDefault="00BD6253" w:rsidP="009757F2">
            <w:pPr>
              <w:numPr>
                <w:ilvl w:val="0"/>
                <w:numId w:val="18"/>
              </w:numPr>
              <w:spacing w:line="257" w:lineRule="auto"/>
              <w:ind w:left="360"/>
              <w:contextualSpacing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Vascular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0EAFD" w14:textId="77777777" w:rsidR="00BD6253" w:rsidRPr="008D4E3B" w:rsidRDefault="00BD6253" w:rsidP="009757F2">
            <w:pPr>
              <w:spacing w:line="257" w:lineRule="auto"/>
              <w:ind w:left="69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zh-CN"/>
              </w:rPr>
              <w:t>Vascular or circulatory disease</w:t>
            </w:r>
          </w:p>
        </w:tc>
      </w:tr>
    </w:tbl>
    <w:p w14:paraId="7DE1141E" w14:textId="77777777" w:rsidR="002171C3" w:rsidRPr="008D4E3B" w:rsidRDefault="002171C3" w:rsidP="009757F2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FD4D1B3" w14:textId="07802DC5" w:rsidR="00BD6253" w:rsidRDefault="00BD6253" w:rsidP="009757F2">
      <w:pPr>
        <w:spacing w:after="120" w:line="257" w:lineRule="auto"/>
        <w:jc w:val="both"/>
        <w:rPr>
          <w:rFonts w:asciiTheme="minorHAnsi" w:eastAsia="PMingLiU" w:hAnsiTheme="minorHAnsi" w:cstheme="minorHAnsi"/>
          <w:b/>
          <w:sz w:val="22"/>
          <w:szCs w:val="22"/>
          <w:lang w:eastAsia="zh-CN"/>
        </w:rPr>
      </w:pPr>
      <w:r w:rsidRPr="008D4E3B">
        <w:rPr>
          <w:rFonts w:asciiTheme="minorHAnsi" w:eastAsia="PMingLiU" w:hAnsiTheme="minorHAnsi" w:cstheme="minorHAnsi"/>
          <w:b/>
          <w:sz w:val="22"/>
          <w:szCs w:val="22"/>
          <w:lang w:eastAsia="zh-CN"/>
        </w:rPr>
        <w:t>CHF</w:t>
      </w:r>
    </w:p>
    <w:p w14:paraId="5B688142" w14:textId="7412F12C" w:rsidR="00C32848" w:rsidRPr="008D4E3B" w:rsidRDefault="00C32848" w:rsidP="00D0743D">
      <w:pPr>
        <w:spacing w:after="160" w:line="256" w:lineRule="auto"/>
        <w:jc w:val="both"/>
        <w:rPr>
          <w:rFonts w:asciiTheme="minorHAnsi" w:eastAsia="PMingLiU" w:hAnsiTheme="minorHAnsi" w:cstheme="minorHAnsi"/>
          <w:b/>
          <w:sz w:val="22"/>
          <w:szCs w:val="22"/>
          <w:lang w:eastAsia="zh-CN"/>
        </w:rPr>
      </w:pPr>
      <w:r>
        <w:rPr>
          <w:rFonts w:asciiTheme="minorHAnsi" w:eastAsia="PMingLiU" w:hAnsiTheme="minorHAnsi" w:cstheme="minorHAnsi"/>
          <w:sz w:val="22"/>
          <w:szCs w:val="22"/>
          <w:lang w:eastAsia="zh-CN"/>
        </w:rPr>
        <w:t>The initial set of comorbidities included 4</w:t>
      </w:r>
      <w:r w:rsidR="00BC74EA">
        <w:rPr>
          <w:rFonts w:asciiTheme="minorHAnsi" w:eastAsia="PMingLiU" w:hAnsiTheme="minorHAnsi" w:cstheme="minorHAnsi"/>
          <w:sz w:val="22"/>
          <w:szCs w:val="22"/>
          <w:lang w:eastAsia="zh-CN"/>
        </w:rPr>
        <w:t>2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morbidities generated from a union of the three comorbidity indices, plus </w:t>
      </w:r>
      <w:r w:rsidR="0001785C">
        <w:rPr>
          <w:rFonts w:asciiTheme="minorHAnsi" w:eastAsia="PMingLiU" w:hAnsiTheme="minorHAnsi" w:cstheme="minorHAnsi"/>
          <w:sz w:val="22"/>
          <w:szCs w:val="22"/>
          <w:lang w:eastAsia="zh-CN"/>
        </w:rPr>
        <w:t>1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ndition-specific comorbidities recommended by the clinicians, resulting in 4</w:t>
      </w:r>
      <w:r w:rsidR="00BC74EA">
        <w:rPr>
          <w:rFonts w:asciiTheme="minorHAnsi" w:eastAsia="PMingLiU" w:hAnsiTheme="minorHAnsi" w:cstheme="minorHAnsi"/>
          <w:sz w:val="22"/>
          <w:szCs w:val="22"/>
          <w:lang w:eastAsia="zh-CN"/>
        </w:rPr>
        <w:t>3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morbidities. The following feature-selection steps resulted in 3</w:t>
      </w:r>
      <w:r w:rsidR="00641D94">
        <w:rPr>
          <w:rFonts w:asciiTheme="minorHAnsi" w:eastAsia="PMingLiU" w:hAnsiTheme="minorHAnsi" w:cstheme="minorHAnsi"/>
          <w:sz w:val="22"/>
          <w:szCs w:val="22"/>
          <w:lang w:eastAsia="zh-CN"/>
        </w:rPr>
        <w:t>7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morbidities</w:t>
      </w:r>
      <w:r w:rsidR="008368B4">
        <w:rPr>
          <w:rFonts w:asciiTheme="minorHAnsi" w:eastAsia="PMingLiU" w:hAnsiTheme="minorHAnsi" w:cstheme="minorHAnsi"/>
          <w:sz w:val="22"/>
          <w:szCs w:val="22"/>
          <w:lang w:eastAsia="zh-CN"/>
        </w:rPr>
        <w:t>, that were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used for the modeling:</w:t>
      </w:r>
    </w:p>
    <w:p w14:paraId="0084CD1C" w14:textId="786709E3" w:rsidR="00BD6253" w:rsidRPr="008D4E3B" w:rsidRDefault="00551095" w:rsidP="009757F2">
      <w:pPr>
        <w:pStyle w:val="ListParagraph"/>
        <w:numPr>
          <w:ilvl w:val="0"/>
          <w:numId w:val="27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 xml:space="preserve">Removed comorbidities with prevalence less than 1%, resulting in </w:t>
      </w:r>
      <w:r w:rsidR="007E5045" w:rsidRPr="008D4E3B">
        <w:rPr>
          <w:rFonts w:asciiTheme="minorHAnsi" w:eastAsia="PMingLiU" w:hAnsiTheme="minorHAnsi" w:cstheme="minorHAnsi"/>
          <w:lang w:eastAsia="zh-CN"/>
        </w:rPr>
        <w:t xml:space="preserve">the following that </w:t>
      </w:r>
      <w:r w:rsidR="00B80E90">
        <w:rPr>
          <w:rFonts w:asciiTheme="minorHAnsi" w:eastAsia="PMingLiU" w:hAnsiTheme="minorHAnsi" w:cstheme="minorHAnsi"/>
          <w:lang w:eastAsia="zh-CN"/>
        </w:rPr>
        <w:t>were</w:t>
      </w:r>
      <w:r w:rsidR="007E5045" w:rsidRPr="008D4E3B">
        <w:rPr>
          <w:rFonts w:asciiTheme="minorHAnsi" w:eastAsia="PMingLiU" w:hAnsiTheme="minorHAnsi" w:cstheme="minorHAnsi"/>
          <w:lang w:eastAsia="zh-CN"/>
        </w:rPr>
        <w:t xml:space="preserve"> excl</w:t>
      </w:r>
      <w:r w:rsidR="000B60D9" w:rsidRPr="008D4E3B">
        <w:rPr>
          <w:rFonts w:asciiTheme="minorHAnsi" w:eastAsia="PMingLiU" w:hAnsiTheme="minorHAnsi" w:cstheme="minorHAnsi"/>
          <w:lang w:eastAsia="zh-CN"/>
        </w:rPr>
        <w:t>uded</w:t>
      </w:r>
      <w:r w:rsidRPr="008D4E3B">
        <w:rPr>
          <w:rFonts w:asciiTheme="minorHAnsi" w:eastAsia="PMingLiU" w:hAnsiTheme="minorHAnsi" w:cstheme="minorHAnsi"/>
          <w:lang w:eastAsia="zh-CN"/>
        </w:rPr>
        <w:t xml:space="preserve">, leaving </w:t>
      </w:r>
      <w:r w:rsidRPr="008D4E3B">
        <w:rPr>
          <w:rFonts w:asciiTheme="minorHAnsi" w:eastAsia="PMingLiU" w:hAnsiTheme="minorHAnsi" w:cstheme="minorHAnsi"/>
          <w:bCs/>
          <w:lang w:eastAsia="zh-CN"/>
        </w:rPr>
        <w:t>4</w:t>
      </w:r>
      <w:r w:rsidR="005B1F59" w:rsidRPr="008D4E3B">
        <w:rPr>
          <w:rFonts w:asciiTheme="minorHAnsi" w:eastAsia="PMingLiU" w:hAnsiTheme="minorHAnsi" w:cstheme="minorHAnsi"/>
          <w:bCs/>
          <w:lang w:eastAsia="zh-CN"/>
        </w:rPr>
        <w:t>2</w:t>
      </w:r>
      <w:r w:rsidRPr="008D4E3B">
        <w:rPr>
          <w:rFonts w:asciiTheme="minorHAnsi" w:eastAsia="PMingLiU" w:hAnsiTheme="minorHAnsi" w:cstheme="minorHAnsi"/>
          <w:lang w:eastAsia="zh-CN"/>
        </w:rPr>
        <w:t xml:space="preserve"> comorbidities</w:t>
      </w:r>
      <w:r w:rsidR="00A21421" w:rsidRPr="008D4E3B">
        <w:rPr>
          <w:rFonts w:asciiTheme="minorHAnsi" w:eastAsia="PMingLiU" w:hAnsiTheme="minorHAnsi" w:cstheme="minorHAnsi"/>
          <w:lang w:eastAsia="zh-CN"/>
        </w:rPr>
        <w:t>:</w:t>
      </w:r>
    </w:p>
    <w:tbl>
      <w:tblPr>
        <w:tblW w:w="9990" w:type="dxa"/>
        <w:tblInd w:w="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7290"/>
      </w:tblGrid>
      <w:tr w:rsidR="00BD6253" w:rsidRPr="008D4E3B" w14:paraId="560754EB" w14:textId="77777777" w:rsidTr="00824EF1">
        <w:trPr>
          <w:trHeight w:val="317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D6C37" w14:textId="2A00E0AE" w:rsidR="00BD6253" w:rsidRPr="008D4E3B" w:rsidRDefault="00640A8D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Excluded Comorbidities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D2092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  <w:t>Label</w:t>
            </w:r>
          </w:p>
        </w:tc>
      </w:tr>
      <w:tr w:rsidR="00BD6253" w:rsidRPr="008D4E3B" w14:paraId="69441A76" w14:textId="77777777" w:rsidTr="00824EF1">
        <w:trPr>
          <w:trHeight w:val="317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19EB9" w14:textId="77777777" w:rsidR="00BD6253" w:rsidRPr="008D4E3B" w:rsidRDefault="00BD6253" w:rsidP="009757F2">
            <w:pPr>
              <w:numPr>
                <w:ilvl w:val="0"/>
                <w:numId w:val="14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HIV_AIDS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319DD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HIV/AIDS</w:t>
            </w:r>
          </w:p>
        </w:tc>
      </w:tr>
    </w:tbl>
    <w:p w14:paraId="74B7FF46" w14:textId="77777777" w:rsidR="00BD6253" w:rsidRPr="008D4E3B" w:rsidRDefault="00BD6253" w:rsidP="009757F2">
      <w:pPr>
        <w:jc w:val="both"/>
        <w:rPr>
          <w:rFonts w:asciiTheme="minorHAnsi" w:eastAsia="Calibri" w:hAnsiTheme="minorHAnsi" w:cstheme="minorHAnsi"/>
          <w:sz w:val="22"/>
          <w:szCs w:val="22"/>
          <w:lang w:eastAsia="zh-CN"/>
        </w:rPr>
      </w:pPr>
    </w:p>
    <w:p w14:paraId="1C208ADF" w14:textId="0C4CB469" w:rsidR="00BD6253" w:rsidRPr="008D4E3B" w:rsidRDefault="00A17004" w:rsidP="009757F2">
      <w:pPr>
        <w:pStyle w:val="ListParagraph"/>
        <w:numPr>
          <w:ilvl w:val="0"/>
          <w:numId w:val="27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 xml:space="preserve">Measured the OR of each comorbidity for readmission and </w:t>
      </w:r>
      <w:r w:rsidR="003304AA" w:rsidRPr="008D4E3B">
        <w:rPr>
          <w:rFonts w:asciiTheme="minorHAnsi" w:eastAsia="PMingLiU" w:hAnsiTheme="minorHAnsi" w:cstheme="minorHAnsi"/>
          <w:lang w:eastAsia="zh-CN"/>
        </w:rPr>
        <w:t>excluded</w:t>
      </w:r>
      <w:r w:rsidRPr="008D4E3B">
        <w:rPr>
          <w:rFonts w:asciiTheme="minorHAnsi" w:eastAsia="PMingLiU" w:hAnsiTheme="minorHAnsi" w:cstheme="minorHAnsi"/>
          <w:lang w:eastAsia="zh-CN"/>
        </w:rPr>
        <w:t xml:space="preserve"> th</w:t>
      </w:r>
      <w:r w:rsidR="009B00EF" w:rsidRPr="008D4E3B">
        <w:rPr>
          <w:rFonts w:asciiTheme="minorHAnsi" w:eastAsia="PMingLiU" w:hAnsiTheme="minorHAnsi" w:cstheme="minorHAnsi"/>
          <w:lang w:eastAsia="zh-CN"/>
        </w:rPr>
        <w:t xml:space="preserve">e </w:t>
      </w:r>
      <w:r w:rsidR="00CB468F" w:rsidRPr="008D4E3B">
        <w:rPr>
          <w:rFonts w:asciiTheme="minorHAnsi" w:eastAsia="PMingLiU" w:hAnsiTheme="minorHAnsi" w:cstheme="minorHAnsi"/>
          <w:lang w:eastAsia="zh-CN"/>
        </w:rPr>
        <w:t xml:space="preserve">following </w:t>
      </w:r>
      <w:r w:rsidRPr="008D4E3B">
        <w:rPr>
          <w:rFonts w:asciiTheme="minorHAnsi" w:eastAsia="PMingLiU" w:hAnsiTheme="minorHAnsi" w:cstheme="minorHAnsi"/>
          <w:lang w:eastAsia="zh-CN"/>
        </w:rPr>
        <w:t>that were not significant (at the .05 level</w:t>
      </w:r>
      <w:r w:rsidR="00436C3E">
        <w:rPr>
          <w:rFonts w:asciiTheme="minorHAnsi" w:eastAsia="PMingLiU" w:hAnsiTheme="minorHAnsi" w:cstheme="minorHAnsi"/>
          <w:lang w:eastAsia="zh-CN"/>
        </w:rPr>
        <w:t xml:space="preserve"> correct</w:t>
      </w:r>
      <w:r w:rsidR="001E6450">
        <w:rPr>
          <w:rFonts w:asciiTheme="minorHAnsi" w:eastAsia="PMingLiU" w:hAnsiTheme="minorHAnsi" w:cstheme="minorHAnsi"/>
          <w:lang w:eastAsia="zh-CN"/>
        </w:rPr>
        <w:t>ed</w:t>
      </w:r>
      <w:r w:rsidR="00AB5DC4">
        <w:rPr>
          <w:rFonts w:asciiTheme="minorHAnsi" w:eastAsia="PMingLiU" w:hAnsiTheme="minorHAnsi" w:cstheme="minorHAnsi"/>
          <w:lang w:eastAsia="zh-CN"/>
        </w:rPr>
        <w:t xml:space="preserve"> for multiple testing</w:t>
      </w:r>
      <w:r w:rsidR="00436C3E">
        <w:rPr>
          <w:rFonts w:asciiTheme="minorHAnsi" w:eastAsia="PMingLiU" w:hAnsiTheme="minorHAnsi" w:cstheme="minorHAnsi"/>
          <w:lang w:eastAsia="zh-CN"/>
        </w:rPr>
        <w:t xml:space="preserve"> with Bonferroni</w:t>
      </w:r>
      <w:r w:rsidRPr="008D4E3B">
        <w:rPr>
          <w:rFonts w:asciiTheme="minorHAnsi" w:eastAsia="PMingLiU" w:hAnsiTheme="minorHAnsi" w:cstheme="minorHAnsi"/>
          <w:lang w:eastAsia="zh-CN"/>
        </w:rPr>
        <w:t>)</w:t>
      </w:r>
      <w:r w:rsidR="00874D6C">
        <w:rPr>
          <w:rFonts w:asciiTheme="minorHAnsi" w:eastAsia="PMingLiU" w:hAnsiTheme="minorHAnsi" w:cstheme="minorHAnsi"/>
          <w:lang w:eastAsia="zh-CN"/>
        </w:rPr>
        <w:t>,</w:t>
      </w:r>
      <w:r w:rsidRPr="008D4E3B">
        <w:rPr>
          <w:rFonts w:asciiTheme="minorHAnsi" w:eastAsia="PMingLiU" w:hAnsiTheme="minorHAnsi" w:cstheme="minorHAnsi"/>
          <w:lang w:eastAsia="zh-CN"/>
        </w:rPr>
        <w:t xml:space="preserve"> </w:t>
      </w:r>
      <w:r w:rsidR="00EE224B" w:rsidRPr="008D4E3B">
        <w:rPr>
          <w:rFonts w:asciiTheme="minorHAnsi" w:eastAsia="PMingLiU" w:hAnsiTheme="minorHAnsi" w:cstheme="minorHAnsi"/>
          <w:lang w:eastAsia="zh-CN"/>
        </w:rPr>
        <w:t>leaving</w:t>
      </w:r>
      <w:r w:rsidRPr="008D4E3B">
        <w:rPr>
          <w:rFonts w:asciiTheme="minorHAnsi" w:eastAsia="PMingLiU" w:hAnsiTheme="minorHAnsi" w:cstheme="minorHAnsi"/>
          <w:lang w:eastAsia="zh-CN"/>
        </w:rPr>
        <w:t xml:space="preserve"> </w:t>
      </w:r>
      <w:r w:rsidRPr="008D4E3B">
        <w:rPr>
          <w:rFonts w:asciiTheme="minorHAnsi" w:eastAsia="PMingLiU" w:hAnsiTheme="minorHAnsi" w:cstheme="minorHAnsi"/>
          <w:bCs/>
          <w:lang w:eastAsia="zh-CN"/>
        </w:rPr>
        <w:t>40</w:t>
      </w:r>
      <w:r w:rsidRPr="008D4E3B">
        <w:rPr>
          <w:rFonts w:asciiTheme="minorHAnsi" w:eastAsia="PMingLiU" w:hAnsiTheme="minorHAnsi" w:cstheme="minorHAnsi"/>
          <w:lang w:eastAsia="zh-CN"/>
        </w:rPr>
        <w:t xml:space="preserve"> comorbidities </w:t>
      </w:r>
      <w:r w:rsidR="00AE2766" w:rsidRPr="008D4E3B">
        <w:rPr>
          <w:rFonts w:asciiTheme="minorHAnsi" w:eastAsia="PMingLiU" w:hAnsiTheme="minorHAnsi" w:cstheme="minorHAnsi"/>
          <w:lang w:eastAsia="zh-CN"/>
        </w:rPr>
        <w:t xml:space="preserve">that </w:t>
      </w:r>
      <w:r w:rsidRPr="008D4E3B">
        <w:rPr>
          <w:rFonts w:asciiTheme="minorHAnsi" w:eastAsia="PMingLiU" w:hAnsiTheme="minorHAnsi" w:cstheme="minorHAnsi"/>
          <w:lang w:eastAsia="zh-CN"/>
        </w:rPr>
        <w:t>had significant associations with readmission</w:t>
      </w:r>
      <w:r w:rsidR="00B32F9C" w:rsidRPr="008D4E3B">
        <w:rPr>
          <w:rFonts w:asciiTheme="minorHAnsi" w:eastAsia="PMingLiU" w:hAnsiTheme="minorHAnsi" w:cstheme="minorHAnsi"/>
          <w:lang w:eastAsia="zh-CN"/>
        </w:rPr>
        <w:t>:</w:t>
      </w:r>
    </w:p>
    <w:tbl>
      <w:tblPr>
        <w:tblW w:w="999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7290"/>
      </w:tblGrid>
      <w:tr w:rsidR="00BD6253" w:rsidRPr="008D4E3B" w14:paraId="36081078" w14:textId="77777777" w:rsidTr="00824EF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C3C12" w14:textId="26881170" w:rsidR="00BD6253" w:rsidRPr="008D4E3B" w:rsidRDefault="0075520C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Excluded Comorbidities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934B6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  <w:t>Label</w:t>
            </w:r>
          </w:p>
        </w:tc>
      </w:tr>
      <w:tr w:rsidR="00BD6253" w:rsidRPr="008D4E3B" w14:paraId="0D240940" w14:textId="77777777" w:rsidTr="00824EF1">
        <w:trPr>
          <w:trHeight w:val="296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6CAA13" w14:textId="77777777" w:rsidR="00BD6253" w:rsidRPr="008D4E3B" w:rsidRDefault="00BD6253" w:rsidP="009757F2">
            <w:pPr>
              <w:numPr>
                <w:ilvl w:val="0"/>
                <w:numId w:val="13"/>
              </w:numPr>
              <w:ind w:left="343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Metastatic_cancer</w:t>
            </w:r>
          </w:p>
        </w:tc>
        <w:tc>
          <w:tcPr>
            <w:tcW w:w="72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C59CFA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Metastatic cancer or acute leukemia</w:t>
            </w:r>
          </w:p>
        </w:tc>
      </w:tr>
      <w:tr w:rsidR="00BD6253" w:rsidRPr="008D4E3B" w14:paraId="0AA4D4F8" w14:textId="77777777" w:rsidTr="00824EF1">
        <w:trPr>
          <w:trHeight w:val="314"/>
        </w:trPr>
        <w:tc>
          <w:tcPr>
            <w:tcW w:w="2700" w:type="dxa"/>
            <w:shd w:val="clear" w:color="auto" w:fill="auto"/>
            <w:hideMark/>
          </w:tcPr>
          <w:p w14:paraId="3A839B57" w14:textId="77777777" w:rsidR="00BD6253" w:rsidRPr="008D4E3B" w:rsidRDefault="00BD6253" w:rsidP="009757F2">
            <w:pPr>
              <w:numPr>
                <w:ilvl w:val="0"/>
                <w:numId w:val="13"/>
              </w:numPr>
              <w:ind w:left="343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Diabetes_wo_comp</w:t>
            </w:r>
          </w:p>
        </w:tc>
        <w:tc>
          <w:tcPr>
            <w:tcW w:w="7290" w:type="dxa"/>
            <w:shd w:val="clear" w:color="auto" w:fill="auto"/>
            <w:hideMark/>
          </w:tcPr>
          <w:p w14:paraId="65EB3032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Diabetes Mellitus without Complication</w:t>
            </w:r>
          </w:p>
        </w:tc>
      </w:tr>
    </w:tbl>
    <w:p w14:paraId="708AE9A9" w14:textId="77777777" w:rsidR="00BD6253" w:rsidRPr="008D4E3B" w:rsidRDefault="00BD6253" w:rsidP="009757F2">
      <w:pPr>
        <w:jc w:val="both"/>
        <w:rPr>
          <w:rFonts w:asciiTheme="minorHAnsi" w:eastAsia="Calibri" w:hAnsiTheme="minorHAnsi" w:cstheme="minorHAnsi"/>
          <w:sz w:val="22"/>
          <w:szCs w:val="22"/>
          <w:lang w:eastAsia="en-US"/>
        </w:rPr>
      </w:pPr>
    </w:p>
    <w:p w14:paraId="490CFB64" w14:textId="3E5506B2" w:rsidR="007A51C4" w:rsidRPr="008D4E3B" w:rsidRDefault="007A51C4" w:rsidP="009757F2">
      <w:pPr>
        <w:pStyle w:val="ListParagraph"/>
        <w:numPr>
          <w:ilvl w:val="0"/>
          <w:numId w:val="27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 xml:space="preserve">Conducted a two-way co-occurrence test resulting in none being excluded. </w:t>
      </w:r>
    </w:p>
    <w:p w14:paraId="3135D456" w14:textId="53FBAAD0" w:rsidR="00BD6253" w:rsidRPr="008D4E3B" w:rsidRDefault="00A31568" w:rsidP="009757F2">
      <w:pPr>
        <w:pStyle w:val="ListParagraph"/>
        <w:numPr>
          <w:ilvl w:val="0"/>
          <w:numId w:val="27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lastRenderedPageBreak/>
        <w:t xml:space="preserve">Conducted a two-way directionality test, resulting in the following that were excluded leaving </w:t>
      </w:r>
      <w:r w:rsidRPr="008D4E3B">
        <w:rPr>
          <w:rFonts w:asciiTheme="minorHAnsi" w:eastAsia="PMingLiU" w:hAnsiTheme="minorHAnsi" w:cstheme="minorHAnsi"/>
          <w:bCs/>
          <w:lang w:eastAsia="zh-CN"/>
        </w:rPr>
        <w:t>3</w:t>
      </w:r>
      <w:r w:rsidR="00D04110" w:rsidRPr="008D4E3B">
        <w:rPr>
          <w:rFonts w:asciiTheme="minorHAnsi" w:eastAsia="PMingLiU" w:hAnsiTheme="minorHAnsi" w:cstheme="minorHAnsi"/>
          <w:bCs/>
          <w:lang w:eastAsia="zh-CN"/>
        </w:rPr>
        <w:t>9</w:t>
      </w:r>
      <w:r w:rsidRPr="008D4E3B">
        <w:rPr>
          <w:rFonts w:asciiTheme="minorHAnsi" w:eastAsia="PMingLiU" w:hAnsiTheme="minorHAnsi" w:cstheme="minorHAnsi"/>
          <w:bCs/>
          <w:lang w:eastAsia="zh-CN"/>
        </w:rPr>
        <w:t xml:space="preserve"> </w:t>
      </w:r>
      <w:r w:rsidRPr="008D4E3B">
        <w:rPr>
          <w:rFonts w:asciiTheme="minorHAnsi" w:eastAsia="PMingLiU" w:hAnsiTheme="minorHAnsi" w:cstheme="minorHAnsi"/>
          <w:lang w:eastAsia="zh-CN"/>
        </w:rPr>
        <w:t>variables that were involved in one or more significant direction test</w:t>
      </w:r>
      <w:r w:rsidR="00874D6C">
        <w:rPr>
          <w:rFonts w:asciiTheme="minorHAnsi" w:eastAsia="PMingLiU" w:hAnsiTheme="minorHAnsi" w:cstheme="minorHAnsi"/>
          <w:lang w:eastAsia="zh-CN"/>
        </w:rPr>
        <w:t>s</w:t>
      </w:r>
      <w:r w:rsidRPr="008D4E3B">
        <w:rPr>
          <w:rFonts w:asciiTheme="minorHAnsi" w:eastAsia="PMingLiU" w:hAnsiTheme="minorHAnsi" w:cstheme="minorHAnsi"/>
          <w:lang w:eastAsia="zh-CN"/>
        </w:rPr>
        <w:t>:</w:t>
      </w:r>
    </w:p>
    <w:tbl>
      <w:tblPr>
        <w:tblW w:w="972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7290"/>
      </w:tblGrid>
      <w:tr w:rsidR="00BD6253" w:rsidRPr="008D4E3B" w14:paraId="78A00B73" w14:textId="77777777" w:rsidTr="005503FC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FBB89" w14:textId="621CFACB" w:rsidR="00BD6253" w:rsidRPr="008D4E3B" w:rsidRDefault="007A1317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Excluded Comorbidities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A5DDF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  <w:t>Label</w:t>
            </w:r>
          </w:p>
        </w:tc>
      </w:tr>
      <w:tr w:rsidR="00BD6253" w:rsidRPr="008D4E3B" w14:paraId="75498A1C" w14:textId="77777777" w:rsidTr="005503FC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E43A02" w14:textId="77777777" w:rsidR="00BD6253" w:rsidRPr="008D4E3B" w:rsidRDefault="00BD6253" w:rsidP="009757F2">
            <w:pPr>
              <w:numPr>
                <w:ilvl w:val="0"/>
                <w:numId w:val="12"/>
              </w:numPr>
              <w:ind w:left="343"/>
              <w:contextualSpacing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Rheumatic</w:t>
            </w:r>
          </w:p>
        </w:tc>
        <w:tc>
          <w:tcPr>
            <w:tcW w:w="72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9222B1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Rheumatic Disease</w:t>
            </w:r>
          </w:p>
        </w:tc>
      </w:tr>
    </w:tbl>
    <w:p w14:paraId="21443BA6" w14:textId="77777777" w:rsidR="00BD6253" w:rsidRPr="008D4E3B" w:rsidRDefault="00BD6253" w:rsidP="009757F2">
      <w:pPr>
        <w:autoSpaceDE w:val="0"/>
        <w:autoSpaceDN w:val="0"/>
        <w:adjustRightInd w:val="0"/>
        <w:jc w:val="both"/>
        <w:rPr>
          <w:rFonts w:asciiTheme="minorHAnsi" w:eastAsia="Calibri" w:hAnsiTheme="minorHAnsi" w:cstheme="minorHAnsi"/>
          <w:sz w:val="22"/>
          <w:szCs w:val="22"/>
          <w:lang w:eastAsia="en-US"/>
        </w:rPr>
      </w:pPr>
    </w:p>
    <w:p w14:paraId="6593D5A1" w14:textId="058A93F3" w:rsidR="00BD6253" w:rsidRPr="008D4E3B" w:rsidRDefault="008B7F86" w:rsidP="009757F2">
      <w:pPr>
        <w:pStyle w:val="ListParagraph"/>
        <w:numPr>
          <w:ilvl w:val="0"/>
          <w:numId w:val="27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>Repeated steps 2-4 in the replication dataset resulting in 37 comorbidities shown below:</w:t>
      </w:r>
    </w:p>
    <w:tbl>
      <w:tblPr>
        <w:tblW w:w="972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1"/>
        <w:gridCol w:w="7089"/>
      </w:tblGrid>
      <w:tr w:rsidR="00BD6253" w:rsidRPr="008D4E3B" w14:paraId="290828BE" w14:textId="77777777" w:rsidTr="005503FC">
        <w:trPr>
          <w:trHeight w:val="300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770AE" w14:textId="5E4C45A6" w:rsidR="00BD6253" w:rsidRPr="008D4E3B" w:rsidRDefault="00BA7010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Final</w:t>
            </w:r>
            <w:r w:rsidR="001173DC"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 xml:space="preserve"> Comorbidities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AB254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  <w:t>Label</w:t>
            </w:r>
          </w:p>
        </w:tc>
      </w:tr>
      <w:tr w:rsidR="00BD6253" w:rsidRPr="008D4E3B" w14:paraId="6E29FE4E" w14:textId="77777777" w:rsidTr="005503FC">
        <w:trPr>
          <w:trHeight w:val="300"/>
        </w:trPr>
        <w:tc>
          <w:tcPr>
            <w:tcW w:w="2631" w:type="dxa"/>
            <w:tcBorders>
              <w:top w:val="single" w:sz="4" w:space="0" w:color="auto"/>
            </w:tcBorders>
            <w:shd w:val="clear" w:color="auto" w:fill="auto"/>
          </w:tcPr>
          <w:p w14:paraId="390FCDE7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Coronary_angina</w:t>
            </w:r>
          </w:p>
        </w:tc>
        <w:tc>
          <w:tcPr>
            <w:tcW w:w="7089" w:type="dxa"/>
            <w:tcBorders>
              <w:top w:val="single" w:sz="4" w:space="0" w:color="auto"/>
            </w:tcBorders>
            <w:shd w:val="clear" w:color="auto" w:fill="auto"/>
          </w:tcPr>
          <w:p w14:paraId="2E5AD855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Coronary atherosclerosis or angina (CC 88-89)</w:t>
            </w:r>
          </w:p>
        </w:tc>
      </w:tr>
      <w:tr w:rsidR="00BD6253" w:rsidRPr="008D4E3B" w14:paraId="47E188A9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5C0DF6D6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CABG</w:t>
            </w:r>
          </w:p>
        </w:tc>
        <w:tc>
          <w:tcPr>
            <w:tcW w:w="7089" w:type="dxa"/>
            <w:shd w:val="clear" w:color="auto" w:fill="auto"/>
          </w:tcPr>
          <w:p w14:paraId="1EC35D5D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History of coronary artery bypass graft (CABG) surgery</w:t>
            </w:r>
          </w:p>
        </w:tc>
      </w:tr>
      <w:tr w:rsidR="00BD6253" w:rsidRPr="008D4E3B" w14:paraId="1B5C6DC3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32448700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COPD</w:t>
            </w:r>
          </w:p>
        </w:tc>
        <w:tc>
          <w:tcPr>
            <w:tcW w:w="7089" w:type="dxa"/>
            <w:shd w:val="clear" w:color="auto" w:fill="auto"/>
          </w:tcPr>
          <w:p w14:paraId="09FBC90B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Chronic Obstructive Pulmonary Disease (CC 111)</w:t>
            </w:r>
          </w:p>
        </w:tc>
      </w:tr>
      <w:tr w:rsidR="00BD6253" w:rsidRPr="008D4E3B" w14:paraId="33548554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43EB7F3F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CardioRespShock</w:t>
            </w:r>
          </w:p>
        </w:tc>
        <w:tc>
          <w:tcPr>
            <w:tcW w:w="7089" w:type="dxa"/>
            <w:shd w:val="clear" w:color="auto" w:fill="auto"/>
          </w:tcPr>
          <w:p w14:paraId="3C7D7093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Cardio-respiratory failure and shock</w:t>
            </w:r>
          </w:p>
        </w:tc>
      </w:tr>
      <w:tr w:rsidR="00BD6253" w:rsidRPr="008D4E3B" w14:paraId="7A00B191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4C8BBDC2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Depression</w:t>
            </w:r>
          </w:p>
        </w:tc>
        <w:tc>
          <w:tcPr>
            <w:tcW w:w="7089" w:type="dxa"/>
            <w:shd w:val="clear" w:color="auto" w:fill="auto"/>
          </w:tcPr>
          <w:p w14:paraId="27FB97F1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Depression (CC 61)</w:t>
            </w:r>
          </w:p>
        </w:tc>
      </w:tr>
      <w:tr w:rsidR="00BD6253" w:rsidRPr="008D4E3B" w14:paraId="506A3EBE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07A910A6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Dialysis</w:t>
            </w:r>
          </w:p>
        </w:tc>
        <w:tc>
          <w:tcPr>
            <w:tcW w:w="7089" w:type="dxa"/>
            <w:shd w:val="clear" w:color="auto" w:fill="auto"/>
          </w:tcPr>
          <w:p w14:paraId="7BF06547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Dialysis status (CC 134)</w:t>
            </w:r>
          </w:p>
        </w:tc>
      </w:tr>
      <w:tr w:rsidR="00BD6253" w:rsidRPr="008D4E3B" w14:paraId="05D8E425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16F5D2DF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GI_other</w:t>
            </w:r>
          </w:p>
        </w:tc>
        <w:tc>
          <w:tcPr>
            <w:tcW w:w="7089" w:type="dxa"/>
            <w:shd w:val="clear" w:color="auto" w:fill="auto"/>
          </w:tcPr>
          <w:p w14:paraId="6FA7724D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Other gastrointestinal disorders (CC 38)</w:t>
            </w:r>
          </w:p>
        </w:tc>
      </w:tr>
      <w:tr w:rsidR="00BD6253" w:rsidRPr="008D4E3B" w14:paraId="7BBF86F9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6CB50FC5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Hypertension_Comp</w:t>
            </w:r>
          </w:p>
        </w:tc>
        <w:tc>
          <w:tcPr>
            <w:tcW w:w="7089" w:type="dxa"/>
            <w:shd w:val="clear" w:color="auto" w:fill="auto"/>
          </w:tcPr>
          <w:p w14:paraId="792AD879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Hypertension Complicated</w:t>
            </w:r>
          </w:p>
        </w:tc>
      </w:tr>
      <w:tr w:rsidR="00BD6253" w:rsidRPr="008D4E3B" w14:paraId="0F1F5C55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7DAA09BF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Hypertension_Uncomp</w:t>
            </w:r>
          </w:p>
        </w:tc>
        <w:tc>
          <w:tcPr>
            <w:tcW w:w="7089" w:type="dxa"/>
            <w:shd w:val="clear" w:color="auto" w:fill="auto"/>
          </w:tcPr>
          <w:p w14:paraId="7F44D7FF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Hypertension Uncomplicated</w:t>
            </w:r>
          </w:p>
        </w:tc>
      </w:tr>
      <w:tr w:rsidR="00BD6253" w:rsidRPr="008D4E3B" w14:paraId="5DF11313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4125E4BF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Hypothyroidism</w:t>
            </w:r>
          </w:p>
        </w:tc>
        <w:tc>
          <w:tcPr>
            <w:tcW w:w="7089" w:type="dxa"/>
            <w:shd w:val="clear" w:color="auto" w:fill="auto"/>
          </w:tcPr>
          <w:p w14:paraId="65C5523E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Hypothyroidism</w:t>
            </w:r>
          </w:p>
        </w:tc>
      </w:tr>
      <w:tr w:rsidR="00BD6253" w:rsidRPr="008D4E3B" w14:paraId="08D30EC7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0475B817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Nephritis</w:t>
            </w:r>
          </w:p>
        </w:tc>
        <w:tc>
          <w:tcPr>
            <w:tcW w:w="7089" w:type="dxa"/>
            <w:shd w:val="clear" w:color="auto" w:fill="auto"/>
          </w:tcPr>
          <w:p w14:paraId="33240B52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Nephritis (CC 141)</w:t>
            </w:r>
          </w:p>
        </w:tc>
      </w:tr>
      <w:tr w:rsidR="00BD6253" w:rsidRPr="008D4E3B" w14:paraId="220EAB04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23EA8E6F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Obesity</w:t>
            </w:r>
          </w:p>
        </w:tc>
        <w:tc>
          <w:tcPr>
            <w:tcW w:w="7089" w:type="dxa"/>
            <w:shd w:val="clear" w:color="auto" w:fill="auto"/>
          </w:tcPr>
          <w:p w14:paraId="7866FD41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Obesity</w:t>
            </w:r>
          </w:p>
        </w:tc>
      </w:tr>
      <w:tr w:rsidR="00BD6253" w:rsidRPr="008D4E3B" w14:paraId="6404BAED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27C36A6F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Neuro_disorders</w:t>
            </w:r>
          </w:p>
        </w:tc>
        <w:tc>
          <w:tcPr>
            <w:tcW w:w="7089" w:type="dxa"/>
            <w:shd w:val="clear" w:color="auto" w:fill="auto"/>
          </w:tcPr>
          <w:p w14:paraId="0ED6DDB9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Other Neurological Disorders</w:t>
            </w:r>
          </w:p>
        </w:tc>
      </w:tr>
      <w:tr w:rsidR="00BD6253" w:rsidRPr="008D4E3B" w14:paraId="52506E36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24840332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HD_other</w:t>
            </w:r>
          </w:p>
        </w:tc>
        <w:tc>
          <w:tcPr>
            <w:tcW w:w="7089" w:type="dxa"/>
            <w:shd w:val="clear" w:color="auto" w:fill="auto"/>
          </w:tcPr>
          <w:p w14:paraId="777B5A9F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Other and unspecified heart disease (CC 98)</w:t>
            </w:r>
          </w:p>
        </w:tc>
      </w:tr>
      <w:tr w:rsidR="00BD6253" w:rsidRPr="008D4E3B" w14:paraId="200B5515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72A0EF8C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Psych_other</w:t>
            </w:r>
          </w:p>
        </w:tc>
        <w:tc>
          <w:tcPr>
            <w:tcW w:w="7089" w:type="dxa"/>
            <w:shd w:val="clear" w:color="auto" w:fill="auto"/>
          </w:tcPr>
          <w:p w14:paraId="2312B736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Other psychiatric disorders (CC 63)</w:t>
            </w:r>
          </w:p>
        </w:tc>
      </w:tr>
      <w:tr w:rsidR="00BD6253" w:rsidRPr="008D4E3B" w14:paraId="3E8F02B3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6DCBBE86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Urinary_tract_disorder</w:t>
            </w:r>
          </w:p>
        </w:tc>
        <w:tc>
          <w:tcPr>
            <w:tcW w:w="7089" w:type="dxa"/>
            <w:shd w:val="clear" w:color="auto" w:fill="auto"/>
          </w:tcPr>
          <w:p w14:paraId="3C5907DA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Other urinary tract disorders (CC 145)</w:t>
            </w:r>
          </w:p>
        </w:tc>
      </w:tr>
      <w:tr w:rsidR="00BD6253" w:rsidRPr="008D4E3B" w14:paraId="2BDACFAF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0F6751F7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Pneu</w:t>
            </w:r>
          </w:p>
        </w:tc>
        <w:tc>
          <w:tcPr>
            <w:tcW w:w="7089" w:type="dxa"/>
            <w:shd w:val="clear" w:color="auto" w:fill="auto"/>
          </w:tcPr>
          <w:p w14:paraId="09C02868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Pneumonia (CC 114-116)</w:t>
            </w:r>
          </w:p>
        </w:tc>
      </w:tr>
      <w:tr w:rsidR="00BD6253" w:rsidRPr="008D4E3B" w14:paraId="71124DA1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045E455E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Renal_failure</w:t>
            </w:r>
          </w:p>
        </w:tc>
        <w:tc>
          <w:tcPr>
            <w:tcW w:w="7089" w:type="dxa"/>
            <w:shd w:val="clear" w:color="auto" w:fill="auto"/>
          </w:tcPr>
          <w:p w14:paraId="2F97E3FE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Renal failure (CC 135-140)</w:t>
            </w:r>
          </w:p>
        </w:tc>
      </w:tr>
      <w:tr w:rsidR="00BD6253" w:rsidRPr="008D4E3B" w14:paraId="74D31430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663908D4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Ulcer</w:t>
            </w:r>
          </w:p>
        </w:tc>
        <w:tc>
          <w:tcPr>
            <w:tcW w:w="7089" w:type="dxa"/>
            <w:shd w:val="clear" w:color="auto" w:fill="auto"/>
          </w:tcPr>
          <w:p w14:paraId="3514AA39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Decubitus ulcer or chronic skin ulcer (CC 157-161)</w:t>
            </w:r>
          </w:p>
        </w:tc>
      </w:tr>
      <w:tr w:rsidR="00BD6253" w:rsidRPr="008D4E3B" w14:paraId="41C87A87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60BA5A37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Coronary_syndrome</w:t>
            </w:r>
          </w:p>
        </w:tc>
        <w:tc>
          <w:tcPr>
            <w:tcW w:w="7089" w:type="dxa"/>
            <w:shd w:val="clear" w:color="auto" w:fill="auto"/>
          </w:tcPr>
          <w:p w14:paraId="6823D5A8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Acute coronary syndrome</w:t>
            </w:r>
          </w:p>
        </w:tc>
      </w:tr>
      <w:tr w:rsidR="00BD6253" w:rsidRPr="008D4E3B" w14:paraId="76447D71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4311677B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Psychosis</w:t>
            </w:r>
          </w:p>
        </w:tc>
        <w:tc>
          <w:tcPr>
            <w:tcW w:w="7089" w:type="dxa"/>
            <w:shd w:val="clear" w:color="auto" w:fill="auto"/>
          </w:tcPr>
          <w:p w14:paraId="0DBBBCBE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Drug/alcohol abuse/dependence/psychosis</w:t>
            </w:r>
          </w:p>
        </w:tc>
      </w:tr>
      <w:tr w:rsidR="00BD6253" w:rsidRPr="008D4E3B" w14:paraId="4ED4437B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3C8D4FA3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Anemias</w:t>
            </w:r>
          </w:p>
        </w:tc>
        <w:tc>
          <w:tcPr>
            <w:tcW w:w="7089" w:type="dxa"/>
            <w:shd w:val="clear" w:color="auto" w:fill="auto"/>
          </w:tcPr>
          <w:p w14:paraId="1434F629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Iron deficiency or other/unspecified anemias and blood disease</w:t>
            </w:r>
          </w:p>
        </w:tc>
      </w:tr>
      <w:tr w:rsidR="00BD6253" w:rsidRPr="008D4E3B" w14:paraId="304456F1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402DB58D" w14:textId="1BB4637D" w:rsidR="00BD6253" w:rsidRPr="008D4E3B" w:rsidRDefault="00B246B4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Arrhythmia</w:t>
            </w:r>
          </w:p>
        </w:tc>
        <w:tc>
          <w:tcPr>
            <w:tcW w:w="7089" w:type="dxa"/>
            <w:shd w:val="clear" w:color="auto" w:fill="auto"/>
          </w:tcPr>
          <w:p w14:paraId="349AC355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Specified arrhythmias and other heart rhythm disorders</w:t>
            </w:r>
          </w:p>
        </w:tc>
      </w:tr>
      <w:tr w:rsidR="00BD6253" w:rsidRPr="008D4E3B" w14:paraId="6143E28D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48C824D5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CHF</w:t>
            </w:r>
          </w:p>
        </w:tc>
        <w:tc>
          <w:tcPr>
            <w:tcW w:w="7089" w:type="dxa"/>
            <w:shd w:val="clear" w:color="auto" w:fill="auto"/>
          </w:tcPr>
          <w:p w14:paraId="4139CB95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Congestive heart failure</w:t>
            </w:r>
          </w:p>
        </w:tc>
      </w:tr>
      <w:tr w:rsidR="00BD6253" w:rsidRPr="008D4E3B" w14:paraId="739B1042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045729BF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Cancer</w:t>
            </w:r>
          </w:p>
        </w:tc>
        <w:tc>
          <w:tcPr>
            <w:tcW w:w="7089" w:type="dxa"/>
            <w:shd w:val="clear" w:color="auto" w:fill="auto"/>
          </w:tcPr>
          <w:p w14:paraId="1EE934CB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Cancer</w:t>
            </w:r>
          </w:p>
        </w:tc>
      </w:tr>
      <w:tr w:rsidR="00BD6253" w:rsidRPr="008D4E3B" w14:paraId="449256FF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1ECB9CE1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Stroke</w:t>
            </w:r>
          </w:p>
        </w:tc>
        <w:tc>
          <w:tcPr>
            <w:tcW w:w="7089" w:type="dxa"/>
            <w:shd w:val="clear" w:color="auto" w:fill="auto"/>
          </w:tcPr>
          <w:p w14:paraId="044E229B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Stroke</w:t>
            </w:r>
          </w:p>
        </w:tc>
      </w:tr>
      <w:tr w:rsidR="00BD6253" w:rsidRPr="008D4E3B" w14:paraId="294C43B0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3D204170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Brain_disorders</w:t>
            </w:r>
          </w:p>
        </w:tc>
        <w:tc>
          <w:tcPr>
            <w:tcW w:w="7089" w:type="dxa"/>
            <w:shd w:val="clear" w:color="auto" w:fill="auto"/>
          </w:tcPr>
          <w:p w14:paraId="197B467F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Dementia or other specified brain disorders</w:t>
            </w:r>
          </w:p>
        </w:tc>
      </w:tr>
      <w:tr w:rsidR="00BD6253" w:rsidRPr="008D4E3B" w14:paraId="4950BA4E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6DCD90B3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Diabetes_w_comp</w:t>
            </w:r>
          </w:p>
        </w:tc>
        <w:tc>
          <w:tcPr>
            <w:tcW w:w="7089" w:type="dxa"/>
            <w:shd w:val="clear" w:color="auto" w:fill="auto"/>
          </w:tcPr>
          <w:p w14:paraId="02351419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Diabetes Mellitus Complicated</w:t>
            </w:r>
          </w:p>
        </w:tc>
      </w:tr>
      <w:tr w:rsidR="00BD6253" w:rsidRPr="008D4E3B" w14:paraId="2797A6D5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39081728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Endocrine_disorders</w:t>
            </w:r>
          </w:p>
        </w:tc>
        <w:tc>
          <w:tcPr>
            <w:tcW w:w="7089" w:type="dxa"/>
            <w:shd w:val="clear" w:color="auto" w:fill="auto"/>
          </w:tcPr>
          <w:p w14:paraId="066D3BB1" w14:textId="0F14FF3C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Other significant endocrine and metabolic disorders; disorders of fluid/electrolyte/acid</w:t>
            </w:r>
            <w:r w:rsidR="00821378"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base balance</w:t>
            </w:r>
          </w:p>
        </w:tc>
      </w:tr>
      <w:tr w:rsidR="00BD6253" w:rsidRPr="008D4E3B" w14:paraId="3243DA4B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7FE7EF53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Liver_disease</w:t>
            </w:r>
          </w:p>
        </w:tc>
        <w:tc>
          <w:tcPr>
            <w:tcW w:w="7089" w:type="dxa"/>
            <w:shd w:val="clear" w:color="auto" w:fill="auto"/>
          </w:tcPr>
          <w:p w14:paraId="7FD53AF6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Liver or biliary disease</w:t>
            </w:r>
          </w:p>
        </w:tc>
      </w:tr>
      <w:tr w:rsidR="00BD6253" w:rsidRPr="008D4E3B" w14:paraId="779E69E7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701A2A83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Malnutrition</w:t>
            </w:r>
          </w:p>
        </w:tc>
        <w:tc>
          <w:tcPr>
            <w:tcW w:w="7089" w:type="dxa"/>
            <w:shd w:val="clear" w:color="auto" w:fill="auto"/>
          </w:tcPr>
          <w:p w14:paraId="36DDD76E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Protein-calorie malnutrition</w:t>
            </w:r>
          </w:p>
        </w:tc>
      </w:tr>
      <w:tr w:rsidR="00BD6253" w:rsidRPr="008D4E3B" w14:paraId="59F584B1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1351C60C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Hemiplegia</w:t>
            </w:r>
          </w:p>
        </w:tc>
        <w:tc>
          <w:tcPr>
            <w:tcW w:w="7089" w:type="dxa"/>
            <w:shd w:val="clear" w:color="auto" w:fill="auto"/>
          </w:tcPr>
          <w:p w14:paraId="4327690A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 xml:space="preserve">Hemiplegia, paraplegia, paralysis, functional disability </w:t>
            </w:r>
          </w:p>
        </w:tc>
      </w:tr>
      <w:tr w:rsidR="00BD6253" w:rsidRPr="008D4E3B" w14:paraId="5E403CCB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3AF04EE5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Peptic_ulcer</w:t>
            </w:r>
          </w:p>
        </w:tc>
        <w:tc>
          <w:tcPr>
            <w:tcW w:w="7089" w:type="dxa"/>
            <w:shd w:val="clear" w:color="auto" w:fill="auto"/>
          </w:tcPr>
          <w:p w14:paraId="300F83CE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Peptic ulcer, hemorrhage, other specified gastrointestinal disorders</w:t>
            </w:r>
          </w:p>
        </w:tc>
      </w:tr>
      <w:tr w:rsidR="00BD6253" w:rsidRPr="008D4E3B" w14:paraId="7425FEE1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6169121C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Vascular</w:t>
            </w:r>
          </w:p>
        </w:tc>
        <w:tc>
          <w:tcPr>
            <w:tcW w:w="7089" w:type="dxa"/>
            <w:shd w:val="clear" w:color="auto" w:fill="auto"/>
          </w:tcPr>
          <w:p w14:paraId="16E89843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Vascular or circulatory disease</w:t>
            </w:r>
          </w:p>
        </w:tc>
      </w:tr>
      <w:tr w:rsidR="00BD6253" w:rsidRPr="008D4E3B" w14:paraId="394E192A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70AFF4F2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Psychiatric_disorders</w:t>
            </w:r>
          </w:p>
        </w:tc>
        <w:tc>
          <w:tcPr>
            <w:tcW w:w="7089" w:type="dxa"/>
            <w:shd w:val="clear" w:color="auto" w:fill="auto"/>
          </w:tcPr>
          <w:p w14:paraId="2954E7D2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Major psychiatric disorders</w:t>
            </w:r>
          </w:p>
        </w:tc>
      </w:tr>
      <w:tr w:rsidR="00BD6253" w:rsidRPr="008D4E3B" w14:paraId="5392D3EA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04282ABE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Hematological</w:t>
            </w:r>
          </w:p>
        </w:tc>
        <w:tc>
          <w:tcPr>
            <w:tcW w:w="7089" w:type="dxa"/>
            <w:shd w:val="clear" w:color="auto" w:fill="auto"/>
          </w:tcPr>
          <w:p w14:paraId="13FC5D45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Severe hematological disorders</w:t>
            </w:r>
          </w:p>
        </w:tc>
      </w:tr>
      <w:tr w:rsidR="00BD6253" w:rsidRPr="008D4E3B" w14:paraId="1D5E8655" w14:textId="77777777" w:rsidTr="005503FC">
        <w:trPr>
          <w:trHeight w:val="300"/>
        </w:trPr>
        <w:tc>
          <w:tcPr>
            <w:tcW w:w="2631" w:type="dxa"/>
            <w:shd w:val="clear" w:color="auto" w:fill="auto"/>
          </w:tcPr>
          <w:p w14:paraId="42D8AC85" w14:textId="77777777" w:rsidR="00BD6253" w:rsidRPr="008D4E3B" w:rsidRDefault="00BD6253" w:rsidP="009757F2">
            <w:pPr>
              <w:numPr>
                <w:ilvl w:val="0"/>
                <w:numId w:val="11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Valvular_disease</w:t>
            </w:r>
          </w:p>
        </w:tc>
        <w:tc>
          <w:tcPr>
            <w:tcW w:w="7089" w:type="dxa"/>
            <w:shd w:val="clear" w:color="auto" w:fill="auto"/>
          </w:tcPr>
          <w:p w14:paraId="0D5F5578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Valvular and Rheumatic Heart Disease</w:t>
            </w:r>
          </w:p>
        </w:tc>
      </w:tr>
    </w:tbl>
    <w:p w14:paraId="7115766B" w14:textId="13EC6943" w:rsidR="007703EE" w:rsidRDefault="00EF16C3" w:rsidP="007703EE">
      <w:pPr>
        <w:spacing w:after="120" w:line="257" w:lineRule="auto"/>
        <w:jc w:val="both"/>
        <w:rPr>
          <w:rFonts w:asciiTheme="minorHAnsi" w:eastAsia="PMingLiU" w:hAnsiTheme="minorHAnsi" w:cstheme="minorHAnsi"/>
          <w:b/>
          <w:sz w:val="22"/>
          <w:szCs w:val="22"/>
          <w:lang w:eastAsia="zh-CN"/>
        </w:rPr>
      </w:pPr>
      <w:r w:rsidRPr="008D4E3B">
        <w:rPr>
          <w:rFonts w:asciiTheme="minorHAnsi" w:eastAsia="PMingLiU" w:hAnsiTheme="minorHAnsi" w:cstheme="minorHAnsi"/>
          <w:b/>
          <w:sz w:val="22"/>
          <w:szCs w:val="22"/>
          <w:lang w:eastAsia="zh-CN"/>
        </w:rPr>
        <w:lastRenderedPageBreak/>
        <w:t>TKA/THA</w:t>
      </w:r>
    </w:p>
    <w:p w14:paraId="29565C08" w14:textId="2B34F820" w:rsidR="007703EE" w:rsidRPr="008D4E3B" w:rsidRDefault="007703EE" w:rsidP="007703EE">
      <w:pPr>
        <w:spacing w:after="160" w:line="256" w:lineRule="auto"/>
        <w:jc w:val="both"/>
        <w:rPr>
          <w:rFonts w:asciiTheme="minorHAnsi" w:eastAsia="PMingLiU" w:hAnsiTheme="minorHAnsi" w:cstheme="minorHAnsi"/>
          <w:b/>
          <w:sz w:val="22"/>
          <w:szCs w:val="22"/>
          <w:lang w:eastAsia="zh-CN"/>
        </w:rPr>
      </w:pP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The initial set of comorbidities included </w:t>
      </w:r>
      <w:r w:rsidR="0024226E">
        <w:rPr>
          <w:rFonts w:asciiTheme="minorHAnsi" w:eastAsia="PMingLiU" w:hAnsiTheme="minorHAnsi" w:cstheme="minorHAnsi"/>
          <w:sz w:val="22"/>
          <w:szCs w:val="22"/>
          <w:lang w:eastAsia="zh-CN"/>
        </w:rPr>
        <w:t>39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morbidities generated from a union of the three comorbidity indices, plus </w:t>
      </w:r>
      <w:r w:rsidR="00181849">
        <w:rPr>
          <w:rFonts w:asciiTheme="minorHAnsi" w:eastAsia="PMingLiU" w:hAnsiTheme="minorHAnsi" w:cstheme="minorHAnsi"/>
          <w:sz w:val="22"/>
          <w:szCs w:val="22"/>
          <w:lang w:eastAsia="zh-CN"/>
        </w:rPr>
        <w:t>2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ndition-specific comorbidities recommended by the clinicians, resulting in 4</w:t>
      </w:r>
      <w:r w:rsidR="00696D93">
        <w:rPr>
          <w:rFonts w:asciiTheme="minorHAnsi" w:eastAsia="PMingLiU" w:hAnsiTheme="minorHAnsi" w:cstheme="minorHAnsi"/>
          <w:sz w:val="22"/>
          <w:szCs w:val="22"/>
          <w:lang w:eastAsia="zh-CN"/>
        </w:rPr>
        <w:t>1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morbidities. The following feature-selection steps resulted in </w:t>
      </w:r>
      <w:r w:rsidR="00476CA2">
        <w:rPr>
          <w:rFonts w:asciiTheme="minorHAnsi" w:eastAsia="PMingLiU" w:hAnsiTheme="minorHAnsi" w:cstheme="minorHAnsi"/>
          <w:sz w:val="22"/>
          <w:szCs w:val="22"/>
          <w:lang w:eastAsia="zh-CN"/>
        </w:rPr>
        <w:t>11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comorbidities</w:t>
      </w:r>
      <w:r w:rsidR="00B32EFC">
        <w:rPr>
          <w:rFonts w:asciiTheme="minorHAnsi" w:eastAsia="PMingLiU" w:hAnsiTheme="minorHAnsi" w:cstheme="minorHAnsi"/>
          <w:sz w:val="22"/>
          <w:szCs w:val="22"/>
          <w:lang w:eastAsia="zh-CN"/>
        </w:rPr>
        <w:t>, that w</w:t>
      </w:r>
      <w:r w:rsidR="002C67BD">
        <w:rPr>
          <w:rFonts w:asciiTheme="minorHAnsi" w:eastAsia="PMingLiU" w:hAnsiTheme="minorHAnsi" w:cstheme="minorHAnsi"/>
          <w:sz w:val="22"/>
          <w:szCs w:val="22"/>
          <w:lang w:eastAsia="zh-CN"/>
        </w:rPr>
        <w:t>ere</w:t>
      </w:r>
      <w:r>
        <w:rPr>
          <w:rFonts w:asciiTheme="minorHAnsi" w:eastAsia="PMingLiU" w:hAnsiTheme="minorHAnsi" w:cstheme="minorHAnsi"/>
          <w:sz w:val="22"/>
          <w:szCs w:val="22"/>
          <w:lang w:eastAsia="zh-CN"/>
        </w:rPr>
        <w:t xml:space="preserve"> used for the modeling:</w:t>
      </w:r>
    </w:p>
    <w:p w14:paraId="744BCCBD" w14:textId="2377FAA5" w:rsidR="00BD6253" w:rsidRPr="008D4E3B" w:rsidRDefault="008B308B" w:rsidP="009757F2">
      <w:pPr>
        <w:pStyle w:val="ListParagraph"/>
        <w:numPr>
          <w:ilvl w:val="0"/>
          <w:numId w:val="30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 xml:space="preserve">Removed comorbidities with prevalence less than 1%, resulting in the following that were excluded, leaving </w:t>
      </w:r>
      <w:r w:rsidR="00223D0B" w:rsidRPr="008D4E3B">
        <w:rPr>
          <w:rFonts w:asciiTheme="minorHAnsi" w:eastAsia="PMingLiU" w:hAnsiTheme="minorHAnsi" w:cstheme="minorHAnsi"/>
          <w:bCs/>
          <w:lang w:eastAsia="zh-CN"/>
        </w:rPr>
        <w:t>30</w:t>
      </w:r>
      <w:r w:rsidRPr="008D4E3B">
        <w:rPr>
          <w:rFonts w:asciiTheme="minorHAnsi" w:eastAsia="PMingLiU" w:hAnsiTheme="minorHAnsi" w:cstheme="minorHAnsi"/>
          <w:lang w:eastAsia="zh-CN"/>
        </w:rPr>
        <w:t xml:space="preserve"> comorbidities:</w:t>
      </w:r>
    </w:p>
    <w:tbl>
      <w:tblPr>
        <w:tblW w:w="8640" w:type="dxa"/>
        <w:tblInd w:w="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0"/>
        <w:gridCol w:w="5450"/>
      </w:tblGrid>
      <w:tr w:rsidR="00BD6253" w:rsidRPr="008D4E3B" w14:paraId="23F41416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A5876" w14:textId="71B128CD" w:rsidR="00BD6253" w:rsidRPr="008D4E3B" w:rsidRDefault="0003452D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Excluded Comorbidities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06CA1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  <w:t>Label</w:t>
            </w:r>
          </w:p>
        </w:tc>
      </w:tr>
      <w:tr w:rsidR="00BD6253" w:rsidRPr="008D4E3B" w14:paraId="2864BE94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3614A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Other_Hip_Cong_Def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830CC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Other congenital deformity of hip (joint)</w:t>
            </w:r>
          </w:p>
        </w:tc>
      </w:tr>
      <w:tr w:rsidR="00BD6253" w:rsidRPr="008D4E3B" w14:paraId="0C698FDE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FFDA5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Post_Trau_Osteoarthritis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28088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Post traumatic osteoarthritis</w:t>
            </w:r>
          </w:p>
        </w:tc>
      </w:tr>
      <w:tr w:rsidR="00BD6253" w:rsidRPr="008D4E3B" w14:paraId="0393F28B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0DC70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Dialysis_status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5A126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Dialysis status (CC 134)</w:t>
            </w:r>
          </w:p>
        </w:tc>
      </w:tr>
      <w:tr w:rsidR="00BD6253" w:rsidRPr="008D4E3B" w14:paraId="1DE0E302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C79C3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Blood_Loss_Anemia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821AF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Blood Loss Anemia</w:t>
            </w:r>
          </w:p>
        </w:tc>
      </w:tr>
      <w:tr w:rsidR="00BD6253" w:rsidRPr="008D4E3B" w14:paraId="711D82CB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1928D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Alcohol_Abuse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0085C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Alcohol Abuse</w:t>
            </w:r>
          </w:p>
        </w:tc>
      </w:tr>
      <w:tr w:rsidR="00BD6253" w:rsidRPr="008D4E3B" w14:paraId="1819C4DF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F89A1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Drug_Abuse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F9DE8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Drug Abuse</w:t>
            </w:r>
          </w:p>
        </w:tc>
      </w:tr>
      <w:tr w:rsidR="00BD6253" w:rsidRPr="008D4E3B" w14:paraId="292317B5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24E98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HIV_AIDS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DDDD0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HIV/AIDS</w:t>
            </w:r>
          </w:p>
        </w:tc>
      </w:tr>
      <w:tr w:rsidR="00BD6253" w:rsidRPr="008D4E3B" w14:paraId="461FC3C7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13580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Metastatic_cancer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E3E10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Metastatic cancer or acute leukemia</w:t>
            </w:r>
          </w:p>
        </w:tc>
      </w:tr>
      <w:tr w:rsidR="00BD6253" w:rsidRPr="008D4E3B" w14:paraId="7167BACA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68C93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Hemiplegia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BB0BA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Hemiplegia, paraplegia, paralysis, functional disability</w:t>
            </w:r>
          </w:p>
        </w:tc>
      </w:tr>
      <w:tr w:rsidR="00BD6253" w:rsidRPr="008D4E3B" w14:paraId="14470170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5D4D0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Liver_disease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20C19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Liver disease</w:t>
            </w:r>
          </w:p>
        </w:tc>
      </w:tr>
      <w:tr w:rsidR="00BD6253" w:rsidRPr="008D4E3B" w14:paraId="4034B613" w14:textId="77777777" w:rsidTr="00217EFC">
        <w:trPr>
          <w:trHeight w:val="317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EDDD0" w14:textId="77777777" w:rsidR="00BD6253" w:rsidRPr="008D4E3B" w:rsidRDefault="00BD6253" w:rsidP="009757F2">
            <w:pPr>
              <w:numPr>
                <w:ilvl w:val="0"/>
                <w:numId w:val="8"/>
              </w:numPr>
              <w:ind w:left="336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Peptic_ulcer</w:t>
            </w:r>
          </w:p>
        </w:tc>
        <w:tc>
          <w:tcPr>
            <w:tcW w:w="5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029E9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color w:val="000000"/>
                <w:sz w:val="22"/>
                <w:szCs w:val="22"/>
                <w:lang w:eastAsia="en-US"/>
              </w:rPr>
              <w:t>Peptic Ulcer Disease</w:t>
            </w:r>
          </w:p>
        </w:tc>
      </w:tr>
    </w:tbl>
    <w:p w14:paraId="4139CCFF" w14:textId="77777777" w:rsidR="00BD6253" w:rsidRPr="008D4E3B" w:rsidRDefault="00BD6253" w:rsidP="009757F2">
      <w:pPr>
        <w:jc w:val="both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</w:pPr>
    </w:p>
    <w:p w14:paraId="25570986" w14:textId="2495E9E1" w:rsidR="00BD6253" w:rsidRPr="008D4E3B" w:rsidRDefault="00807F2C" w:rsidP="009757F2">
      <w:pPr>
        <w:pStyle w:val="ListParagraph"/>
        <w:numPr>
          <w:ilvl w:val="0"/>
          <w:numId w:val="30"/>
        </w:numPr>
        <w:ind w:left="360"/>
        <w:rPr>
          <w:rFonts w:asciiTheme="minorHAnsi" w:eastAsia="Calibri" w:hAnsiTheme="minorHAnsi" w:cstheme="minorHAnsi"/>
        </w:rPr>
      </w:pPr>
      <w:r w:rsidRPr="008D4E3B">
        <w:rPr>
          <w:rFonts w:asciiTheme="minorHAnsi" w:eastAsia="Calibri" w:hAnsiTheme="minorHAnsi" w:cstheme="minorHAnsi"/>
        </w:rPr>
        <w:t>Measured the OR of each comorbidity for readmission</w:t>
      </w:r>
      <w:r w:rsidR="007448BF" w:rsidRPr="008D4E3B">
        <w:rPr>
          <w:rFonts w:asciiTheme="minorHAnsi" w:eastAsia="Calibri" w:hAnsiTheme="minorHAnsi" w:cstheme="minorHAnsi"/>
        </w:rPr>
        <w:t xml:space="preserve"> </w:t>
      </w:r>
      <w:r w:rsidRPr="008D4E3B">
        <w:rPr>
          <w:rFonts w:asciiTheme="minorHAnsi" w:eastAsia="Calibri" w:hAnsiTheme="minorHAnsi" w:cstheme="minorHAnsi"/>
        </w:rPr>
        <w:t>(</w:t>
      </w:r>
      <w:r w:rsidR="00C75B65" w:rsidRPr="008D4E3B">
        <w:rPr>
          <w:rFonts w:asciiTheme="minorHAnsi" w:eastAsia="PMingLiU" w:hAnsiTheme="minorHAnsi" w:cstheme="minorHAnsi"/>
          <w:lang w:eastAsia="zh-CN"/>
        </w:rPr>
        <w:t>at the .05 level</w:t>
      </w:r>
      <w:r w:rsidR="00C75B65">
        <w:rPr>
          <w:rFonts w:asciiTheme="minorHAnsi" w:eastAsia="PMingLiU" w:hAnsiTheme="minorHAnsi" w:cstheme="minorHAnsi"/>
          <w:lang w:eastAsia="zh-CN"/>
        </w:rPr>
        <w:t xml:space="preserve"> corrected for multiple testing with Bonferroni</w:t>
      </w:r>
      <w:r w:rsidRPr="008D4E3B">
        <w:rPr>
          <w:rFonts w:asciiTheme="minorHAnsi" w:eastAsia="Calibri" w:hAnsiTheme="minorHAnsi" w:cstheme="minorHAnsi"/>
        </w:rPr>
        <w:t>)</w:t>
      </w:r>
      <w:r w:rsidR="00874D6C">
        <w:rPr>
          <w:rFonts w:asciiTheme="minorHAnsi" w:eastAsia="Calibri" w:hAnsiTheme="minorHAnsi" w:cstheme="minorHAnsi"/>
        </w:rPr>
        <w:t>,</w:t>
      </w:r>
      <w:r w:rsidRPr="008D4E3B">
        <w:rPr>
          <w:rFonts w:asciiTheme="minorHAnsi" w:eastAsia="Calibri" w:hAnsiTheme="minorHAnsi" w:cstheme="minorHAnsi"/>
        </w:rPr>
        <w:t xml:space="preserve"> leaving </w:t>
      </w:r>
      <w:r w:rsidR="00E949B8" w:rsidRPr="008D4E3B">
        <w:rPr>
          <w:rFonts w:asciiTheme="minorHAnsi" w:eastAsia="Calibri" w:hAnsiTheme="minorHAnsi" w:cstheme="minorHAnsi"/>
        </w:rPr>
        <w:t xml:space="preserve">all </w:t>
      </w:r>
      <w:r w:rsidR="00826481" w:rsidRPr="008D4E3B">
        <w:rPr>
          <w:rFonts w:asciiTheme="minorHAnsi" w:eastAsia="Calibri" w:hAnsiTheme="minorHAnsi" w:cstheme="minorHAnsi"/>
        </w:rPr>
        <w:t>3</w:t>
      </w:r>
      <w:r w:rsidRPr="008D4E3B">
        <w:rPr>
          <w:rFonts w:asciiTheme="minorHAnsi" w:eastAsia="Calibri" w:hAnsiTheme="minorHAnsi" w:cstheme="minorHAnsi"/>
        </w:rPr>
        <w:t>0 comorbidities that had significant associations with readmission</w:t>
      </w:r>
    </w:p>
    <w:p w14:paraId="52EAA8BA" w14:textId="77777777" w:rsidR="00F56FEC" w:rsidRPr="008D4E3B" w:rsidRDefault="00F56FEC" w:rsidP="009757F2">
      <w:pPr>
        <w:pStyle w:val="ListParagraph"/>
        <w:numPr>
          <w:ilvl w:val="0"/>
          <w:numId w:val="30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 xml:space="preserve">Conducted a two-way co-occurrence test resulting in none being excluded. </w:t>
      </w:r>
    </w:p>
    <w:p w14:paraId="7B18EF14" w14:textId="73D064A6" w:rsidR="00BD6253" w:rsidRPr="008D4E3B" w:rsidRDefault="00F053D4" w:rsidP="009757F2">
      <w:pPr>
        <w:pStyle w:val="ListParagraph"/>
        <w:numPr>
          <w:ilvl w:val="0"/>
          <w:numId w:val="30"/>
        </w:numPr>
        <w:spacing w:line="256" w:lineRule="auto"/>
        <w:ind w:left="360"/>
        <w:rPr>
          <w:rFonts w:asciiTheme="minorHAnsi" w:eastAsia="PMingLiU" w:hAnsiTheme="minorHAnsi" w:cstheme="minorHAnsi"/>
          <w:lang w:eastAsia="zh-CN"/>
        </w:rPr>
      </w:pPr>
      <w:r w:rsidRPr="008D4E3B">
        <w:rPr>
          <w:rFonts w:asciiTheme="minorHAnsi" w:eastAsia="PMingLiU" w:hAnsiTheme="minorHAnsi" w:cstheme="minorHAnsi"/>
          <w:lang w:eastAsia="zh-CN"/>
        </w:rPr>
        <w:t xml:space="preserve">Conducted a two-way directionality test, resulting in the following that were excluded leaving </w:t>
      </w:r>
      <w:r w:rsidRPr="008D4E3B">
        <w:rPr>
          <w:rFonts w:asciiTheme="minorHAnsi" w:eastAsia="PMingLiU" w:hAnsiTheme="minorHAnsi" w:cstheme="minorHAnsi"/>
          <w:bCs/>
          <w:lang w:eastAsia="zh-CN"/>
        </w:rPr>
        <w:t xml:space="preserve">19 </w:t>
      </w:r>
      <w:r w:rsidRPr="008D4E3B">
        <w:rPr>
          <w:rFonts w:asciiTheme="minorHAnsi" w:eastAsia="PMingLiU" w:hAnsiTheme="minorHAnsi" w:cstheme="minorHAnsi"/>
          <w:lang w:eastAsia="zh-CN"/>
        </w:rPr>
        <w:t>variables that were involved in one or more significant direction test</w:t>
      </w:r>
      <w:r w:rsidR="00874D6C">
        <w:rPr>
          <w:rFonts w:asciiTheme="minorHAnsi" w:eastAsia="PMingLiU" w:hAnsiTheme="minorHAnsi" w:cstheme="minorHAnsi"/>
          <w:lang w:eastAsia="zh-CN"/>
        </w:rPr>
        <w:t>s</w:t>
      </w:r>
      <w:r w:rsidRPr="008D4E3B">
        <w:rPr>
          <w:rFonts w:asciiTheme="minorHAnsi" w:eastAsia="PMingLiU" w:hAnsiTheme="minorHAnsi" w:cstheme="minorHAnsi"/>
          <w:lang w:eastAsia="zh-CN"/>
        </w:rPr>
        <w:t>:</w:t>
      </w:r>
    </w:p>
    <w:tbl>
      <w:tblPr>
        <w:tblW w:w="864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6035"/>
      </w:tblGrid>
      <w:tr w:rsidR="00BD6253" w:rsidRPr="008D4E3B" w14:paraId="62AAAD0E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8BB05" w14:textId="336B1C9D" w:rsidR="00BD6253" w:rsidRPr="008D4E3B" w:rsidRDefault="003E51EF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Excluded Comorbidities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B5FE5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  <w:t>Label</w:t>
            </w:r>
          </w:p>
        </w:tc>
      </w:tr>
      <w:tr w:rsidR="00BD6253" w:rsidRPr="008D4E3B" w14:paraId="4130CF1F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BDDC42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Brain_disorders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7B894" w14:textId="77777777" w:rsidR="00BD6253" w:rsidRPr="008D4E3B" w:rsidRDefault="00BD6253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Dementia or other specified brain disorders</w:t>
            </w:r>
          </w:p>
        </w:tc>
      </w:tr>
      <w:tr w:rsidR="00BD6253" w:rsidRPr="008D4E3B" w14:paraId="05FEC506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6AB70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ancer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B8CA1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ancer</w:t>
            </w:r>
          </w:p>
        </w:tc>
      </w:tr>
      <w:tr w:rsidR="00BD6253" w:rsidRPr="008D4E3B" w14:paraId="28F8AC67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92410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ellulitis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94C16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ellulitis, local skin infection (CC 164)</w:t>
            </w:r>
          </w:p>
        </w:tc>
      </w:tr>
      <w:tr w:rsidR="00BD6253" w:rsidRPr="008D4E3B" w14:paraId="09C4D2C6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ABF09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Deficiency_Anemia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FB162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Deficiency Anemia</w:t>
            </w:r>
          </w:p>
        </w:tc>
      </w:tr>
      <w:tr w:rsidR="00BD6253" w:rsidRPr="008D4E3B" w14:paraId="381559DF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6A50F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Diab_wo_comp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713F4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Diabetes mellitus</w:t>
            </w:r>
          </w:p>
        </w:tc>
      </w:tr>
      <w:tr w:rsidR="00BD6253" w:rsidRPr="008D4E3B" w14:paraId="624A6B9A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59EF3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Hematological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F8914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Severe hematological disorders</w:t>
            </w:r>
          </w:p>
        </w:tc>
      </w:tr>
      <w:tr w:rsidR="00BD6253" w:rsidRPr="008D4E3B" w14:paraId="727D4176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EDAA5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Malnutrition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6D4C4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Protein-calorie malnutrition</w:t>
            </w:r>
          </w:p>
        </w:tc>
      </w:tr>
      <w:tr w:rsidR="00BD6253" w:rsidRPr="008D4E3B" w14:paraId="00FA60A7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5390A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Neuro_disorders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A0122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Other Neurological Disorders</w:t>
            </w:r>
          </w:p>
        </w:tc>
      </w:tr>
      <w:tr w:rsidR="00BD6253" w:rsidRPr="008D4E3B" w14:paraId="7AC71A4D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A9E58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Stroke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947DF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Stroke</w:t>
            </w:r>
          </w:p>
        </w:tc>
      </w:tr>
      <w:tr w:rsidR="00BD6253" w:rsidRPr="008D4E3B" w14:paraId="4C59C417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8EDDD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Ulcer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A14B8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Decubitus ulcer or chronic skin ulcer (CC 157-161)</w:t>
            </w:r>
          </w:p>
        </w:tc>
      </w:tr>
      <w:tr w:rsidR="00BD6253" w:rsidRPr="008D4E3B" w14:paraId="10688B8A" w14:textId="77777777" w:rsidTr="003E51E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479C1" w14:textId="77777777" w:rsidR="00BD6253" w:rsidRPr="008D4E3B" w:rsidRDefault="00BD6253" w:rsidP="009757F2">
            <w:pPr>
              <w:numPr>
                <w:ilvl w:val="0"/>
                <w:numId w:val="9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Valvular_disease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F9AF5" w14:textId="77777777" w:rsidR="00BD6253" w:rsidRPr="008D4E3B" w:rsidRDefault="00BD6253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Valvular Disease</w:t>
            </w:r>
          </w:p>
        </w:tc>
      </w:tr>
    </w:tbl>
    <w:p w14:paraId="15BDDB24" w14:textId="77777777" w:rsidR="00BD6253" w:rsidRPr="008D4E3B" w:rsidRDefault="00BD6253" w:rsidP="009757F2">
      <w:pPr>
        <w:jc w:val="both"/>
        <w:rPr>
          <w:rFonts w:asciiTheme="minorHAnsi" w:eastAsia="Calibri" w:hAnsiTheme="minorHAnsi" w:cstheme="minorHAnsi"/>
          <w:sz w:val="22"/>
          <w:szCs w:val="22"/>
          <w:lang w:eastAsia="en-US"/>
        </w:rPr>
      </w:pPr>
    </w:p>
    <w:p w14:paraId="0FF66142" w14:textId="534EF41A" w:rsidR="00BD6253" w:rsidRPr="008D4E3B" w:rsidRDefault="00BD6253" w:rsidP="009757F2">
      <w:pPr>
        <w:pStyle w:val="ListParagraph"/>
        <w:numPr>
          <w:ilvl w:val="0"/>
          <w:numId w:val="30"/>
        </w:numPr>
        <w:ind w:left="360"/>
        <w:rPr>
          <w:rFonts w:asciiTheme="minorHAnsi" w:eastAsia="Calibri" w:hAnsiTheme="minorHAnsi" w:cstheme="minorHAnsi"/>
        </w:rPr>
      </w:pPr>
      <w:r w:rsidRPr="008D4E3B">
        <w:rPr>
          <w:rFonts w:asciiTheme="minorHAnsi" w:eastAsia="Calibri" w:hAnsiTheme="minorHAnsi" w:cstheme="minorHAnsi"/>
        </w:rPr>
        <w:t>Repeat</w:t>
      </w:r>
      <w:r w:rsidR="003F0112" w:rsidRPr="008D4E3B">
        <w:rPr>
          <w:rFonts w:asciiTheme="minorHAnsi" w:eastAsia="Calibri" w:hAnsiTheme="minorHAnsi" w:cstheme="minorHAnsi"/>
        </w:rPr>
        <w:t>ed</w:t>
      </w:r>
      <w:r w:rsidRPr="008D4E3B">
        <w:rPr>
          <w:rFonts w:asciiTheme="minorHAnsi" w:eastAsia="Calibri" w:hAnsiTheme="minorHAnsi" w:cstheme="minorHAnsi"/>
        </w:rPr>
        <w:t xml:space="preserve"> steps 2 through 4 in the replicate dataset </w:t>
      </w:r>
      <w:r w:rsidR="0025246D" w:rsidRPr="008D4E3B">
        <w:rPr>
          <w:rFonts w:asciiTheme="minorHAnsi" w:eastAsia="Calibri" w:hAnsiTheme="minorHAnsi" w:cstheme="minorHAnsi"/>
        </w:rPr>
        <w:t xml:space="preserve">resulting in </w:t>
      </w:r>
      <w:r w:rsidRPr="008D4E3B">
        <w:rPr>
          <w:rFonts w:asciiTheme="minorHAnsi" w:eastAsia="Calibri" w:hAnsiTheme="minorHAnsi" w:cstheme="minorHAnsi"/>
          <w:bCs/>
        </w:rPr>
        <w:t>11</w:t>
      </w:r>
      <w:r w:rsidRPr="008D4E3B">
        <w:rPr>
          <w:rFonts w:asciiTheme="minorHAnsi" w:eastAsia="Calibri" w:hAnsiTheme="minorHAnsi" w:cstheme="minorHAnsi"/>
        </w:rPr>
        <w:t xml:space="preserve"> comorbidities </w:t>
      </w:r>
      <w:r w:rsidR="0025246D" w:rsidRPr="008D4E3B">
        <w:rPr>
          <w:rFonts w:asciiTheme="minorHAnsi" w:eastAsia="Calibri" w:hAnsiTheme="minorHAnsi" w:cstheme="minorHAnsi"/>
        </w:rPr>
        <w:t>shown below</w:t>
      </w:r>
      <w:r w:rsidR="00973348" w:rsidRPr="008D4E3B">
        <w:rPr>
          <w:rFonts w:asciiTheme="minorHAnsi" w:eastAsia="Calibri" w:hAnsiTheme="minorHAnsi" w:cstheme="minorHAnsi"/>
        </w:rPr>
        <w:t>:</w:t>
      </w:r>
    </w:p>
    <w:tbl>
      <w:tblPr>
        <w:tblW w:w="864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2"/>
        <w:gridCol w:w="5578"/>
      </w:tblGrid>
      <w:tr w:rsidR="008E65C6" w:rsidRPr="008D4E3B" w14:paraId="57B71F5E" w14:textId="77777777" w:rsidTr="008E65C6">
        <w:trPr>
          <w:trHeight w:val="300"/>
        </w:trPr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DEC34" w14:textId="2AE07CB7" w:rsidR="008E65C6" w:rsidRPr="008D4E3B" w:rsidRDefault="00784C06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>Final</w:t>
            </w:r>
            <w:r w:rsidR="008E65C6" w:rsidRPr="008D4E3B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eastAsia="zh-TW"/>
              </w:rPr>
              <w:t xml:space="preserve"> Comorbidities</w:t>
            </w:r>
          </w:p>
        </w:tc>
        <w:tc>
          <w:tcPr>
            <w:tcW w:w="5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B6ED2" w14:textId="77777777" w:rsidR="008E65C6" w:rsidRPr="008D4E3B" w:rsidRDefault="008E65C6" w:rsidP="009757F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  <w:t>Label</w:t>
            </w:r>
          </w:p>
        </w:tc>
      </w:tr>
      <w:tr w:rsidR="008E65C6" w:rsidRPr="008D4E3B" w14:paraId="3A23FDF1" w14:textId="77777777" w:rsidTr="008E65C6">
        <w:trPr>
          <w:trHeight w:val="300"/>
        </w:trPr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B3204" w14:textId="54FC115B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Arrhythmia</w:t>
            </w:r>
          </w:p>
        </w:tc>
        <w:tc>
          <w:tcPr>
            <w:tcW w:w="5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A8744" w14:textId="77777777" w:rsidR="008E65C6" w:rsidRPr="008D4E3B" w:rsidRDefault="008E65C6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Specified arrhythmias and other heart rhythm disorders</w:t>
            </w:r>
          </w:p>
        </w:tc>
      </w:tr>
      <w:tr w:rsidR="008E65C6" w:rsidRPr="008D4E3B" w14:paraId="60608F71" w14:textId="77777777" w:rsidTr="008E65C6">
        <w:trPr>
          <w:trHeight w:val="300"/>
        </w:trPr>
        <w:tc>
          <w:tcPr>
            <w:tcW w:w="3062" w:type="dxa"/>
            <w:tcBorders>
              <w:top w:val="single" w:sz="4" w:space="0" w:color="auto"/>
            </w:tcBorders>
            <w:shd w:val="clear" w:color="auto" w:fill="auto"/>
          </w:tcPr>
          <w:p w14:paraId="11D1CFE9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HF</w:t>
            </w:r>
          </w:p>
        </w:tc>
        <w:tc>
          <w:tcPr>
            <w:tcW w:w="5578" w:type="dxa"/>
            <w:tcBorders>
              <w:top w:val="single" w:sz="4" w:space="0" w:color="auto"/>
            </w:tcBorders>
            <w:shd w:val="clear" w:color="auto" w:fill="auto"/>
          </w:tcPr>
          <w:p w14:paraId="3921CA74" w14:textId="77777777" w:rsidR="008E65C6" w:rsidRPr="008D4E3B" w:rsidRDefault="008E65C6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ngestive heart failure</w:t>
            </w:r>
          </w:p>
        </w:tc>
      </w:tr>
      <w:tr w:rsidR="008E65C6" w:rsidRPr="008D4E3B" w14:paraId="2D88A23E" w14:textId="77777777" w:rsidTr="008E65C6">
        <w:trPr>
          <w:trHeight w:val="300"/>
        </w:trPr>
        <w:tc>
          <w:tcPr>
            <w:tcW w:w="3062" w:type="dxa"/>
            <w:shd w:val="clear" w:color="auto" w:fill="auto"/>
          </w:tcPr>
          <w:p w14:paraId="736BD0F1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PD</w:t>
            </w:r>
          </w:p>
        </w:tc>
        <w:tc>
          <w:tcPr>
            <w:tcW w:w="5578" w:type="dxa"/>
            <w:shd w:val="clear" w:color="auto" w:fill="auto"/>
          </w:tcPr>
          <w:p w14:paraId="0A3BA72A" w14:textId="77777777" w:rsidR="008E65C6" w:rsidRPr="008D4E3B" w:rsidRDefault="008E65C6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hronic Obstructive Pulmonary Disease</w:t>
            </w:r>
          </w:p>
        </w:tc>
      </w:tr>
      <w:tr w:rsidR="008E65C6" w:rsidRPr="008D4E3B" w14:paraId="6A981811" w14:textId="77777777" w:rsidTr="008E65C6">
        <w:trPr>
          <w:trHeight w:val="300"/>
        </w:trPr>
        <w:tc>
          <w:tcPr>
            <w:tcW w:w="3062" w:type="dxa"/>
            <w:shd w:val="clear" w:color="auto" w:fill="auto"/>
          </w:tcPr>
          <w:p w14:paraId="6DC4EFE6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ronary_angina</w:t>
            </w:r>
          </w:p>
        </w:tc>
        <w:tc>
          <w:tcPr>
            <w:tcW w:w="5578" w:type="dxa"/>
            <w:shd w:val="clear" w:color="auto" w:fill="auto"/>
          </w:tcPr>
          <w:p w14:paraId="3734406B" w14:textId="77777777" w:rsidR="008E65C6" w:rsidRPr="008D4E3B" w:rsidRDefault="008E65C6" w:rsidP="009757F2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ronary atherosclerosis or angina</w:t>
            </w:r>
          </w:p>
        </w:tc>
      </w:tr>
      <w:tr w:rsidR="008E65C6" w:rsidRPr="008D4E3B" w14:paraId="15F19C5D" w14:textId="77777777" w:rsidTr="008E65C6">
        <w:trPr>
          <w:trHeight w:val="300"/>
        </w:trPr>
        <w:tc>
          <w:tcPr>
            <w:tcW w:w="3062" w:type="dxa"/>
            <w:shd w:val="clear" w:color="auto" w:fill="auto"/>
          </w:tcPr>
          <w:p w14:paraId="67E04427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lastRenderedPageBreak/>
              <w:t>Endocrine_disorders</w:t>
            </w:r>
          </w:p>
        </w:tc>
        <w:tc>
          <w:tcPr>
            <w:tcW w:w="5578" w:type="dxa"/>
            <w:shd w:val="clear" w:color="auto" w:fill="auto"/>
          </w:tcPr>
          <w:p w14:paraId="21A36F4D" w14:textId="77777777" w:rsidR="008E65C6" w:rsidRPr="008D4E3B" w:rsidRDefault="008E65C6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Other significant endocrine and metabolic disorders; disorders of fluid/electrolyte/acidbase balance</w:t>
            </w:r>
          </w:p>
        </w:tc>
      </w:tr>
      <w:tr w:rsidR="008E65C6" w:rsidRPr="008D4E3B" w14:paraId="7BEDB615" w14:textId="77777777" w:rsidTr="008E65C6">
        <w:trPr>
          <w:trHeight w:val="300"/>
        </w:trPr>
        <w:tc>
          <w:tcPr>
            <w:tcW w:w="3062" w:type="dxa"/>
            <w:shd w:val="clear" w:color="auto" w:fill="auto"/>
          </w:tcPr>
          <w:p w14:paraId="710868E2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Hypertension_Comp</w:t>
            </w:r>
          </w:p>
        </w:tc>
        <w:tc>
          <w:tcPr>
            <w:tcW w:w="5578" w:type="dxa"/>
            <w:shd w:val="clear" w:color="auto" w:fill="auto"/>
          </w:tcPr>
          <w:p w14:paraId="6AACA2C8" w14:textId="77777777" w:rsidR="008E65C6" w:rsidRPr="008D4E3B" w:rsidRDefault="008E65C6" w:rsidP="009757F2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US"/>
              </w:rPr>
              <w:t>Hypertension complicated</w:t>
            </w:r>
          </w:p>
        </w:tc>
      </w:tr>
      <w:tr w:rsidR="008E65C6" w:rsidRPr="008D4E3B" w14:paraId="376FABC7" w14:textId="77777777" w:rsidTr="008E65C6">
        <w:trPr>
          <w:trHeight w:val="300"/>
        </w:trPr>
        <w:tc>
          <w:tcPr>
            <w:tcW w:w="3062" w:type="dxa"/>
            <w:shd w:val="clear" w:color="auto" w:fill="auto"/>
          </w:tcPr>
          <w:p w14:paraId="696F4541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Hypertension_Uncomp</w:t>
            </w:r>
          </w:p>
        </w:tc>
        <w:tc>
          <w:tcPr>
            <w:tcW w:w="5578" w:type="dxa"/>
            <w:shd w:val="clear" w:color="auto" w:fill="auto"/>
          </w:tcPr>
          <w:p w14:paraId="6CC0B1BE" w14:textId="77777777" w:rsidR="008E65C6" w:rsidRPr="008D4E3B" w:rsidRDefault="008E65C6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Hypertension Uncomplicated</w:t>
            </w:r>
          </w:p>
        </w:tc>
      </w:tr>
      <w:tr w:rsidR="008E65C6" w:rsidRPr="008D4E3B" w14:paraId="2859A6F1" w14:textId="77777777" w:rsidTr="008E65C6">
        <w:trPr>
          <w:trHeight w:val="300"/>
        </w:trPr>
        <w:tc>
          <w:tcPr>
            <w:tcW w:w="3062" w:type="dxa"/>
            <w:shd w:val="clear" w:color="auto" w:fill="auto"/>
          </w:tcPr>
          <w:p w14:paraId="521DBE8B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Major_Symp_Abnormalities</w:t>
            </w:r>
          </w:p>
        </w:tc>
        <w:tc>
          <w:tcPr>
            <w:tcW w:w="5578" w:type="dxa"/>
            <w:shd w:val="clear" w:color="auto" w:fill="auto"/>
          </w:tcPr>
          <w:p w14:paraId="5A23BEC0" w14:textId="77777777" w:rsidR="008E65C6" w:rsidRPr="008D4E3B" w:rsidRDefault="008E65C6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Major symptoms, abnormalities (CC 178)</w:t>
            </w:r>
          </w:p>
        </w:tc>
      </w:tr>
      <w:tr w:rsidR="008E65C6" w:rsidRPr="008D4E3B" w14:paraId="741E1332" w14:textId="77777777" w:rsidTr="008E65C6">
        <w:trPr>
          <w:trHeight w:val="300"/>
        </w:trPr>
        <w:tc>
          <w:tcPr>
            <w:tcW w:w="3062" w:type="dxa"/>
            <w:shd w:val="clear" w:color="auto" w:fill="auto"/>
          </w:tcPr>
          <w:p w14:paraId="12662134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Morbid_OB</w:t>
            </w:r>
          </w:p>
        </w:tc>
        <w:tc>
          <w:tcPr>
            <w:tcW w:w="5578" w:type="dxa"/>
            <w:shd w:val="clear" w:color="auto" w:fill="auto"/>
          </w:tcPr>
          <w:p w14:paraId="73147D76" w14:textId="4C46BD09" w:rsidR="008E65C6" w:rsidRPr="008D4E3B" w:rsidRDefault="008E65C6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Morbid obesity</w:t>
            </w:r>
          </w:p>
        </w:tc>
      </w:tr>
      <w:tr w:rsidR="008E65C6" w:rsidRPr="008D4E3B" w14:paraId="52971A6C" w14:textId="77777777" w:rsidTr="008E65C6">
        <w:trPr>
          <w:trHeight w:val="300"/>
        </w:trPr>
        <w:tc>
          <w:tcPr>
            <w:tcW w:w="3062" w:type="dxa"/>
            <w:shd w:val="clear" w:color="auto" w:fill="auto"/>
          </w:tcPr>
          <w:p w14:paraId="40D364C4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Psychiatric_disorders</w:t>
            </w:r>
          </w:p>
        </w:tc>
        <w:tc>
          <w:tcPr>
            <w:tcW w:w="5578" w:type="dxa"/>
            <w:shd w:val="clear" w:color="auto" w:fill="auto"/>
          </w:tcPr>
          <w:p w14:paraId="08CD99EF" w14:textId="77777777" w:rsidR="008E65C6" w:rsidRPr="008D4E3B" w:rsidRDefault="008E65C6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Major psychiatric disorders</w:t>
            </w:r>
          </w:p>
        </w:tc>
      </w:tr>
      <w:tr w:rsidR="008E65C6" w:rsidRPr="008D4E3B" w14:paraId="26D49526" w14:textId="77777777" w:rsidTr="008E65C6">
        <w:trPr>
          <w:trHeight w:val="300"/>
        </w:trPr>
        <w:tc>
          <w:tcPr>
            <w:tcW w:w="3062" w:type="dxa"/>
            <w:shd w:val="clear" w:color="auto" w:fill="auto"/>
          </w:tcPr>
          <w:p w14:paraId="09DD8EB5" w14:textId="77777777" w:rsidR="008E65C6" w:rsidRPr="008D4E3B" w:rsidRDefault="008E65C6" w:rsidP="009757F2">
            <w:pPr>
              <w:numPr>
                <w:ilvl w:val="0"/>
                <w:numId w:val="10"/>
              </w:numPr>
              <w:ind w:left="343"/>
              <w:contextualSpacing/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Renal_failure</w:t>
            </w:r>
          </w:p>
        </w:tc>
        <w:tc>
          <w:tcPr>
            <w:tcW w:w="5578" w:type="dxa"/>
            <w:shd w:val="clear" w:color="auto" w:fill="auto"/>
          </w:tcPr>
          <w:p w14:paraId="13B877B2" w14:textId="77777777" w:rsidR="008E65C6" w:rsidRPr="008D4E3B" w:rsidRDefault="008E65C6" w:rsidP="009757F2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8D4E3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US"/>
              </w:rPr>
              <w:t>Renal failure (CC 135-140)</w:t>
            </w:r>
          </w:p>
        </w:tc>
      </w:tr>
    </w:tbl>
    <w:p w14:paraId="446A9019" w14:textId="77777777" w:rsidR="00BD6253" w:rsidRPr="008D4E3B" w:rsidRDefault="00BD6253" w:rsidP="009757F2">
      <w:pPr>
        <w:jc w:val="both"/>
        <w:rPr>
          <w:rFonts w:asciiTheme="minorHAnsi" w:eastAsia="Calibri" w:hAnsiTheme="minorHAnsi" w:cstheme="minorHAnsi"/>
          <w:sz w:val="22"/>
          <w:szCs w:val="22"/>
          <w:lang w:eastAsia="en-US"/>
        </w:rPr>
      </w:pPr>
      <w:r w:rsidRPr="008D4E3B">
        <w:rPr>
          <w:rFonts w:asciiTheme="minorHAnsi" w:eastAsia="Calibri" w:hAnsiTheme="minorHAnsi" w:cstheme="minorHAnsi"/>
          <w:sz w:val="22"/>
          <w:szCs w:val="22"/>
          <w:lang w:eastAsia="en-US"/>
        </w:rPr>
        <w:t xml:space="preserve"> </w:t>
      </w:r>
    </w:p>
    <w:p w14:paraId="5F06D8F4" w14:textId="245F2A51" w:rsidR="00BD2C51" w:rsidRPr="008D4E3B" w:rsidRDefault="00C014AB" w:rsidP="00B561C7">
      <w:pPr>
        <w:rPr>
          <w:rFonts w:asciiTheme="minorHAnsi" w:hAnsiTheme="minorHAnsi" w:cstheme="minorHAnsi"/>
          <w:b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noProof/>
          <w:color w:val="000000"/>
          <w:sz w:val="22"/>
          <w:szCs w:val="22"/>
        </w:rPr>
        <w:fldChar w:fldCharType="begin"/>
      </w:r>
      <w:r>
        <w:rPr>
          <w:rFonts w:asciiTheme="minorHAnsi" w:hAnsiTheme="minorHAnsi" w:cstheme="minorHAnsi"/>
          <w:b/>
          <w:color w:val="000000"/>
          <w:sz w:val="22"/>
          <w:szCs w:val="22"/>
        </w:rPr>
        <w:instrText xml:space="preserve"> ADDIN EN.REFLIST </w:instrText>
      </w:r>
      <w:r w:rsidR="0036398C">
        <w:rPr>
          <w:rFonts w:asciiTheme="minorHAnsi" w:hAnsiTheme="minorHAnsi" w:cstheme="minorHAnsi"/>
          <w:b/>
          <w:noProof/>
          <w:color w:val="000000"/>
          <w:sz w:val="22"/>
          <w:szCs w:val="22"/>
        </w:rPr>
        <w:fldChar w:fldCharType="separate"/>
      </w:r>
      <w:r>
        <w:rPr>
          <w:rFonts w:asciiTheme="minorHAnsi" w:hAnsiTheme="minorHAnsi" w:cstheme="minorHAnsi"/>
          <w:b/>
          <w:color w:val="000000"/>
          <w:sz w:val="22"/>
          <w:szCs w:val="22"/>
        </w:rPr>
        <w:fldChar w:fldCharType="end"/>
      </w:r>
    </w:p>
    <w:sectPr w:rsidR="00BD2C51" w:rsidRPr="008D4E3B" w:rsidSect="001854B0">
      <w:headerReference w:type="default" r:id="rId7"/>
      <w:footerReference w:type="even" r:id="rId8"/>
      <w:footerReference w:type="default" r:id="rId9"/>
      <w:pgSz w:w="12240" w:h="15840"/>
      <w:pgMar w:top="864" w:right="1080" w:bottom="720" w:left="1080" w:header="720" w:footer="72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73944" w14:textId="77777777" w:rsidR="0040186D" w:rsidRDefault="0040186D">
      <w:r>
        <w:separator/>
      </w:r>
    </w:p>
  </w:endnote>
  <w:endnote w:type="continuationSeparator" w:id="0">
    <w:p w14:paraId="52071E11" w14:textId="77777777" w:rsidR="0040186D" w:rsidRDefault="00401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50E1B" w14:textId="77777777" w:rsidR="007059BD" w:rsidRDefault="007059BD" w:rsidP="00602C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1ADF66" w14:textId="77777777" w:rsidR="007059BD" w:rsidRDefault="007059BD" w:rsidP="00602C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5BF6D" w14:textId="54A9E930" w:rsidR="007059BD" w:rsidRPr="00824132" w:rsidRDefault="007059BD" w:rsidP="00602C02">
    <w:pPr>
      <w:pStyle w:val="Footer"/>
      <w:framePr w:wrap="around" w:vAnchor="text" w:hAnchor="margin" w:xAlign="right" w:y="1"/>
      <w:rPr>
        <w:rStyle w:val="PageNumber"/>
      </w:rPr>
    </w:pPr>
    <w:r w:rsidRPr="00824132">
      <w:rPr>
        <w:rStyle w:val="PageNumber"/>
        <w:rFonts w:ascii="Arial" w:hAnsi="Arial"/>
        <w:sz w:val="16"/>
      </w:rPr>
      <w:fldChar w:fldCharType="begin"/>
    </w:r>
    <w:r w:rsidRPr="00824132">
      <w:rPr>
        <w:rStyle w:val="PageNumber"/>
        <w:rFonts w:ascii="Arial" w:hAnsi="Arial"/>
        <w:sz w:val="16"/>
      </w:rPr>
      <w:instrText xml:space="preserve">PAGE  </w:instrText>
    </w:r>
    <w:r w:rsidRPr="00824132">
      <w:rPr>
        <w:rStyle w:val="PageNumber"/>
        <w:rFonts w:ascii="Arial" w:hAnsi="Arial"/>
        <w:sz w:val="16"/>
      </w:rPr>
      <w:fldChar w:fldCharType="separate"/>
    </w:r>
    <w:r w:rsidR="008252C9">
      <w:rPr>
        <w:rStyle w:val="PageNumber"/>
        <w:rFonts w:ascii="Arial" w:hAnsi="Arial"/>
        <w:noProof/>
        <w:sz w:val="16"/>
      </w:rPr>
      <w:t>1</w:t>
    </w:r>
    <w:r w:rsidRPr="00824132">
      <w:rPr>
        <w:rStyle w:val="PageNumber"/>
        <w:rFonts w:ascii="Arial" w:hAnsi="Arial"/>
        <w:sz w:val="16"/>
      </w:rPr>
      <w:fldChar w:fldCharType="end"/>
    </w:r>
  </w:p>
  <w:p w14:paraId="29BDB967" w14:textId="77777777" w:rsidR="007059BD" w:rsidRPr="00FC0124" w:rsidRDefault="007059BD" w:rsidP="00602C02">
    <w:pPr>
      <w:pStyle w:val="Footer"/>
      <w:ind w:right="360"/>
      <w:rPr>
        <w:rFonts w:ascii="Calibri" w:hAnsi="Calibri"/>
        <w:i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3C1B1" w14:textId="77777777" w:rsidR="0040186D" w:rsidRDefault="0040186D">
      <w:r>
        <w:separator/>
      </w:r>
    </w:p>
  </w:footnote>
  <w:footnote w:type="continuationSeparator" w:id="0">
    <w:p w14:paraId="6E387546" w14:textId="77777777" w:rsidR="0040186D" w:rsidRDefault="004018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FC441" w14:textId="77777777" w:rsidR="007059BD" w:rsidRPr="006A00A1" w:rsidRDefault="007059BD" w:rsidP="00602C02">
    <w:pPr>
      <w:tabs>
        <w:tab w:val="left" w:pos="390"/>
        <w:tab w:val="right" w:pos="10800"/>
      </w:tabs>
      <w:rPr>
        <w:sz w:val="10"/>
      </w:rPr>
    </w:pPr>
  </w:p>
  <w:p w14:paraId="4758CC5A" w14:textId="77777777" w:rsidR="007059BD" w:rsidRPr="00B72FB6" w:rsidRDefault="007059BD">
    <w:pPr>
      <w:pStyle w:val="Header"/>
      <w:rPr>
        <w:sz w:val="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7396"/>
    <w:multiLevelType w:val="hybridMultilevel"/>
    <w:tmpl w:val="0A2EEC2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7E3B48"/>
    <w:multiLevelType w:val="hybridMultilevel"/>
    <w:tmpl w:val="0268CB48"/>
    <w:lvl w:ilvl="0" w:tplc="0C86CB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65F25"/>
    <w:multiLevelType w:val="hybridMultilevel"/>
    <w:tmpl w:val="EF3A4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46C11"/>
    <w:multiLevelType w:val="hybridMultilevel"/>
    <w:tmpl w:val="347E2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17080B"/>
    <w:multiLevelType w:val="hybridMultilevel"/>
    <w:tmpl w:val="73923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C7822"/>
    <w:multiLevelType w:val="hybridMultilevel"/>
    <w:tmpl w:val="2D86FB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8E738F"/>
    <w:multiLevelType w:val="hybridMultilevel"/>
    <w:tmpl w:val="1F56A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57622"/>
    <w:multiLevelType w:val="hybridMultilevel"/>
    <w:tmpl w:val="916E8E08"/>
    <w:lvl w:ilvl="0" w:tplc="0EE847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2C35C1"/>
    <w:multiLevelType w:val="hybridMultilevel"/>
    <w:tmpl w:val="DC8467CA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DAD2D8D"/>
    <w:multiLevelType w:val="hybridMultilevel"/>
    <w:tmpl w:val="6BB6A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8E3165"/>
    <w:multiLevelType w:val="hybridMultilevel"/>
    <w:tmpl w:val="6608E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7356A1"/>
    <w:multiLevelType w:val="hybridMultilevel"/>
    <w:tmpl w:val="28F6E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B043C"/>
    <w:multiLevelType w:val="hybridMultilevel"/>
    <w:tmpl w:val="649C4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405A43"/>
    <w:multiLevelType w:val="hybridMultilevel"/>
    <w:tmpl w:val="F73A331E"/>
    <w:lvl w:ilvl="0" w:tplc="04090013">
      <w:start w:val="1"/>
      <w:numFmt w:val="upperRoman"/>
      <w:lvlText w:val="%1."/>
      <w:lvlJc w:val="right"/>
      <w:pPr>
        <w:ind w:left="5580" w:hanging="360"/>
      </w:pPr>
    </w:lvl>
    <w:lvl w:ilvl="1" w:tplc="FFFFFFFF" w:tentative="1">
      <w:start w:val="1"/>
      <w:numFmt w:val="lowerLetter"/>
      <w:lvlText w:val="%2."/>
      <w:lvlJc w:val="left"/>
      <w:pPr>
        <w:ind w:left="6300" w:hanging="360"/>
      </w:pPr>
    </w:lvl>
    <w:lvl w:ilvl="2" w:tplc="FFFFFFFF" w:tentative="1">
      <w:start w:val="1"/>
      <w:numFmt w:val="lowerRoman"/>
      <w:lvlText w:val="%3."/>
      <w:lvlJc w:val="right"/>
      <w:pPr>
        <w:ind w:left="7020" w:hanging="180"/>
      </w:pPr>
    </w:lvl>
    <w:lvl w:ilvl="3" w:tplc="FFFFFFFF" w:tentative="1">
      <w:start w:val="1"/>
      <w:numFmt w:val="decimal"/>
      <w:lvlText w:val="%4."/>
      <w:lvlJc w:val="left"/>
      <w:pPr>
        <w:ind w:left="7740" w:hanging="360"/>
      </w:pPr>
    </w:lvl>
    <w:lvl w:ilvl="4" w:tplc="FFFFFFFF" w:tentative="1">
      <w:start w:val="1"/>
      <w:numFmt w:val="lowerLetter"/>
      <w:lvlText w:val="%5."/>
      <w:lvlJc w:val="left"/>
      <w:pPr>
        <w:ind w:left="8460" w:hanging="360"/>
      </w:pPr>
    </w:lvl>
    <w:lvl w:ilvl="5" w:tplc="FFFFFFFF" w:tentative="1">
      <w:start w:val="1"/>
      <w:numFmt w:val="lowerRoman"/>
      <w:lvlText w:val="%6."/>
      <w:lvlJc w:val="right"/>
      <w:pPr>
        <w:ind w:left="9180" w:hanging="180"/>
      </w:pPr>
    </w:lvl>
    <w:lvl w:ilvl="6" w:tplc="FFFFFFFF" w:tentative="1">
      <w:start w:val="1"/>
      <w:numFmt w:val="decimal"/>
      <w:lvlText w:val="%7."/>
      <w:lvlJc w:val="left"/>
      <w:pPr>
        <w:ind w:left="9900" w:hanging="360"/>
      </w:pPr>
    </w:lvl>
    <w:lvl w:ilvl="7" w:tplc="FFFFFFFF" w:tentative="1">
      <w:start w:val="1"/>
      <w:numFmt w:val="lowerLetter"/>
      <w:lvlText w:val="%8."/>
      <w:lvlJc w:val="left"/>
      <w:pPr>
        <w:ind w:left="10620" w:hanging="360"/>
      </w:pPr>
    </w:lvl>
    <w:lvl w:ilvl="8" w:tplc="FFFFFFFF" w:tentative="1">
      <w:start w:val="1"/>
      <w:numFmt w:val="lowerRoman"/>
      <w:lvlText w:val="%9."/>
      <w:lvlJc w:val="right"/>
      <w:pPr>
        <w:ind w:left="11340" w:hanging="180"/>
      </w:pPr>
    </w:lvl>
  </w:abstractNum>
  <w:abstractNum w:abstractNumId="14" w15:restartNumberingAfterBreak="0">
    <w:nsid w:val="2E8B4C2E"/>
    <w:multiLevelType w:val="hybridMultilevel"/>
    <w:tmpl w:val="072EE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BC03D5"/>
    <w:multiLevelType w:val="hybridMultilevel"/>
    <w:tmpl w:val="8A0C5FB6"/>
    <w:lvl w:ilvl="0" w:tplc="623278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CA6F9B"/>
    <w:multiLevelType w:val="hybridMultilevel"/>
    <w:tmpl w:val="CD106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1C3850"/>
    <w:multiLevelType w:val="hybridMultilevel"/>
    <w:tmpl w:val="3D06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881782"/>
    <w:multiLevelType w:val="hybridMultilevel"/>
    <w:tmpl w:val="2FDA0F5A"/>
    <w:lvl w:ilvl="0" w:tplc="2B10789C">
      <w:start w:val="1"/>
      <w:numFmt w:val="upperLetter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5A27CB"/>
    <w:multiLevelType w:val="hybridMultilevel"/>
    <w:tmpl w:val="9FB0B3A8"/>
    <w:lvl w:ilvl="0" w:tplc="0D1C56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B56F6E"/>
    <w:multiLevelType w:val="hybridMultilevel"/>
    <w:tmpl w:val="73923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EA7C57"/>
    <w:multiLevelType w:val="hybridMultilevel"/>
    <w:tmpl w:val="FF2A8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ED3675"/>
    <w:multiLevelType w:val="hybridMultilevel"/>
    <w:tmpl w:val="A5FAF940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A577DB9"/>
    <w:multiLevelType w:val="hybridMultilevel"/>
    <w:tmpl w:val="C9240324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5C6604B7"/>
    <w:multiLevelType w:val="hybridMultilevel"/>
    <w:tmpl w:val="2E8AEB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0F5FFE"/>
    <w:multiLevelType w:val="hybridMultilevel"/>
    <w:tmpl w:val="072EE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8576B6"/>
    <w:multiLevelType w:val="hybridMultilevel"/>
    <w:tmpl w:val="45264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CC2311"/>
    <w:multiLevelType w:val="hybridMultilevel"/>
    <w:tmpl w:val="EF3A4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F77F16"/>
    <w:multiLevelType w:val="hybridMultilevel"/>
    <w:tmpl w:val="4D44B9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E15DA3"/>
    <w:multiLevelType w:val="hybridMultilevel"/>
    <w:tmpl w:val="20D84F56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E68688D"/>
    <w:multiLevelType w:val="hybridMultilevel"/>
    <w:tmpl w:val="9FB0B3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E93149"/>
    <w:multiLevelType w:val="hybridMultilevel"/>
    <w:tmpl w:val="072EE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D06B50"/>
    <w:multiLevelType w:val="hybridMultilevel"/>
    <w:tmpl w:val="554CBE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76F2556"/>
    <w:multiLevelType w:val="hybridMultilevel"/>
    <w:tmpl w:val="C88ACD80"/>
    <w:lvl w:ilvl="0" w:tplc="FFFFFFFF">
      <w:start w:val="1"/>
      <w:numFmt w:val="upp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8A6532E"/>
    <w:multiLevelType w:val="hybridMultilevel"/>
    <w:tmpl w:val="2E8AEB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8249B5"/>
    <w:multiLevelType w:val="hybridMultilevel"/>
    <w:tmpl w:val="DF6E2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D14DAA"/>
    <w:multiLevelType w:val="hybridMultilevel"/>
    <w:tmpl w:val="6D12A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EB3F8B"/>
    <w:multiLevelType w:val="hybridMultilevel"/>
    <w:tmpl w:val="D27C6DEE"/>
    <w:lvl w:ilvl="0" w:tplc="D4C076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8649938">
    <w:abstractNumId w:val="1"/>
  </w:num>
  <w:num w:numId="2" w16cid:durableId="604731338">
    <w:abstractNumId w:val="0"/>
  </w:num>
  <w:num w:numId="3" w16cid:durableId="107091449">
    <w:abstractNumId w:val="32"/>
  </w:num>
  <w:num w:numId="4" w16cid:durableId="328868778">
    <w:abstractNumId w:val="21"/>
  </w:num>
  <w:num w:numId="5" w16cid:durableId="1405955648">
    <w:abstractNumId w:val="7"/>
  </w:num>
  <w:num w:numId="6" w16cid:durableId="1910535456">
    <w:abstractNumId w:val="15"/>
  </w:num>
  <w:num w:numId="7" w16cid:durableId="1457790641">
    <w:abstractNumId w:val="17"/>
  </w:num>
  <w:num w:numId="8" w16cid:durableId="186600291">
    <w:abstractNumId w:val="10"/>
  </w:num>
  <w:num w:numId="9" w16cid:durableId="523439543">
    <w:abstractNumId w:val="2"/>
  </w:num>
  <w:num w:numId="10" w16cid:durableId="2051222474">
    <w:abstractNumId w:val="27"/>
  </w:num>
  <w:num w:numId="11" w16cid:durableId="315959057">
    <w:abstractNumId w:val="3"/>
  </w:num>
  <w:num w:numId="12" w16cid:durableId="43725652">
    <w:abstractNumId w:val="16"/>
  </w:num>
  <w:num w:numId="13" w16cid:durableId="349992582">
    <w:abstractNumId w:val="6"/>
  </w:num>
  <w:num w:numId="14" w16cid:durableId="1504005858">
    <w:abstractNumId w:val="9"/>
  </w:num>
  <w:num w:numId="15" w16cid:durableId="1662614939">
    <w:abstractNumId w:val="35"/>
  </w:num>
  <w:num w:numId="16" w16cid:durableId="1746763660">
    <w:abstractNumId w:val="12"/>
  </w:num>
  <w:num w:numId="17" w16cid:durableId="27680397">
    <w:abstractNumId w:val="4"/>
  </w:num>
  <w:num w:numId="18" w16cid:durableId="241450040">
    <w:abstractNumId w:val="20"/>
  </w:num>
  <w:num w:numId="19" w16cid:durableId="586771648">
    <w:abstractNumId w:val="18"/>
  </w:num>
  <w:num w:numId="20" w16cid:durableId="1284074924">
    <w:abstractNumId w:val="14"/>
  </w:num>
  <w:num w:numId="21" w16cid:durableId="893276053">
    <w:abstractNumId w:val="36"/>
  </w:num>
  <w:num w:numId="22" w16cid:durableId="45684723">
    <w:abstractNumId w:val="31"/>
  </w:num>
  <w:num w:numId="23" w16cid:durableId="766190579">
    <w:abstractNumId w:val="25"/>
  </w:num>
  <w:num w:numId="24" w16cid:durableId="1675914783">
    <w:abstractNumId w:val="11"/>
  </w:num>
  <w:num w:numId="25" w16cid:durableId="1396274599">
    <w:abstractNumId w:val="23"/>
  </w:num>
  <w:num w:numId="26" w16cid:durableId="2034722360">
    <w:abstractNumId w:val="19"/>
  </w:num>
  <w:num w:numId="27" w16cid:durableId="1681858526">
    <w:abstractNumId w:val="28"/>
  </w:num>
  <w:num w:numId="28" w16cid:durableId="1745908586">
    <w:abstractNumId w:val="34"/>
  </w:num>
  <w:num w:numId="29" w16cid:durableId="472405049">
    <w:abstractNumId w:val="24"/>
  </w:num>
  <w:num w:numId="30" w16cid:durableId="1299072312">
    <w:abstractNumId w:val="5"/>
  </w:num>
  <w:num w:numId="31" w16cid:durableId="1393775254">
    <w:abstractNumId w:val="30"/>
  </w:num>
  <w:num w:numId="32" w16cid:durableId="1943562982">
    <w:abstractNumId w:val="26"/>
  </w:num>
  <w:num w:numId="33" w16cid:durableId="1740328226">
    <w:abstractNumId w:val="37"/>
  </w:num>
  <w:num w:numId="34" w16cid:durableId="1315142739">
    <w:abstractNumId w:val="22"/>
  </w:num>
  <w:num w:numId="35" w16cid:durableId="933248429">
    <w:abstractNumId w:val="8"/>
  </w:num>
  <w:num w:numId="36" w16cid:durableId="1402437522">
    <w:abstractNumId w:val="33"/>
  </w:num>
  <w:num w:numId="37" w16cid:durableId="1719820820">
    <w:abstractNumId w:val="13"/>
  </w:num>
  <w:num w:numId="38" w16cid:durableId="45056011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7UwsjAxMLY0MjNW0lEKTi0uzszPAykwqgUA0eqK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144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6253"/>
    <w:rsid w:val="000015BF"/>
    <w:rsid w:val="000026AB"/>
    <w:rsid w:val="000064EF"/>
    <w:rsid w:val="000070CD"/>
    <w:rsid w:val="00013C82"/>
    <w:rsid w:val="00016A04"/>
    <w:rsid w:val="0001785C"/>
    <w:rsid w:val="00022E72"/>
    <w:rsid w:val="00023220"/>
    <w:rsid w:val="00024A1E"/>
    <w:rsid w:val="00025465"/>
    <w:rsid w:val="00026760"/>
    <w:rsid w:val="00030294"/>
    <w:rsid w:val="0003408A"/>
    <w:rsid w:val="0003452D"/>
    <w:rsid w:val="00037544"/>
    <w:rsid w:val="00037A9A"/>
    <w:rsid w:val="00041D11"/>
    <w:rsid w:val="000456B8"/>
    <w:rsid w:val="000513BA"/>
    <w:rsid w:val="000562BB"/>
    <w:rsid w:val="00056D40"/>
    <w:rsid w:val="00062060"/>
    <w:rsid w:val="000665D3"/>
    <w:rsid w:val="00067B8F"/>
    <w:rsid w:val="00067B9C"/>
    <w:rsid w:val="00074307"/>
    <w:rsid w:val="00076E1E"/>
    <w:rsid w:val="000811BB"/>
    <w:rsid w:val="00085161"/>
    <w:rsid w:val="000854C9"/>
    <w:rsid w:val="0008670B"/>
    <w:rsid w:val="000905A1"/>
    <w:rsid w:val="000944E9"/>
    <w:rsid w:val="00095004"/>
    <w:rsid w:val="0009503E"/>
    <w:rsid w:val="00096819"/>
    <w:rsid w:val="000974C6"/>
    <w:rsid w:val="00097645"/>
    <w:rsid w:val="000B110E"/>
    <w:rsid w:val="000B2323"/>
    <w:rsid w:val="000B38A7"/>
    <w:rsid w:val="000B4894"/>
    <w:rsid w:val="000B4A82"/>
    <w:rsid w:val="000B4F55"/>
    <w:rsid w:val="000B60D9"/>
    <w:rsid w:val="000B7017"/>
    <w:rsid w:val="000B7236"/>
    <w:rsid w:val="000C1DF1"/>
    <w:rsid w:val="000C4958"/>
    <w:rsid w:val="000C66F5"/>
    <w:rsid w:val="000C78E6"/>
    <w:rsid w:val="000C7ADE"/>
    <w:rsid w:val="000D0162"/>
    <w:rsid w:val="000D2878"/>
    <w:rsid w:val="000D7DFC"/>
    <w:rsid w:val="000E1664"/>
    <w:rsid w:val="000E363E"/>
    <w:rsid w:val="000F126C"/>
    <w:rsid w:val="000F1DA7"/>
    <w:rsid w:val="000F59A9"/>
    <w:rsid w:val="000F6EB4"/>
    <w:rsid w:val="001014A6"/>
    <w:rsid w:val="00102569"/>
    <w:rsid w:val="001064E6"/>
    <w:rsid w:val="0010745E"/>
    <w:rsid w:val="00114142"/>
    <w:rsid w:val="001173DC"/>
    <w:rsid w:val="001174F0"/>
    <w:rsid w:val="00120728"/>
    <w:rsid w:val="00126DA6"/>
    <w:rsid w:val="00126ED0"/>
    <w:rsid w:val="00127071"/>
    <w:rsid w:val="0012767B"/>
    <w:rsid w:val="0013594C"/>
    <w:rsid w:val="001377D6"/>
    <w:rsid w:val="00140AA9"/>
    <w:rsid w:val="0014105A"/>
    <w:rsid w:val="00142DC8"/>
    <w:rsid w:val="00143DAC"/>
    <w:rsid w:val="001441A5"/>
    <w:rsid w:val="00145460"/>
    <w:rsid w:val="001462BB"/>
    <w:rsid w:val="0014690F"/>
    <w:rsid w:val="00146DB9"/>
    <w:rsid w:val="00151DFE"/>
    <w:rsid w:val="0015329D"/>
    <w:rsid w:val="00153842"/>
    <w:rsid w:val="00157C9A"/>
    <w:rsid w:val="00162611"/>
    <w:rsid w:val="0016752F"/>
    <w:rsid w:val="001707A9"/>
    <w:rsid w:val="00174A5F"/>
    <w:rsid w:val="00174BC6"/>
    <w:rsid w:val="001761FB"/>
    <w:rsid w:val="001766A9"/>
    <w:rsid w:val="00177647"/>
    <w:rsid w:val="00181849"/>
    <w:rsid w:val="001854B0"/>
    <w:rsid w:val="00187D0B"/>
    <w:rsid w:val="00191D17"/>
    <w:rsid w:val="00196BFB"/>
    <w:rsid w:val="00197A3E"/>
    <w:rsid w:val="001A0653"/>
    <w:rsid w:val="001A2267"/>
    <w:rsid w:val="001A43E0"/>
    <w:rsid w:val="001A754A"/>
    <w:rsid w:val="001B0CBE"/>
    <w:rsid w:val="001B2DB5"/>
    <w:rsid w:val="001B3326"/>
    <w:rsid w:val="001B769A"/>
    <w:rsid w:val="001C1A9D"/>
    <w:rsid w:val="001C5CF9"/>
    <w:rsid w:val="001D155A"/>
    <w:rsid w:val="001D3025"/>
    <w:rsid w:val="001D3037"/>
    <w:rsid w:val="001D3654"/>
    <w:rsid w:val="001D49D0"/>
    <w:rsid w:val="001D6E98"/>
    <w:rsid w:val="001E01F2"/>
    <w:rsid w:val="001E2398"/>
    <w:rsid w:val="001E27FC"/>
    <w:rsid w:val="001E35FA"/>
    <w:rsid w:val="001E6450"/>
    <w:rsid w:val="001E77E2"/>
    <w:rsid w:val="001F15A2"/>
    <w:rsid w:val="001F4857"/>
    <w:rsid w:val="001F7BD3"/>
    <w:rsid w:val="001F7D0C"/>
    <w:rsid w:val="002007C2"/>
    <w:rsid w:val="00203338"/>
    <w:rsid w:val="00204F02"/>
    <w:rsid w:val="00210F68"/>
    <w:rsid w:val="002123F6"/>
    <w:rsid w:val="002162EB"/>
    <w:rsid w:val="002171C3"/>
    <w:rsid w:val="00217EFC"/>
    <w:rsid w:val="00221770"/>
    <w:rsid w:val="00223D0B"/>
    <w:rsid w:val="002321B4"/>
    <w:rsid w:val="00234462"/>
    <w:rsid w:val="002360D3"/>
    <w:rsid w:val="00240CEE"/>
    <w:rsid w:val="0024226E"/>
    <w:rsid w:val="0024482C"/>
    <w:rsid w:val="0024656C"/>
    <w:rsid w:val="0025246D"/>
    <w:rsid w:val="00254792"/>
    <w:rsid w:val="00255EE2"/>
    <w:rsid w:val="00260529"/>
    <w:rsid w:val="00261911"/>
    <w:rsid w:val="00261F2A"/>
    <w:rsid w:val="00262033"/>
    <w:rsid w:val="00262B73"/>
    <w:rsid w:val="002630C3"/>
    <w:rsid w:val="002651B1"/>
    <w:rsid w:val="00271C49"/>
    <w:rsid w:val="00271ED3"/>
    <w:rsid w:val="002723AC"/>
    <w:rsid w:val="00272934"/>
    <w:rsid w:val="0027393C"/>
    <w:rsid w:val="002741CD"/>
    <w:rsid w:val="0027526A"/>
    <w:rsid w:val="00276E62"/>
    <w:rsid w:val="00280C8B"/>
    <w:rsid w:val="00282B60"/>
    <w:rsid w:val="00283F93"/>
    <w:rsid w:val="00284AF0"/>
    <w:rsid w:val="00285CB6"/>
    <w:rsid w:val="00290269"/>
    <w:rsid w:val="00293B75"/>
    <w:rsid w:val="002951C9"/>
    <w:rsid w:val="00295315"/>
    <w:rsid w:val="00297166"/>
    <w:rsid w:val="002A039B"/>
    <w:rsid w:val="002A1C67"/>
    <w:rsid w:val="002A1E11"/>
    <w:rsid w:val="002A3C74"/>
    <w:rsid w:val="002A50FF"/>
    <w:rsid w:val="002A7510"/>
    <w:rsid w:val="002B001E"/>
    <w:rsid w:val="002B13D8"/>
    <w:rsid w:val="002B4ACD"/>
    <w:rsid w:val="002C67BD"/>
    <w:rsid w:val="002D2297"/>
    <w:rsid w:val="002D728A"/>
    <w:rsid w:val="002E00FF"/>
    <w:rsid w:val="002E1265"/>
    <w:rsid w:val="002E7EC7"/>
    <w:rsid w:val="002F49CC"/>
    <w:rsid w:val="002F49FF"/>
    <w:rsid w:val="00300EF2"/>
    <w:rsid w:val="00304552"/>
    <w:rsid w:val="003055DE"/>
    <w:rsid w:val="00310D50"/>
    <w:rsid w:val="00314C0C"/>
    <w:rsid w:val="0031584E"/>
    <w:rsid w:val="003165C2"/>
    <w:rsid w:val="0032055F"/>
    <w:rsid w:val="00321127"/>
    <w:rsid w:val="00323B08"/>
    <w:rsid w:val="003256D3"/>
    <w:rsid w:val="003304AA"/>
    <w:rsid w:val="0033370C"/>
    <w:rsid w:val="00340093"/>
    <w:rsid w:val="003405D3"/>
    <w:rsid w:val="00340E1F"/>
    <w:rsid w:val="00343995"/>
    <w:rsid w:val="0034583D"/>
    <w:rsid w:val="003462DA"/>
    <w:rsid w:val="003464E7"/>
    <w:rsid w:val="0035591D"/>
    <w:rsid w:val="00357074"/>
    <w:rsid w:val="0036171C"/>
    <w:rsid w:val="0036398C"/>
    <w:rsid w:val="003646E2"/>
    <w:rsid w:val="003647EC"/>
    <w:rsid w:val="0037166F"/>
    <w:rsid w:val="00373BAF"/>
    <w:rsid w:val="0037404D"/>
    <w:rsid w:val="0037706C"/>
    <w:rsid w:val="00377626"/>
    <w:rsid w:val="00381237"/>
    <w:rsid w:val="00382176"/>
    <w:rsid w:val="00384A90"/>
    <w:rsid w:val="00385761"/>
    <w:rsid w:val="003923DB"/>
    <w:rsid w:val="003950F7"/>
    <w:rsid w:val="00395823"/>
    <w:rsid w:val="003958A5"/>
    <w:rsid w:val="00397F07"/>
    <w:rsid w:val="003A6B13"/>
    <w:rsid w:val="003A7493"/>
    <w:rsid w:val="003B4C57"/>
    <w:rsid w:val="003B7DDC"/>
    <w:rsid w:val="003C4FEF"/>
    <w:rsid w:val="003C7EA5"/>
    <w:rsid w:val="003C7FC9"/>
    <w:rsid w:val="003D2907"/>
    <w:rsid w:val="003D3FA7"/>
    <w:rsid w:val="003D4226"/>
    <w:rsid w:val="003E12AC"/>
    <w:rsid w:val="003E131A"/>
    <w:rsid w:val="003E194E"/>
    <w:rsid w:val="003E33AF"/>
    <w:rsid w:val="003E3DE8"/>
    <w:rsid w:val="003E51EF"/>
    <w:rsid w:val="003F0112"/>
    <w:rsid w:val="003F0A83"/>
    <w:rsid w:val="003F0F06"/>
    <w:rsid w:val="003F5CE1"/>
    <w:rsid w:val="0040186D"/>
    <w:rsid w:val="00403150"/>
    <w:rsid w:val="0040346D"/>
    <w:rsid w:val="00404600"/>
    <w:rsid w:val="00404B50"/>
    <w:rsid w:val="00412381"/>
    <w:rsid w:val="00420263"/>
    <w:rsid w:val="00421312"/>
    <w:rsid w:val="0042149B"/>
    <w:rsid w:val="00422ECB"/>
    <w:rsid w:val="00424722"/>
    <w:rsid w:val="004261FD"/>
    <w:rsid w:val="004303E3"/>
    <w:rsid w:val="004311F5"/>
    <w:rsid w:val="00431870"/>
    <w:rsid w:val="00432A28"/>
    <w:rsid w:val="0043306B"/>
    <w:rsid w:val="004364FA"/>
    <w:rsid w:val="00436C3E"/>
    <w:rsid w:val="00441613"/>
    <w:rsid w:val="00442396"/>
    <w:rsid w:val="00442F68"/>
    <w:rsid w:val="00444842"/>
    <w:rsid w:val="0044534C"/>
    <w:rsid w:val="00447056"/>
    <w:rsid w:val="00453A4E"/>
    <w:rsid w:val="00455A6B"/>
    <w:rsid w:val="004600DA"/>
    <w:rsid w:val="004608C8"/>
    <w:rsid w:val="00461D61"/>
    <w:rsid w:val="00466886"/>
    <w:rsid w:val="00466F6E"/>
    <w:rsid w:val="00466FA2"/>
    <w:rsid w:val="0047142D"/>
    <w:rsid w:val="00472761"/>
    <w:rsid w:val="0047291C"/>
    <w:rsid w:val="0047481F"/>
    <w:rsid w:val="00476CA2"/>
    <w:rsid w:val="00477558"/>
    <w:rsid w:val="00477F83"/>
    <w:rsid w:val="00480032"/>
    <w:rsid w:val="00480563"/>
    <w:rsid w:val="00482886"/>
    <w:rsid w:val="0048590D"/>
    <w:rsid w:val="00487ABD"/>
    <w:rsid w:val="00491BEB"/>
    <w:rsid w:val="00493903"/>
    <w:rsid w:val="004A1D10"/>
    <w:rsid w:val="004A6B27"/>
    <w:rsid w:val="004A6CDF"/>
    <w:rsid w:val="004B0852"/>
    <w:rsid w:val="004B1E99"/>
    <w:rsid w:val="004B5AA3"/>
    <w:rsid w:val="004B72D5"/>
    <w:rsid w:val="004B7EA8"/>
    <w:rsid w:val="004C03F7"/>
    <w:rsid w:val="004C1CC6"/>
    <w:rsid w:val="004C22E3"/>
    <w:rsid w:val="004C2C99"/>
    <w:rsid w:val="004C5EAA"/>
    <w:rsid w:val="004D25DA"/>
    <w:rsid w:val="004D568E"/>
    <w:rsid w:val="004D60C7"/>
    <w:rsid w:val="004D7672"/>
    <w:rsid w:val="004E1773"/>
    <w:rsid w:val="004E4191"/>
    <w:rsid w:val="004E4F65"/>
    <w:rsid w:val="004E609A"/>
    <w:rsid w:val="004F3F44"/>
    <w:rsid w:val="004F4A3C"/>
    <w:rsid w:val="004F6B9E"/>
    <w:rsid w:val="00503C33"/>
    <w:rsid w:val="005110DC"/>
    <w:rsid w:val="00513941"/>
    <w:rsid w:val="00520F46"/>
    <w:rsid w:val="00521463"/>
    <w:rsid w:val="00526315"/>
    <w:rsid w:val="0052633A"/>
    <w:rsid w:val="00530D7F"/>
    <w:rsid w:val="00531561"/>
    <w:rsid w:val="00531BC8"/>
    <w:rsid w:val="00532F3C"/>
    <w:rsid w:val="005340EA"/>
    <w:rsid w:val="00534FF9"/>
    <w:rsid w:val="005423AF"/>
    <w:rsid w:val="00545406"/>
    <w:rsid w:val="00546D08"/>
    <w:rsid w:val="005503FC"/>
    <w:rsid w:val="0055071A"/>
    <w:rsid w:val="00551095"/>
    <w:rsid w:val="005531AF"/>
    <w:rsid w:val="0055340B"/>
    <w:rsid w:val="00556FB3"/>
    <w:rsid w:val="00567181"/>
    <w:rsid w:val="00572C91"/>
    <w:rsid w:val="00574FE6"/>
    <w:rsid w:val="005772AE"/>
    <w:rsid w:val="005808C8"/>
    <w:rsid w:val="0058133A"/>
    <w:rsid w:val="00581FFF"/>
    <w:rsid w:val="005842CE"/>
    <w:rsid w:val="005849BA"/>
    <w:rsid w:val="00586E4C"/>
    <w:rsid w:val="00587130"/>
    <w:rsid w:val="005904D6"/>
    <w:rsid w:val="00590A02"/>
    <w:rsid w:val="00590D4F"/>
    <w:rsid w:val="00596024"/>
    <w:rsid w:val="00596B5C"/>
    <w:rsid w:val="00597705"/>
    <w:rsid w:val="005A3647"/>
    <w:rsid w:val="005A443D"/>
    <w:rsid w:val="005A692F"/>
    <w:rsid w:val="005A7A17"/>
    <w:rsid w:val="005B0C63"/>
    <w:rsid w:val="005B125B"/>
    <w:rsid w:val="005B194F"/>
    <w:rsid w:val="005B1F59"/>
    <w:rsid w:val="005B3773"/>
    <w:rsid w:val="005B4616"/>
    <w:rsid w:val="005B4C19"/>
    <w:rsid w:val="005B6174"/>
    <w:rsid w:val="005C002F"/>
    <w:rsid w:val="005C17C2"/>
    <w:rsid w:val="005D02E6"/>
    <w:rsid w:val="005D3ABE"/>
    <w:rsid w:val="005E1615"/>
    <w:rsid w:val="005E6008"/>
    <w:rsid w:val="005E7803"/>
    <w:rsid w:val="005F4F35"/>
    <w:rsid w:val="005F738F"/>
    <w:rsid w:val="005F7A2D"/>
    <w:rsid w:val="00600CCF"/>
    <w:rsid w:val="00602C02"/>
    <w:rsid w:val="00606520"/>
    <w:rsid w:val="00610625"/>
    <w:rsid w:val="0061152C"/>
    <w:rsid w:val="0061776C"/>
    <w:rsid w:val="00620EAE"/>
    <w:rsid w:val="00630360"/>
    <w:rsid w:val="00634235"/>
    <w:rsid w:val="00634DDB"/>
    <w:rsid w:val="006361F0"/>
    <w:rsid w:val="00640A8D"/>
    <w:rsid w:val="00641D94"/>
    <w:rsid w:val="00646D04"/>
    <w:rsid w:val="00646D9E"/>
    <w:rsid w:val="00650A99"/>
    <w:rsid w:val="00655DEC"/>
    <w:rsid w:val="0065666B"/>
    <w:rsid w:val="00657036"/>
    <w:rsid w:val="00661458"/>
    <w:rsid w:val="00661495"/>
    <w:rsid w:val="00665231"/>
    <w:rsid w:val="00665983"/>
    <w:rsid w:val="0067081D"/>
    <w:rsid w:val="006747E6"/>
    <w:rsid w:val="00676060"/>
    <w:rsid w:val="00677D20"/>
    <w:rsid w:val="00686DB8"/>
    <w:rsid w:val="0069151E"/>
    <w:rsid w:val="00693167"/>
    <w:rsid w:val="006938A1"/>
    <w:rsid w:val="00696D93"/>
    <w:rsid w:val="006970B1"/>
    <w:rsid w:val="006A5098"/>
    <w:rsid w:val="006A6161"/>
    <w:rsid w:val="006A7ADB"/>
    <w:rsid w:val="006B4BBF"/>
    <w:rsid w:val="006B6867"/>
    <w:rsid w:val="006B7A49"/>
    <w:rsid w:val="006B7CBE"/>
    <w:rsid w:val="006C11C1"/>
    <w:rsid w:val="006C1580"/>
    <w:rsid w:val="006C4BDB"/>
    <w:rsid w:val="006C5576"/>
    <w:rsid w:val="006D0A60"/>
    <w:rsid w:val="006D12BA"/>
    <w:rsid w:val="006D4CE9"/>
    <w:rsid w:val="006D4E52"/>
    <w:rsid w:val="006E09AE"/>
    <w:rsid w:val="006E54A8"/>
    <w:rsid w:val="006E557E"/>
    <w:rsid w:val="006E766A"/>
    <w:rsid w:val="006F0B7A"/>
    <w:rsid w:val="006F0BC0"/>
    <w:rsid w:val="006F2812"/>
    <w:rsid w:val="006F4269"/>
    <w:rsid w:val="006F4AFF"/>
    <w:rsid w:val="006F50DF"/>
    <w:rsid w:val="006F520B"/>
    <w:rsid w:val="006F71B2"/>
    <w:rsid w:val="006F7282"/>
    <w:rsid w:val="006F7A7C"/>
    <w:rsid w:val="00704012"/>
    <w:rsid w:val="0070493C"/>
    <w:rsid w:val="007059AB"/>
    <w:rsid w:val="007059BD"/>
    <w:rsid w:val="007126BA"/>
    <w:rsid w:val="00713F60"/>
    <w:rsid w:val="00713F8E"/>
    <w:rsid w:val="007211EA"/>
    <w:rsid w:val="00721BFB"/>
    <w:rsid w:val="007227DC"/>
    <w:rsid w:val="00726674"/>
    <w:rsid w:val="00730094"/>
    <w:rsid w:val="00737414"/>
    <w:rsid w:val="00744560"/>
    <w:rsid w:val="007448BF"/>
    <w:rsid w:val="00744FE2"/>
    <w:rsid w:val="00746ABC"/>
    <w:rsid w:val="00746E69"/>
    <w:rsid w:val="00753902"/>
    <w:rsid w:val="0075520C"/>
    <w:rsid w:val="007577F7"/>
    <w:rsid w:val="00762C00"/>
    <w:rsid w:val="00763CCF"/>
    <w:rsid w:val="00763CDD"/>
    <w:rsid w:val="00763ECF"/>
    <w:rsid w:val="007657B6"/>
    <w:rsid w:val="007703EE"/>
    <w:rsid w:val="00770DDC"/>
    <w:rsid w:val="00771FBF"/>
    <w:rsid w:val="00771FC6"/>
    <w:rsid w:val="00773B39"/>
    <w:rsid w:val="0077480C"/>
    <w:rsid w:val="00776CAF"/>
    <w:rsid w:val="0078060F"/>
    <w:rsid w:val="00781476"/>
    <w:rsid w:val="00784C06"/>
    <w:rsid w:val="00785D28"/>
    <w:rsid w:val="00787750"/>
    <w:rsid w:val="00787FA2"/>
    <w:rsid w:val="00790295"/>
    <w:rsid w:val="00791A8A"/>
    <w:rsid w:val="0079496F"/>
    <w:rsid w:val="00794F0D"/>
    <w:rsid w:val="00795707"/>
    <w:rsid w:val="007964E6"/>
    <w:rsid w:val="00797A9F"/>
    <w:rsid w:val="007A1317"/>
    <w:rsid w:val="007A15FB"/>
    <w:rsid w:val="007A3140"/>
    <w:rsid w:val="007A3399"/>
    <w:rsid w:val="007A484C"/>
    <w:rsid w:val="007A51C4"/>
    <w:rsid w:val="007A538A"/>
    <w:rsid w:val="007A6000"/>
    <w:rsid w:val="007B5351"/>
    <w:rsid w:val="007C272D"/>
    <w:rsid w:val="007C6559"/>
    <w:rsid w:val="007D0C5A"/>
    <w:rsid w:val="007D1EF3"/>
    <w:rsid w:val="007D4D3F"/>
    <w:rsid w:val="007D5641"/>
    <w:rsid w:val="007E03F0"/>
    <w:rsid w:val="007E1775"/>
    <w:rsid w:val="007E5045"/>
    <w:rsid w:val="007E7DF6"/>
    <w:rsid w:val="007F353B"/>
    <w:rsid w:val="007F6E7B"/>
    <w:rsid w:val="008006C7"/>
    <w:rsid w:val="00802204"/>
    <w:rsid w:val="008024CD"/>
    <w:rsid w:val="008032E7"/>
    <w:rsid w:val="0080348D"/>
    <w:rsid w:val="0080348E"/>
    <w:rsid w:val="008077E7"/>
    <w:rsid w:val="00807F2C"/>
    <w:rsid w:val="00810A76"/>
    <w:rsid w:val="008118F6"/>
    <w:rsid w:val="00812DEA"/>
    <w:rsid w:val="008136BB"/>
    <w:rsid w:val="0081711F"/>
    <w:rsid w:val="00821378"/>
    <w:rsid w:val="00824EF1"/>
    <w:rsid w:val="008252C9"/>
    <w:rsid w:val="00826481"/>
    <w:rsid w:val="008341ED"/>
    <w:rsid w:val="00835355"/>
    <w:rsid w:val="008368B4"/>
    <w:rsid w:val="00836AB4"/>
    <w:rsid w:val="00837FF3"/>
    <w:rsid w:val="00845A77"/>
    <w:rsid w:val="00850722"/>
    <w:rsid w:val="00852CC0"/>
    <w:rsid w:val="00853D52"/>
    <w:rsid w:val="008571C3"/>
    <w:rsid w:val="00860451"/>
    <w:rsid w:val="00863142"/>
    <w:rsid w:val="00865DCF"/>
    <w:rsid w:val="00872F80"/>
    <w:rsid w:val="008741A4"/>
    <w:rsid w:val="00874D6C"/>
    <w:rsid w:val="00875C6E"/>
    <w:rsid w:val="00877068"/>
    <w:rsid w:val="00880316"/>
    <w:rsid w:val="00880DD2"/>
    <w:rsid w:val="0088190C"/>
    <w:rsid w:val="00890BB8"/>
    <w:rsid w:val="00894A07"/>
    <w:rsid w:val="00895BD9"/>
    <w:rsid w:val="008A1538"/>
    <w:rsid w:val="008A1A13"/>
    <w:rsid w:val="008A6798"/>
    <w:rsid w:val="008A72C0"/>
    <w:rsid w:val="008B308B"/>
    <w:rsid w:val="008B6C85"/>
    <w:rsid w:val="008B7F86"/>
    <w:rsid w:val="008C0620"/>
    <w:rsid w:val="008C0F31"/>
    <w:rsid w:val="008C0F8E"/>
    <w:rsid w:val="008C2B6D"/>
    <w:rsid w:val="008C3D32"/>
    <w:rsid w:val="008C49C1"/>
    <w:rsid w:val="008C5A8A"/>
    <w:rsid w:val="008C668B"/>
    <w:rsid w:val="008D4E3B"/>
    <w:rsid w:val="008D5BBC"/>
    <w:rsid w:val="008E146B"/>
    <w:rsid w:val="008E2649"/>
    <w:rsid w:val="008E3CDC"/>
    <w:rsid w:val="008E65C6"/>
    <w:rsid w:val="008E69C6"/>
    <w:rsid w:val="008F06E0"/>
    <w:rsid w:val="008F08F9"/>
    <w:rsid w:val="008F0B31"/>
    <w:rsid w:val="008F2CA2"/>
    <w:rsid w:val="009052A3"/>
    <w:rsid w:val="00905DE4"/>
    <w:rsid w:val="009111B3"/>
    <w:rsid w:val="00913A46"/>
    <w:rsid w:val="00933166"/>
    <w:rsid w:val="0094160D"/>
    <w:rsid w:val="00945D86"/>
    <w:rsid w:val="00951440"/>
    <w:rsid w:val="00951A9E"/>
    <w:rsid w:val="00953A1D"/>
    <w:rsid w:val="0095542D"/>
    <w:rsid w:val="00956500"/>
    <w:rsid w:val="00956689"/>
    <w:rsid w:val="00960A11"/>
    <w:rsid w:val="00962CE2"/>
    <w:rsid w:val="00962D15"/>
    <w:rsid w:val="00964422"/>
    <w:rsid w:val="00965F61"/>
    <w:rsid w:val="009664E6"/>
    <w:rsid w:val="00973348"/>
    <w:rsid w:val="009749E1"/>
    <w:rsid w:val="00974B3C"/>
    <w:rsid w:val="00975653"/>
    <w:rsid w:val="009757F2"/>
    <w:rsid w:val="00980F90"/>
    <w:rsid w:val="00982A4E"/>
    <w:rsid w:val="00983974"/>
    <w:rsid w:val="00990D77"/>
    <w:rsid w:val="009913E7"/>
    <w:rsid w:val="009915B8"/>
    <w:rsid w:val="00991F89"/>
    <w:rsid w:val="00992564"/>
    <w:rsid w:val="00995B59"/>
    <w:rsid w:val="009A06F5"/>
    <w:rsid w:val="009A15B4"/>
    <w:rsid w:val="009A188A"/>
    <w:rsid w:val="009A5508"/>
    <w:rsid w:val="009A56FA"/>
    <w:rsid w:val="009A6194"/>
    <w:rsid w:val="009B00EF"/>
    <w:rsid w:val="009B1C66"/>
    <w:rsid w:val="009D30C0"/>
    <w:rsid w:val="009D47D9"/>
    <w:rsid w:val="009D6FD4"/>
    <w:rsid w:val="009E0552"/>
    <w:rsid w:val="009E2A5F"/>
    <w:rsid w:val="009F0C96"/>
    <w:rsid w:val="009F21E1"/>
    <w:rsid w:val="009F2B83"/>
    <w:rsid w:val="009F6854"/>
    <w:rsid w:val="009F7B16"/>
    <w:rsid w:val="00A06F45"/>
    <w:rsid w:val="00A07F8F"/>
    <w:rsid w:val="00A10FDF"/>
    <w:rsid w:val="00A13A4D"/>
    <w:rsid w:val="00A15C29"/>
    <w:rsid w:val="00A1619A"/>
    <w:rsid w:val="00A17004"/>
    <w:rsid w:val="00A21421"/>
    <w:rsid w:val="00A227C0"/>
    <w:rsid w:val="00A27E57"/>
    <w:rsid w:val="00A31568"/>
    <w:rsid w:val="00A361F8"/>
    <w:rsid w:val="00A406E4"/>
    <w:rsid w:val="00A41A88"/>
    <w:rsid w:val="00A438D8"/>
    <w:rsid w:val="00A478D0"/>
    <w:rsid w:val="00A529B1"/>
    <w:rsid w:val="00A57383"/>
    <w:rsid w:val="00A60EAE"/>
    <w:rsid w:val="00A616C3"/>
    <w:rsid w:val="00A661A0"/>
    <w:rsid w:val="00A67E77"/>
    <w:rsid w:val="00A70C1D"/>
    <w:rsid w:val="00A7128E"/>
    <w:rsid w:val="00A71E3F"/>
    <w:rsid w:val="00A732A3"/>
    <w:rsid w:val="00A756C5"/>
    <w:rsid w:val="00A7585A"/>
    <w:rsid w:val="00A75F0E"/>
    <w:rsid w:val="00A763CB"/>
    <w:rsid w:val="00A764CB"/>
    <w:rsid w:val="00A77463"/>
    <w:rsid w:val="00A83877"/>
    <w:rsid w:val="00A84500"/>
    <w:rsid w:val="00A91409"/>
    <w:rsid w:val="00A92AE7"/>
    <w:rsid w:val="00A92AF0"/>
    <w:rsid w:val="00A96A08"/>
    <w:rsid w:val="00A978B3"/>
    <w:rsid w:val="00AA234B"/>
    <w:rsid w:val="00AA3CC7"/>
    <w:rsid w:val="00AA5469"/>
    <w:rsid w:val="00AA7715"/>
    <w:rsid w:val="00AB5BE3"/>
    <w:rsid w:val="00AB5DC4"/>
    <w:rsid w:val="00AB747E"/>
    <w:rsid w:val="00AC113B"/>
    <w:rsid w:val="00AC1581"/>
    <w:rsid w:val="00AC189B"/>
    <w:rsid w:val="00AC19A4"/>
    <w:rsid w:val="00AC19A5"/>
    <w:rsid w:val="00AC5578"/>
    <w:rsid w:val="00AC7206"/>
    <w:rsid w:val="00AC7DD0"/>
    <w:rsid w:val="00AD0026"/>
    <w:rsid w:val="00AD04EA"/>
    <w:rsid w:val="00AD209F"/>
    <w:rsid w:val="00AD2E7A"/>
    <w:rsid w:val="00AD4076"/>
    <w:rsid w:val="00AD710A"/>
    <w:rsid w:val="00AD7A05"/>
    <w:rsid w:val="00AE2766"/>
    <w:rsid w:val="00AE2ACE"/>
    <w:rsid w:val="00AE57F2"/>
    <w:rsid w:val="00AE79B4"/>
    <w:rsid w:val="00AF3DED"/>
    <w:rsid w:val="00AF49C2"/>
    <w:rsid w:val="00AF4B42"/>
    <w:rsid w:val="00AF618B"/>
    <w:rsid w:val="00B00F7B"/>
    <w:rsid w:val="00B059CA"/>
    <w:rsid w:val="00B07866"/>
    <w:rsid w:val="00B1308E"/>
    <w:rsid w:val="00B14F50"/>
    <w:rsid w:val="00B17944"/>
    <w:rsid w:val="00B208C7"/>
    <w:rsid w:val="00B232A5"/>
    <w:rsid w:val="00B246B4"/>
    <w:rsid w:val="00B2471B"/>
    <w:rsid w:val="00B25ABB"/>
    <w:rsid w:val="00B27B8E"/>
    <w:rsid w:val="00B302A3"/>
    <w:rsid w:val="00B3126B"/>
    <w:rsid w:val="00B32EFC"/>
    <w:rsid w:val="00B32F9C"/>
    <w:rsid w:val="00B347C1"/>
    <w:rsid w:val="00B37286"/>
    <w:rsid w:val="00B37430"/>
    <w:rsid w:val="00B37960"/>
    <w:rsid w:val="00B37AF7"/>
    <w:rsid w:val="00B41566"/>
    <w:rsid w:val="00B427E7"/>
    <w:rsid w:val="00B44924"/>
    <w:rsid w:val="00B45D79"/>
    <w:rsid w:val="00B4647D"/>
    <w:rsid w:val="00B46CF0"/>
    <w:rsid w:val="00B474CD"/>
    <w:rsid w:val="00B47639"/>
    <w:rsid w:val="00B50047"/>
    <w:rsid w:val="00B5304E"/>
    <w:rsid w:val="00B55B9D"/>
    <w:rsid w:val="00B55DA3"/>
    <w:rsid w:val="00B561C7"/>
    <w:rsid w:val="00B56D3B"/>
    <w:rsid w:val="00B60E83"/>
    <w:rsid w:val="00B6131F"/>
    <w:rsid w:val="00B66D7C"/>
    <w:rsid w:val="00B705CD"/>
    <w:rsid w:val="00B70618"/>
    <w:rsid w:val="00B74363"/>
    <w:rsid w:val="00B80E90"/>
    <w:rsid w:val="00B81B2F"/>
    <w:rsid w:val="00B822A9"/>
    <w:rsid w:val="00B8250D"/>
    <w:rsid w:val="00B83EAC"/>
    <w:rsid w:val="00B87F00"/>
    <w:rsid w:val="00B91354"/>
    <w:rsid w:val="00B932D8"/>
    <w:rsid w:val="00B946C7"/>
    <w:rsid w:val="00B96054"/>
    <w:rsid w:val="00B97671"/>
    <w:rsid w:val="00BA2EBA"/>
    <w:rsid w:val="00BA4556"/>
    <w:rsid w:val="00BA7010"/>
    <w:rsid w:val="00BA7B58"/>
    <w:rsid w:val="00BB2170"/>
    <w:rsid w:val="00BB333D"/>
    <w:rsid w:val="00BC151D"/>
    <w:rsid w:val="00BC4E7F"/>
    <w:rsid w:val="00BC512F"/>
    <w:rsid w:val="00BC74EA"/>
    <w:rsid w:val="00BD1293"/>
    <w:rsid w:val="00BD2C51"/>
    <w:rsid w:val="00BD3045"/>
    <w:rsid w:val="00BD4DA6"/>
    <w:rsid w:val="00BD5CE2"/>
    <w:rsid w:val="00BD6040"/>
    <w:rsid w:val="00BD6253"/>
    <w:rsid w:val="00BE17A9"/>
    <w:rsid w:val="00BE3026"/>
    <w:rsid w:val="00BE530D"/>
    <w:rsid w:val="00BE5E46"/>
    <w:rsid w:val="00BE5F2B"/>
    <w:rsid w:val="00BF0D49"/>
    <w:rsid w:val="00BF1154"/>
    <w:rsid w:val="00BF18E7"/>
    <w:rsid w:val="00BF2063"/>
    <w:rsid w:val="00BF24FB"/>
    <w:rsid w:val="00BF358B"/>
    <w:rsid w:val="00BF387C"/>
    <w:rsid w:val="00BF756B"/>
    <w:rsid w:val="00BF7B6B"/>
    <w:rsid w:val="00C0001D"/>
    <w:rsid w:val="00C00BEC"/>
    <w:rsid w:val="00C014AB"/>
    <w:rsid w:val="00C01DA1"/>
    <w:rsid w:val="00C02E47"/>
    <w:rsid w:val="00C13C02"/>
    <w:rsid w:val="00C22752"/>
    <w:rsid w:val="00C263C0"/>
    <w:rsid w:val="00C27B51"/>
    <w:rsid w:val="00C27C90"/>
    <w:rsid w:val="00C30722"/>
    <w:rsid w:val="00C32825"/>
    <w:rsid w:val="00C32848"/>
    <w:rsid w:val="00C407BF"/>
    <w:rsid w:val="00C40CCB"/>
    <w:rsid w:val="00C417E3"/>
    <w:rsid w:val="00C42716"/>
    <w:rsid w:val="00C43DA8"/>
    <w:rsid w:val="00C44C12"/>
    <w:rsid w:val="00C4562B"/>
    <w:rsid w:val="00C45D0B"/>
    <w:rsid w:val="00C47C7C"/>
    <w:rsid w:val="00C520ED"/>
    <w:rsid w:val="00C52EA9"/>
    <w:rsid w:val="00C53318"/>
    <w:rsid w:val="00C56C1D"/>
    <w:rsid w:val="00C6075C"/>
    <w:rsid w:val="00C64012"/>
    <w:rsid w:val="00C64DA2"/>
    <w:rsid w:val="00C6519C"/>
    <w:rsid w:val="00C675AB"/>
    <w:rsid w:val="00C722A3"/>
    <w:rsid w:val="00C75B65"/>
    <w:rsid w:val="00C761C2"/>
    <w:rsid w:val="00C7659F"/>
    <w:rsid w:val="00C80223"/>
    <w:rsid w:val="00C80994"/>
    <w:rsid w:val="00C81B4C"/>
    <w:rsid w:val="00C81B9C"/>
    <w:rsid w:val="00C84473"/>
    <w:rsid w:val="00C84D90"/>
    <w:rsid w:val="00C85593"/>
    <w:rsid w:val="00C87C36"/>
    <w:rsid w:val="00C93757"/>
    <w:rsid w:val="00C952BE"/>
    <w:rsid w:val="00C977B5"/>
    <w:rsid w:val="00CA067A"/>
    <w:rsid w:val="00CA0AD1"/>
    <w:rsid w:val="00CB468F"/>
    <w:rsid w:val="00CB5FFA"/>
    <w:rsid w:val="00CC1C92"/>
    <w:rsid w:val="00CC7233"/>
    <w:rsid w:val="00CD157A"/>
    <w:rsid w:val="00CD4546"/>
    <w:rsid w:val="00CE32DB"/>
    <w:rsid w:val="00CE3EA6"/>
    <w:rsid w:val="00CE56F7"/>
    <w:rsid w:val="00CF0087"/>
    <w:rsid w:val="00CF0352"/>
    <w:rsid w:val="00CF1A43"/>
    <w:rsid w:val="00CF1EC7"/>
    <w:rsid w:val="00CF20D7"/>
    <w:rsid w:val="00CF5617"/>
    <w:rsid w:val="00CF7D1D"/>
    <w:rsid w:val="00D018D7"/>
    <w:rsid w:val="00D04110"/>
    <w:rsid w:val="00D04F3F"/>
    <w:rsid w:val="00D058EB"/>
    <w:rsid w:val="00D0711F"/>
    <w:rsid w:val="00D0743D"/>
    <w:rsid w:val="00D12423"/>
    <w:rsid w:val="00D14098"/>
    <w:rsid w:val="00D14C3B"/>
    <w:rsid w:val="00D15676"/>
    <w:rsid w:val="00D217AA"/>
    <w:rsid w:val="00D231CD"/>
    <w:rsid w:val="00D239E5"/>
    <w:rsid w:val="00D24402"/>
    <w:rsid w:val="00D2787F"/>
    <w:rsid w:val="00D27963"/>
    <w:rsid w:val="00D37836"/>
    <w:rsid w:val="00D41735"/>
    <w:rsid w:val="00D41DA8"/>
    <w:rsid w:val="00D430B3"/>
    <w:rsid w:val="00D46581"/>
    <w:rsid w:val="00D50227"/>
    <w:rsid w:val="00D50DF9"/>
    <w:rsid w:val="00D51340"/>
    <w:rsid w:val="00D53DC3"/>
    <w:rsid w:val="00D55AC5"/>
    <w:rsid w:val="00D63830"/>
    <w:rsid w:val="00D6384B"/>
    <w:rsid w:val="00D74614"/>
    <w:rsid w:val="00D7517F"/>
    <w:rsid w:val="00D75BDD"/>
    <w:rsid w:val="00D83A07"/>
    <w:rsid w:val="00D859FC"/>
    <w:rsid w:val="00D85E93"/>
    <w:rsid w:val="00D90A49"/>
    <w:rsid w:val="00D92221"/>
    <w:rsid w:val="00D932A3"/>
    <w:rsid w:val="00DA1564"/>
    <w:rsid w:val="00DA1F8C"/>
    <w:rsid w:val="00DA467F"/>
    <w:rsid w:val="00DA6DEA"/>
    <w:rsid w:val="00DB0511"/>
    <w:rsid w:val="00DB2AE1"/>
    <w:rsid w:val="00DB5233"/>
    <w:rsid w:val="00DB5DA0"/>
    <w:rsid w:val="00DC2AD0"/>
    <w:rsid w:val="00DC30E6"/>
    <w:rsid w:val="00DC5F5F"/>
    <w:rsid w:val="00DD3B92"/>
    <w:rsid w:val="00DD5F7A"/>
    <w:rsid w:val="00DD6FFE"/>
    <w:rsid w:val="00DE04B9"/>
    <w:rsid w:val="00DE263F"/>
    <w:rsid w:val="00DE45D1"/>
    <w:rsid w:val="00DE4B3D"/>
    <w:rsid w:val="00DE766E"/>
    <w:rsid w:val="00DE7E05"/>
    <w:rsid w:val="00DF2AE6"/>
    <w:rsid w:val="00DF672D"/>
    <w:rsid w:val="00DF737A"/>
    <w:rsid w:val="00DF7577"/>
    <w:rsid w:val="00E01B98"/>
    <w:rsid w:val="00E02E4C"/>
    <w:rsid w:val="00E0349E"/>
    <w:rsid w:val="00E178EE"/>
    <w:rsid w:val="00E17FFE"/>
    <w:rsid w:val="00E22080"/>
    <w:rsid w:val="00E2318F"/>
    <w:rsid w:val="00E2733B"/>
    <w:rsid w:val="00E2774F"/>
    <w:rsid w:val="00E30A20"/>
    <w:rsid w:val="00E37AA1"/>
    <w:rsid w:val="00E41379"/>
    <w:rsid w:val="00E42129"/>
    <w:rsid w:val="00E45737"/>
    <w:rsid w:val="00E50532"/>
    <w:rsid w:val="00E51651"/>
    <w:rsid w:val="00E5499A"/>
    <w:rsid w:val="00E60323"/>
    <w:rsid w:val="00E6581F"/>
    <w:rsid w:val="00E67ECE"/>
    <w:rsid w:val="00E67F37"/>
    <w:rsid w:val="00E7029F"/>
    <w:rsid w:val="00E7193E"/>
    <w:rsid w:val="00E73490"/>
    <w:rsid w:val="00E74CF4"/>
    <w:rsid w:val="00E75052"/>
    <w:rsid w:val="00E76773"/>
    <w:rsid w:val="00E8101C"/>
    <w:rsid w:val="00E825B4"/>
    <w:rsid w:val="00E855AE"/>
    <w:rsid w:val="00E8691C"/>
    <w:rsid w:val="00E949B8"/>
    <w:rsid w:val="00E96BE7"/>
    <w:rsid w:val="00EA24C4"/>
    <w:rsid w:val="00EA42BC"/>
    <w:rsid w:val="00EA7EEA"/>
    <w:rsid w:val="00EB0AC5"/>
    <w:rsid w:val="00EC124A"/>
    <w:rsid w:val="00EC24FB"/>
    <w:rsid w:val="00EC6A47"/>
    <w:rsid w:val="00EE175E"/>
    <w:rsid w:val="00EE224B"/>
    <w:rsid w:val="00EE35E5"/>
    <w:rsid w:val="00EE4A2C"/>
    <w:rsid w:val="00EE4CE9"/>
    <w:rsid w:val="00EE5B6F"/>
    <w:rsid w:val="00EE66FD"/>
    <w:rsid w:val="00EF00AA"/>
    <w:rsid w:val="00EF16C3"/>
    <w:rsid w:val="00EF238F"/>
    <w:rsid w:val="00EF2CFC"/>
    <w:rsid w:val="00EF2FD7"/>
    <w:rsid w:val="00EF5D33"/>
    <w:rsid w:val="00F01288"/>
    <w:rsid w:val="00F0200F"/>
    <w:rsid w:val="00F053D4"/>
    <w:rsid w:val="00F11E17"/>
    <w:rsid w:val="00F138F7"/>
    <w:rsid w:val="00F13C2A"/>
    <w:rsid w:val="00F14F01"/>
    <w:rsid w:val="00F2549D"/>
    <w:rsid w:val="00F25794"/>
    <w:rsid w:val="00F26518"/>
    <w:rsid w:val="00F26BDB"/>
    <w:rsid w:val="00F312FB"/>
    <w:rsid w:val="00F324AC"/>
    <w:rsid w:val="00F32FDA"/>
    <w:rsid w:val="00F33141"/>
    <w:rsid w:val="00F33EC6"/>
    <w:rsid w:val="00F35596"/>
    <w:rsid w:val="00F36E65"/>
    <w:rsid w:val="00F50F8A"/>
    <w:rsid w:val="00F535EB"/>
    <w:rsid w:val="00F55350"/>
    <w:rsid w:val="00F56FEC"/>
    <w:rsid w:val="00F6081D"/>
    <w:rsid w:val="00F61F76"/>
    <w:rsid w:val="00F62C0D"/>
    <w:rsid w:val="00F63501"/>
    <w:rsid w:val="00F652D1"/>
    <w:rsid w:val="00F70B84"/>
    <w:rsid w:val="00F72E5D"/>
    <w:rsid w:val="00F75C9B"/>
    <w:rsid w:val="00F75EFC"/>
    <w:rsid w:val="00F76945"/>
    <w:rsid w:val="00F83EF6"/>
    <w:rsid w:val="00F84310"/>
    <w:rsid w:val="00F84FCF"/>
    <w:rsid w:val="00F9377B"/>
    <w:rsid w:val="00F941D4"/>
    <w:rsid w:val="00F94974"/>
    <w:rsid w:val="00F9518B"/>
    <w:rsid w:val="00FA2F87"/>
    <w:rsid w:val="00FA4DBB"/>
    <w:rsid w:val="00FA749D"/>
    <w:rsid w:val="00FB3997"/>
    <w:rsid w:val="00FB7453"/>
    <w:rsid w:val="00FC4105"/>
    <w:rsid w:val="00FC5D11"/>
    <w:rsid w:val="00FD209E"/>
    <w:rsid w:val="00FD761C"/>
    <w:rsid w:val="00FD7B07"/>
    <w:rsid w:val="00FE1BA9"/>
    <w:rsid w:val="00FE3C54"/>
    <w:rsid w:val="00FE57BB"/>
    <w:rsid w:val="00FE5A77"/>
    <w:rsid w:val="00FE7A1A"/>
    <w:rsid w:val="00FE7D90"/>
    <w:rsid w:val="00FF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3B6BF525"/>
  <w15:chartTrackingRefBased/>
  <w15:docId w15:val="{4BA733AF-A90D-4BE5-93EA-0899EB15B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253"/>
    <w:pPr>
      <w:keepNext/>
      <w:keepLines/>
      <w:numPr>
        <w:numId w:val="19"/>
      </w:numPr>
      <w:spacing w:before="240" w:after="12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BD6253"/>
    <w:pPr>
      <w:keepNext/>
      <w:keepLines/>
      <w:spacing w:before="40" w:after="120"/>
      <w:outlineLvl w:val="1"/>
    </w:pPr>
    <w:rPr>
      <w:rFonts w:asciiTheme="minorHAnsi" w:eastAsiaTheme="majorEastAsia" w:hAnsiTheme="min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253"/>
    <w:rPr>
      <w:rFonts w:eastAsiaTheme="majorEastAsia" w:cstheme="majorBidi"/>
      <w:b/>
      <w:color w:val="000000" w:themeColor="text1"/>
      <w:sz w:val="24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BD6253"/>
    <w:rPr>
      <w:rFonts w:eastAsiaTheme="majorEastAsia" w:cstheme="majorBidi"/>
      <w:b/>
      <w:color w:val="000000" w:themeColor="text1"/>
      <w:sz w:val="24"/>
      <w:szCs w:val="26"/>
      <w:lang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D6253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uiPriority w:val="99"/>
    <w:semiHidden/>
    <w:rsid w:val="00BD6253"/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BalloonTextChar1">
    <w:name w:val="Balloon Text Char1"/>
    <w:link w:val="BalloonText"/>
    <w:uiPriority w:val="99"/>
    <w:semiHidden/>
    <w:rsid w:val="00BD6253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customStyle="1" w:styleId="BasicParagraph">
    <w:name w:val="[Basic Paragraph]"/>
    <w:basedOn w:val="Normal"/>
    <w:uiPriority w:val="99"/>
    <w:rsid w:val="00BD625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hAnsi="Times-Roman" w:cs="Times-Roman"/>
      <w:color w:val="000000"/>
    </w:rPr>
  </w:style>
  <w:style w:type="table" w:styleId="TableGrid">
    <w:name w:val="Table Grid"/>
    <w:basedOn w:val="TableNormal"/>
    <w:uiPriority w:val="39"/>
    <w:rsid w:val="00BD6253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D62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253"/>
    <w:rPr>
      <w:rFonts w:ascii="Cambria" w:eastAsia="MS Mincho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D62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253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D6253"/>
  </w:style>
  <w:style w:type="character" w:styleId="Strong">
    <w:name w:val="Strong"/>
    <w:uiPriority w:val="99"/>
    <w:qFormat/>
    <w:rsid w:val="00BD6253"/>
    <w:rPr>
      <w:rFonts w:cs="Times New Roman"/>
      <w:b/>
      <w:bCs/>
    </w:rPr>
  </w:style>
  <w:style w:type="character" w:styleId="CommentReference">
    <w:name w:val="annotation reference"/>
    <w:uiPriority w:val="99"/>
    <w:semiHidden/>
    <w:unhideWhenUsed/>
    <w:rsid w:val="00BD62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6253"/>
  </w:style>
  <w:style w:type="character" w:customStyle="1" w:styleId="CommentTextChar">
    <w:name w:val="Comment Text Char"/>
    <w:basedOn w:val="DefaultParagraphFont"/>
    <w:link w:val="CommentText"/>
    <w:uiPriority w:val="99"/>
    <w:rsid w:val="00BD6253"/>
    <w:rPr>
      <w:rFonts w:ascii="Cambria" w:eastAsia="MS Mincho" w:hAnsi="Cambria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253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253"/>
    <w:rPr>
      <w:rFonts w:ascii="Cambria" w:eastAsia="MS Mincho" w:hAnsi="Cambria" w:cs="Times New Roman"/>
      <w:b/>
      <w:bCs/>
      <w:sz w:val="20"/>
      <w:szCs w:val="20"/>
      <w:lang w:val="x-none" w:eastAsia="x-none"/>
    </w:rPr>
  </w:style>
  <w:style w:type="character" w:styleId="Hyperlink">
    <w:name w:val="Hyperlink"/>
    <w:aliases w:val="Avalere Hyperlink"/>
    <w:uiPriority w:val="99"/>
    <w:unhideWhenUsed/>
    <w:rsid w:val="00BD625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D6253"/>
    <w:rPr>
      <w:color w:val="800080"/>
      <w:u w:val="single"/>
    </w:rPr>
  </w:style>
  <w:style w:type="paragraph" w:customStyle="1" w:styleId="NormalBullet">
    <w:name w:val="Normal Bullet"/>
    <w:basedOn w:val="LightGrid-Accent31"/>
    <w:uiPriority w:val="99"/>
    <w:rsid w:val="00BD6253"/>
    <w:pPr>
      <w:spacing w:after="120" w:line="276" w:lineRule="auto"/>
      <w:ind w:left="0"/>
      <w:contextualSpacing w:val="0"/>
    </w:pPr>
    <w:rPr>
      <w:rFonts w:ascii="Calibri" w:eastAsia="Times New Roman" w:hAnsi="Calibri" w:cs="Arial"/>
      <w:color w:val="000000"/>
      <w:spacing w:val="3"/>
      <w:sz w:val="22"/>
      <w:szCs w:val="22"/>
    </w:rPr>
  </w:style>
  <w:style w:type="paragraph" w:customStyle="1" w:styleId="LightGrid-Accent31">
    <w:name w:val="Light Grid - Accent 31"/>
    <w:basedOn w:val="Normal"/>
    <w:rsid w:val="00BD6253"/>
    <w:pPr>
      <w:ind w:left="720"/>
      <w:contextualSpacing/>
    </w:pPr>
  </w:style>
  <w:style w:type="paragraph" w:customStyle="1" w:styleId="MediumGrid1-Accent21">
    <w:name w:val="Medium Grid 1 - Accent 21"/>
    <w:basedOn w:val="Normal"/>
    <w:uiPriority w:val="34"/>
    <w:qFormat/>
    <w:rsid w:val="00BD6253"/>
    <w:pPr>
      <w:spacing w:after="200" w:line="276" w:lineRule="auto"/>
      <w:ind w:left="720"/>
      <w:contextualSpacing/>
    </w:pPr>
    <w:rPr>
      <w:rFonts w:ascii="Calibri" w:eastAsia="Times New Roman" w:hAnsi="Calibri" w:cs="Calibri"/>
      <w:sz w:val="22"/>
      <w:szCs w:val="22"/>
      <w:lang w:eastAsia="en-US"/>
    </w:rPr>
  </w:style>
  <w:style w:type="paragraph" w:customStyle="1" w:styleId="MediumList2-Accent21">
    <w:name w:val="Medium List 2 - Accent 21"/>
    <w:hidden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rsid w:val="00BD6253"/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6253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unhideWhenUsed/>
    <w:rsid w:val="00BD6253"/>
    <w:rPr>
      <w:vertAlign w:val="superscript"/>
    </w:rPr>
  </w:style>
  <w:style w:type="character" w:styleId="Emphasis">
    <w:name w:val="Emphasis"/>
    <w:qFormat/>
    <w:rsid w:val="00BD6253"/>
    <w:rPr>
      <w:rFonts w:ascii="Times New Roman" w:hAnsi="Times New Roman"/>
      <w:i/>
      <w:iCs/>
      <w:sz w:val="22"/>
    </w:rPr>
  </w:style>
  <w:style w:type="paragraph" w:customStyle="1" w:styleId="ColorfulList-Accent11">
    <w:name w:val="Colorful List - Accent 11"/>
    <w:basedOn w:val="Normal"/>
    <w:qFormat/>
    <w:rsid w:val="00BD6253"/>
    <w:pPr>
      <w:widowControl w:val="0"/>
    </w:pPr>
    <w:rPr>
      <w:rFonts w:ascii="Calibri" w:eastAsia="Calibri" w:hAnsi="Calibri"/>
      <w:sz w:val="22"/>
      <w:szCs w:val="22"/>
      <w:lang w:eastAsia="en-US"/>
    </w:rPr>
  </w:style>
  <w:style w:type="paragraph" w:customStyle="1" w:styleId="ColorfulList-Accent12">
    <w:name w:val="Colorful List - Accent 12"/>
    <w:basedOn w:val="Normal"/>
    <w:uiPriority w:val="34"/>
    <w:qFormat/>
    <w:rsid w:val="00BD6253"/>
    <w:pPr>
      <w:spacing w:after="200" w:line="276" w:lineRule="auto"/>
      <w:ind w:left="720"/>
      <w:contextualSpacing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BD6253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paragraph" w:customStyle="1" w:styleId="ColorfulShading-Accent11">
    <w:name w:val="Colorful Shading - Accent 11"/>
    <w:hidden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BD6253"/>
  </w:style>
  <w:style w:type="paragraph" w:styleId="ListParagraph">
    <w:name w:val="List Paragraph"/>
    <w:basedOn w:val="Normal"/>
    <w:uiPriority w:val="34"/>
    <w:qFormat/>
    <w:rsid w:val="00BD6253"/>
    <w:pPr>
      <w:spacing w:after="120"/>
      <w:ind w:left="720"/>
      <w:jc w:val="both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Revision">
    <w:name w:val="Revision"/>
    <w:hidden/>
    <w:uiPriority w:val="99"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customStyle="1" w:styleId="Figure">
    <w:name w:val="Figure"/>
    <w:basedOn w:val="Normal"/>
    <w:rsid w:val="00BD6253"/>
    <w:pPr>
      <w:spacing w:after="120"/>
      <w:jc w:val="both"/>
    </w:pPr>
    <w:rPr>
      <w:rFonts w:asciiTheme="minorHAnsi" w:eastAsia="Times New Roman" w:hAnsiTheme="minorHAnsi"/>
      <w:sz w:val="22"/>
      <w:szCs w:val="20"/>
      <w:lang w:eastAsia="en-US"/>
    </w:rPr>
  </w:style>
  <w:style w:type="paragraph" w:customStyle="1" w:styleId="Body">
    <w:name w:val="Body"/>
    <w:rsid w:val="00BD625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90"/>
        <w:tab w:val="right" w:pos="10780"/>
      </w:tabs>
      <w:spacing w:after="0" w:line="240" w:lineRule="auto"/>
    </w:pPr>
    <w:rPr>
      <w:rFonts w:ascii="Arial" w:eastAsia="Arial Unicode MS" w:hAnsi="Arial Unicode MS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BD6253"/>
    <w:pPr>
      <w:spacing w:after="12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BD6253"/>
    <w:rPr>
      <w:rFonts w:ascii="Calibri" w:eastAsia="MS Mincho" w:hAnsi="Calibri" w:cs="Calibri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BD6253"/>
    <w:pPr>
      <w:spacing w:after="120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BD6253"/>
    <w:rPr>
      <w:rFonts w:ascii="Calibri" w:eastAsia="MS Mincho" w:hAnsi="Calibri" w:cs="Calibri"/>
      <w:noProof/>
      <w:sz w:val="24"/>
      <w:szCs w:val="24"/>
      <w:lang w:eastAsia="ja-JP"/>
    </w:rPr>
  </w:style>
  <w:style w:type="paragraph" w:customStyle="1" w:styleId="Caption1">
    <w:name w:val="Caption1"/>
    <w:basedOn w:val="Normal"/>
    <w:next w:val="Normal"/>
    <w:unhideWhenUsed/>
    <w:qFormat/>
    <w:rsid w:val="00BD6253"/>
    <w:pPr>
      <w:spacing w:after="200"/>
      <w:jc w:val="both"/>
    </w:pPr>
    <w:rPr>
      <w:rFonts w:ascii="Calibri" w:hAnsi="Calibri"/>
      <w:b/>
      <w:bCs/>
      <w:color w:val="4F81BD"/>
      <w:sz w:val="18"/>
      <w:szCs w:val="18"/>
    </w:rPr>
  </w:style>
  <w:style w:type="paragraph" w:customStyle="1" w:styleId="Normal1">
    <w:name w:val="Normal1"/>
    <w:basedOn w:val="Normal"/>
    <w:rsid w:val="00BD6253"/>
    <w:pPr>
      <w:spacing w:after="200" w:line="260" w:lineRule="atLeast"/>
      <w:jc w:val="both"/>
    </w:pPr>
    <w:rPr>
      <w:rFonts w:ascii="Arial" w:eastAsia="Times New Roman" w:hAnsi="Arial" w:cs="Arial"/>
      <w:sz w:val="22"/>
      <w:szCs w:val="22"/>
      <w:lang w:eastAsia="en-US"/>
    </w:rPr>
  </w:style>
  <w:style w:type="paragraph" w:customStyle="1" w:styleId="CM40">
    <w:name w:val="CM40"/>
    <w:basedOn w:val="Normal"/>
    <w:next w:val="Normal"/>
    <w:uiPriority w:val="99"/>
    <w:rsid w:val="00BD6253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lang w:eastAsia="en-US"/>
    </w:rPr>
  </w:style>
  <w:style w:type="paragraph" w:customStyle="1" w:styleId="AMIABodyText">
    <w:name w:val="AMIA Body Text"/>
    <w:basedOn w:val="Normal"/>
    <w:rsid w:val="00BD6253"/>
    <w:pPr>
      <w:suppressAutoHyphens/>
      <w:spacing w:after="120"/>
      <w:jc w:val="both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Default">
    <w:name w:val="Default"/>
    <w:rsid w:val="00BD625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rsid w:val="00BD6253"/>
  </w:style>
  <w:style w:type="paragraph" w:customStyle="1" w:styleId="New-Normal">
    <w:name w:val="New-Normal"/>
    <w:basedOn w:val="Normal"/>
    <w:link w:val="New-NormalChar"/>
    <w:qFormat/>
    <w:rsid w:val="00BD6253"/>
    <w:pPr>
      <w:tabs>
        <w:tab w:val="left" w:pos="390"/>
        <w:tab w:val="right" w:pos="10800"/>
      </w:tabs>
      <w:spacing w:after="120"/>
      <w:jc w:val="both"/>
    </w:pPr>
    <w:rPr>
      <w:rFonts w:ascii="Calibri" w:hAnsi="Calibri"/>
      <w:sz w:val="22"/>
      <w:szCs w:val="22"/>
    </w:rPr>
  </w:style>
  <w:style w:type="character" w:customStyle="1" w:styleId="New-NormalChar">
    <w:name w:val="New-Normal Char"/>
    <w:link w:val="New-Normal"/>
    <w:rsid w:val="00BD6253"/>
    <w:rPr>
      <w:rFonts w:ascii="Calibri" w:eastAsia="MS Mincho" w:hAnsi="Calibri" w:cs="Times New Roman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6253"/>
    <w:rPr>
      <w:color w:val="605E5C"/>
      <w:shd w:val="clear" w:color="auto" w:fill="E1DFDD"/>
    </w:rPr>
  </w:style>
  <w:style w:type="paragraph" w:customStyle="1" w:styleId="AMIAAbstract">
    <w:name w:val="AMIA Abstract"/>
    <w:basedOn w:val="Normal"/>
    <w:rsid w:val="00BD6253"/>
    <w:pPr>
      <w:spacing w:after="120"/>
      <w:jc w:val="both"/>
    </w:pPr>
    <w:rPr>
      <w:rFonts w:ascii="Times New Roman" w:eastAsia="Times New Roman" w:hAnsi="Times New Roman"/>
      <w:i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D6253"/>
    <w:pPr>
      <w:spacing w:line="259" w:lineRule="auto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D6253"/>
    <w:pPr>
      <w:tabs>
        <w:tab w:val="left" w:pos="270"/>
        <w:tab w:val="right" w:leader="dot" w:pos="10790"/>
      </w:tabs>
      <w:spacing w:after="100"/>
    </w:pPr>
    <w:rPr>
      <w:rFonts w:asciiTheme="minorHAnsi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BD6253"/>
    <w:pPr>
      <w:spacing w:after="100"/>
      <w:ind w:left="240"/>
    </w:pPr>
    <w:rPr>
      <w:rFonts w:asciiTheme="minorHAnsi" w:hAnsiTheme="minorHAnsi"/>
      <w:sz w:val="22"/>
    </w:rPr>
  </w:style>
  <w:style w:type="paragraph" w:customStyle="1" w:styleId="AMIAAuthors">
    <w:name w:val="AMIA Authors"/>
    <w:basedOn w:val="Normal"/>
    <w:next w:val="Normal"/>
    <w:rsid w:val="00BD6253"/>
    <w:pPr>
      <w:jc w:val="center"/>
    </w:pPr>
    <w:rPr>
      <w:rFonts w:ascii="Times New Roman" w:eastAsia="Times New Roman" w:hAnsi="Times New Roman"/>
      <w:b/>
      <w:szCs w:val="20"/>
      <w:lang w:eastAsia="en-US"/>
    </w:rPr>
  </w:style>
  <w:style w:type="paragraph" w:styleId="TableofFigures">
    <w:name w:val="table of figures"/>
    <w:basedOn w:val="Normal"/>
    <w:next w:val="Normal"/>
    <w:semiHidden/>
    <w:unhideWhenUsed/>
    <w:rsid w:val="00BD6253"/>
    <w:rPr>
      <w:rFonts w:asciiTheme="minorHAnsi" w:hAnsiTheme="minorHAnsi"/>
      <w:sz w:val="22"/>
    </w:rPr>
  </w:style>
  <w:style w:type="paragraph" w:customStyle="1" w:styleId="StyleAMIAAbstractBoldNotItalic">
    <w:name w:val="Style AMIA Abstract + Bold Not Italic"/>
    <w:basedOn w:val="AMIAAbstract"/>
    <w:rsid w:val="00BD6253"/>
    <w:pPr>
      <w:spacing w:after="100"/>
    </w:pPr>
    <w:rPr>
      <w:b/>
      <w:bCs/>
      <w:i w:val="0"/>
    </w:rPr>
  </w:style>
  <w:style w:type="paragraph" w:styleId="Caption">
    <w:name w:val="caption"/>
    <w:basedOn w:val="Normal"/>
    <w:next w:val="Normal"/>
    <w:uiPriority w:val="35"/>
    <w:unhideWhenUsed/>
    <w:qFormat/>
    <w:rsid w:val="00BD6253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6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6253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D6253"/>
  </w:style>
  <w:style w:type="character" w:styleId="LineNumber">
    <w:name w:val="line number"/>
    <w:basedOn w:val="DefaultParagraphFont"/>
    <w:semiHidden/>
    <w:unhideWhenUsed/>
    <w:rsid w:val="00BD625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62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014A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F6B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371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e Colton</dc:creator>
  <cp:keywords/>
  <dc:description/>
  <cp:lastModifiedBy>Bhavnani, Suresh</cp:lastModifiedBy>
  <cp:revision>3</cp:revision>
  <cp:lastPrinted>2022-04-06T15:42:00Z</cp:lastPrinted>
  <dcterms:created xsi:type="dcterms:W3CDTF">2022-11-04T09:10:00Z</dcterms:created>
  <dcterms:modified xsi:type="dcterms:W3CDTF">2022-11-04T10:05:00Z</dcterms:modified>
</cp:coreProperties>
</file>